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433E8A" w14:textId="77777777" w:rsidR="000375CC" w:rsidRPr="003A69EE" w:rsidRDefault="000375CC" w:rsidP="000375CC">
      <w:pPr>
        <w:pStyle w:val="Title"/>
        <w:ind w:firstLine="0"/>
        <w:jc w:val="left"/>
        <w:rPr>
          <w:sz w:val="24"/>
          <w:szCs w:val="24"/>
        </w:rPr>
      </w:pPr>
      <w:r w:rsidRPr="003A69EE">
        <w:rPr>
          <w:sz w:val="24"/>
          <w:szCs w:val="24"/>
        </w:rPr>
        <w:t xml:space="preserve">Comparative assessment of the new PDE7 inhibitor - GRMS-55 and </w:t>
      </w:r>
      <w:proofErr w:type="spellStart"/>
      <w:r w:rsidRPr="003A69EE">
        <w:rPr>
          <w:sz w:val="24"/>
          <w:szCs w:val="24"/>
        </w:rPr>
        <w:t>lisofylline</w:t>
      </w:r>
      <w:proofErr w:type="spellEnd"/>
      <w:r w:rsidRPr="003A69EE">
        <w:rPr>
          <w:sz w:val="24"/>
          <w:szCs w:val="24"/>
        </w:rPr>
        <w:t xml:space="preserve"> in animal models of immune-related disorders: A PK/PD </w:t>
      </w:r>
      <w:r>
        <w:rPr>
          <w:sz w:val="24"/>
          <w:szCs w:val="24"/>
        </w:rPr>
        <w:t xml:space="preserve">modeling </w:t>
      </w:r>
      <w:r w:rsidRPr="003A69EE">
        <w:rPr>
          <w:sz w:val="24"/>
          <w:szCs w:val="24"/>
        </w:rPr>
        <w:t>approach</w:t>
      </w:r>
    </w:p>
    <w:p w14:paraId="64C30E32" w14:textId="0B197C92" w:rsidR="000375CC" w:rsidRPr="006F1397" w:rsidRDefault="000375CC" w:rsidP="000375CC">
      <w:pPr>
        <w:ind w:firstLine="0"/>
        <w:rPr>
          <w:lang w:val="pl-PL"/>
        </w:rPr>
      </w:pPr>
      <w:r w:rsidRPr="006F1397">
        <w:rPr>
          <w:lang w:val="pl-PL"/>
        </w:rPr>
        <w:t>Artur Świerczek</w:t>
      </w:r>
      <w:r>
        <w:rPr>
          <w:vertAlign w:val="superscript"/>
          <w:lang w:val="pl-PL"/>
        </w:rPr>
        <w:t>1</w:t>
      </w:r>
      <w:r w:rsidRPr="006F1397">
        <w:rPr>
          <w:lang w:val="pl-PL"/>
        </w:rPr>
        <w:t>, Krzysztof Pociecha</w:t>
      </w:r>
      <w:r w:rsidRPr="006F1397">
        <w:rPr>
          <w:vertAlign w:val="superscript"/>
          <w:lang w:val="pl-PL"/>
        </w:rPr>
        <w:t>1</w:t>
      </w:r>
      <w:r w:rsidRPr="006F1397">
        <w:rPr>
          <w:lang w:val="pl-PL"/>
        </w:rPr>
        <w:t>, Marietta Ślusarczyk</w:t>
      </w:r>
      <w:r w:rsidRPr="006F1397">
        <w:rPr>
          <w:vertAlign w:val="superscript"/>
          <w:lang w:val="pl-PL"/>
        </w:rPr>
        <w:t>2</w:t>
      </w:r>
      <w:r w:rsidRPr="006F1397">
        <w:rPr>
          <w:lang w:val="pl-PL"/>
        </w:rPr>
        <w:t>, Grażyna Chłoń-Rzepa</w:t>
      </w:r>
      <w:r w:rsidRPr="006F1397">
        <w:rPr>
          <w:vertAlign w:val="superscript"/>
          <w:lang w:val="pl-PL"/>
        </w:rPr>
        <w:t>2</w:t>
      </w:r>
      <w:r w:rsidRPr="006F1397">
        <w:rPr>
          <w:lang w:val="pl-PL"/>
        </w:rPr>
        <w:t>, Sebastian Baś</w:t>
      </w:r>
      <w:r w:rsidRPr="006F1397">
        <w:rPr>
          <w:vertAlign w:val="superscript"/>
          <w:lang w:val="pl-PL"/>
        </w:rPr>
        <w:t>3</w:t>
      </w:r>
      <w:r w:rsidRPr="006F1397">
        <w:rPr>
          <w:lang w:val="pl-PL"/>
        </w:rPr>
        <w:t>, Jacek Mlynarski</w:t>
      </w:r>
      <w:r w:rsidRPr="006F1397">
        <w:rPr>
          <w:vertAlign w:val="superscript"/>
          <w:lang w:val="pl-PL"/>
        </w:rPr>
        <w:t>3</w:t>
      </w:r>
      <w:r w:rsidR="00943F16">
        <w:rPr>
          <w:vertAlign w:val="superscript"/>
          <w:lang w:val="pl-PL"/>
        </w:rPr>
        <w:t>a</w:t>
      </w:r>
      <w:r w:rsidRPr="006F1397">
        <w:rPr>
          <w:lang w:val="pl-PL"/>
        </w:rPr>
        <w:t>, Krzysztof Więckowski</w:t>
      </w:r>
      <w:r w:rsidRPr="006F1397">
        <w:rPr>
          <w:vertAlign w:val="superscript"/>
          <w:lang w:val="pl-PL"/>
        </w:rPr>
        <w:t>4</w:t>
      </w:r>
      <w:r w:rsidRPr="006F1397">
        <w:rPr>
          <w:lang w:val="pl-PL"/>
        </w:rPr>
        <w:t>, Monika Zadrożna</w:t>
      </w:r>
      <w:r w:rsidRPr="006F1397">
        <w:rPr>
          <w:vertAlign w:val="superscript"/>
          <w:lang w:val="pl-PL"/>
        </w:rPr>
        <w:t>5</w:t>
      </w:r>
      <w:r w:rsidRPr="006F1397">
        <w:rPr>
          <w:lang w:val="pl-PL"/>
        </w:rPr>
        <w:t>, Barbara Nowak</w:t>
      </w:r>
      <w:r w:rsidRPr="006F1397">
        <w:rPr>
          <w:vertAlign w:val="superscript"/>
          <w:lang w:val="pl-PL"/>
        </w:rPr>
        <w:t>5</w:t>
      </w:r>
      <w:r w:rsidRPr="006F1397">
        <w:rPr>
          <w:lang w:val="pl-PL"/>
        </w:rPr>
        <w:t>, and Elżbieta Wyska</w:t>
      </w:r>
      <w:r w:rsidRPr="006F1397">
        <w:rPr>
          <w:vertAlign w:val="superscript"/>
          <w:lang w:val="pl-PL"/>
        </w:rPr>
        <w:t>1</w:t>
      </w:r>
      <w:r>
        <w:rPr>
          <w:vertAlign w:val="superscript"/>
          <w:lang w:val="pl-PL"/>
        </w:rPr>
        <w:t>*</w:t>
      </w:r>
    </w:p>
    <w:p w14:paraId="2A047ABE" w14:textId="77777777" w:rsidR="000375CC" w:rsidRPr="006F1397" w:rsidRDefault="000375CC" w:rsidP="001525C3">
      <w:pPr>
        <w:spacing w:line="360" w:lineRule="auto"/>
        <w:ind w:firstLine="0"/>
      </w:pPr>
      <w:r w:rsidRPr="006F1397">
        <w:rPr>
          <w:vertAlign w:val="superscript"/>
        </w:rPr>
        <w:t>1</w:t>
      </w:r>
      <w:r w:rsidRPr="006F1397">
        <w:t xml:space="preserve">Department of Pharmacokinetics and Physical Pharmacy, Jagiellonian University Medical College, 9 </w:t>
      </w:r>
      <w:proofErr w:type="spellStart"/>
      <w:r w:rsidRPr="006F1397">
        <w:t>Medyczna</w:t>
      </w:r>
      <w:proofErr w:type="spellEnd"/>
      <w:r w:rsidRPr="006F1397">
        <w:t xml:space="preserve"> Street, 30-688 </w:t>
      </w:r>
      <w:proofErr w:type="spellStart"/>
      <w:r w:rsidRPr="006F1397">
        <w:t>Kraków</w:t>
      </w:r>
      <w:proofErr w:type="spellEnd"/>
      <w:r w:rsidRPr="006F1397">
        <w:t>, Poland</w:t>
      </w:r>
    </w:p>
    <w:p w14:paraId="08E5980E" w14:textId="77777777" w:rsidR="000375CC" w:rsidRPr="006F1397" w:rsidRDefault="000375CC" w:rsidP="001525C3">
      <w:pPr>
        <w:spacing w:line="360" w:lineRule="auto"/>
        <w:ind w:firstLine="0"/>
      </w:pPr>
      <w:r w:rsidRPr="006F1397">
        <w:rPr>
          <w:vertAlign w:val="superscript"/>
        </w:rPr>
        <w:t>2</w:t>
      </w:r>
      <w:r w:rsidRPr="006F1397">
        <w:t xml:space="preserve">Department of Medicinal Chemistry, Jagiellonian University Medical College, 9 </w:t>
      </w:r>
      <w:proofErr w:type="spellStart"/>
      <w:r w:rsidRPr="006F1397">
        <w:t>Medyczna</w:t>
      </w:r>
      <w:proofErr w:type="spellEnd"/>
      <w:r w:rsidRPr="006F1397">
        <w:t xml:space="preserve"> Street, 30-688 </w:t>
      </w:r>
      <w:proofErr w:type="spellStart"/>
      <w:r w:rsidRPr="006F1397">
        <w:t>Kraków</w:t>
      </w:r>
      <w:proofErr w:type="spellEnd"/>
      <w:r w:rsidRPr="006F1397">
        <w:t>, Poland</w:t>
      </w:r>
    </w:p>
    <w:p w14:paraId="6B06FA12" w14:textId="77777777" w:rsidR="000375CC" w:rsidRPr="006F1397" w:rsidRDefault="000375CC" w:rsidP="001525C3">
      <w:pPr>
        <w:spacing w:line="360" w:lineRule="auto"/>
        <w:ind w:firstLine="0"/>
      </w:pPr>
      <w:r w:rsidRPr="006F1397">
        <w:rPr>
          <w:vertAlign w:val="superscript"/>
        </w:rPr>
        <w:t>3</w:t>
      </w:r>
      <w:r w:rsidRPr="006F1397">
        <w:t xml:space="preserve">Faculty of Chemistry, </w:t>
      </w:r>
      <w:proofErr w:type="spellStart"/>
      <w:r w:rsidRPr="006F1397">
        <w:t>Jagiellonian</w:t>
      </w:r>
      <w:proofErr w:type="spellEnd"/>
      <w:r w:rsidRPr="006F1397">
        <w:t xml:space="preserve"> University, </w:t>
      </w:r>
      <w:proofErr w:type="spellStart"/>
      <w:r w:rsidRPr="006F1397">
        <w:t>Gronostajowa</w:t>
      </w:r>
      <w:proofErr w:type="spellEnd"/>
      <w:r w:rsidRPr="006F1397">
        <w:t xml:space="preserve"> 2, 30-387 </w:t>
      </w:r>
      <w:proofErr w:type="spellStart"/>
      <w:r w:rsidRPr="006F1397">
        <w:t>Kraków</w:t>
      </w:r>
      <w:proofErr w:type="spellEnd"/>
      <w:r w:rsidRPr="006F1397">
        <w:t>, Poland</w:t>
      </w:r>
    </w:p>
    <w:p w14:paraId="05B46C18" w14:textId="77777777" w:rsidR="000375CC" w:rsidRPr="006F1397" w:rsidRDefault="000375CC" w:rsidP="001525C3">
      <w:pPr>
        <w:spacing w:line="360" w:lineRule="auto"/>
        <w:ind w:firstLine="0"/>
      </w:pPr>
      <w:r w:rsidRPr="006F1397">
        <w:rPr>
          <w:vertAlign w:val="superscript"/>
        </w:rPr>
        <w:t>4</w:t>
      </w:r>
      <w:r w:rsidRPr="006F1397">
        <w:t xml:space="preserve">Department of Organic Chemistry, Jagiellonian University Medical College, 9 </w:t>
      </w:r>
      <w:proofErr w:type="spellStart"/>
      <w:r w:rsidRPr="006F1397">
        <w:t>Medyczna</w:t>
      </w:r>
      <w:proofErr w:type="spellEnd"/>
      <w:r w:rsidRPr="006F1397">
        <w:t xml:space="preserve"> Street, 30-688 </w:t>
      </w:r>
      <w:proofErr w:type="spellStart"/>
      <w:r w:rsidRPr="006F1397">
        <w:t>Kraków</w:t>
      </w:r>
      <w:proofErr w:type="spellEnd"/>
      <w:r w:rsidRPr="006F1397">
        <w:t>, Poland</w:t>
      </w:r>
    </w:p>
    <w:p w14:paraId="75A38964" w14:textId="3CDB7F53" w:rsidR="000375CC" w:rsidRDefault="000375CC" w:rsidP="001525C3">
      <w:pPr>
        <w:spacing w:line="360" w:lineRule="auto"/>
        <w:ind w:firstLine="0"/>
      </w:pPr>
      <w:r w:rsidRPr="006F1397">
        <w:rPr>
          <w:vertAlign w:val="superscript"/>
        </w:rPr>
        <w:t>5</w:t>
      </w:r>
      <w:r w:rsidRPr="006F1397">
        <w:t xml:space="preserve">Department of </w:t>
      </w:r>
      <w:proofErr w:type="spellStart"/>
      <w:r w:rsidRPr="006F1397">
        <w:t>Cytobiology</w:t>
      </w:r>
      <w:proofErr w:type="spellEnd"/>
      <w:r w:rsidRPr="006F1397">
        <w:t xml:space="preserve">, </w:t>
      </w:r>
      <w:proofErr w:type="spellStart"/>
      <w:r w:rsidRPr="006F1397">
        <w:t>Jagiellonian</w:t>
      </w:r>
      <w:proofErr w:type="spellEnd"/>
      <w:r w:rsidRPr="006F1397">
        <w:t xml:space="preserve"> University Medical College, 9 </w:t>
      </w:r>
      <w:proofErr w:type="spellStart"/>
      <w:r w:rsidRPr="006F1397">
        <w:t>Medyczna</w:t>
      </w:r>
      <w:proofErr w:type="spellEnd"/>
      <w:r w:rsidRPr="006F1397">
        <w:t xml:space="preserve"> Street, 30-688 </w:t>
      </w:r>
      <w:proofErr w:type="spellStart"/>
      <w:r w:rsidRPr="006F1397">
        <w:t>Kraków</w:t>
      </w:r>
      <w:proofErr w:type="spellEnd"/>
      <w:r w:rsidRPr="006F1397">
        <w:t>, Poland</w:t>
      </w:r>
    </w:p>
    <w:p w14:paraId="4BB0601A" w14:textId="4A24CF30" w:rsidR="00943F16" w:rsidRPr="006F1397" w:rsidRDefault="00943F16" w:rsidP="001525C3">
      <w:pPr>
        <w:spacing w:line="360" w:lineRule="auto"/>
        <w:ind w:firstLine="0"/>
      </w:pPr>
      <w:r>
        <w:t xml:space="preserve">Current address: </w:t>
      </w:r>
      <w:r w:rsidRPr="00943F16">
        <w:t xml:space="preserve">Institute of Organic Chemistry, Polish Academy of Sciences, </w:t>
      </w:r>
      <w:proofErr w:type="spellStart"/>
      <w:r w:rsidRPr="00943F16">
        <w:t>Kasprzaka</w:t>
      </w:r>
      <w:proofErr w:type="spellEnd"/>
      <w:r w:rsidRPr="00943F16">
        <w:t xml:space="preserve"> 44/52, Warsaw, Poland</w:t>
      </w:r>
    </w:p>
    <w:p w14:paraId="1DDAB5C5" w14:textId="77777777" w:rsidR="000375CC" w:rsidRDefault="000375CC" w:rsidP="001525C3">
      <w:pPr>
        <w:spacing w:line="360" w:lineRule="auto"/>
        <w:ind w:firstLine="0"/>
      </w:pPr>
      <w:r w:rsidRPr="006F1397">
        <w:t xml:space="preserve">Running head: </w:t>
      </w:r>
      <w:r>
        <w:t xml:space="preserve">PK/PD of </w:t>
      </w:r>
      <w:r w:rsidRPr="006F1397">
        <w:t>PDE inhibitors in immune-related disease</w:t>
      </w:r>
      <w:r>
        <w:t xml:space="preserve">s </w:t>
      </w:r>
    </w:p>
    <w:p w14:paraId="6A7C0488" w14:textId="77777777" w:rsidR="000375CC" w:rsidRPr="006F1397" w:rsidRDefault="000375CC" w:rsidP="001525C3">
      <w:pPr>
        <w:spacing w:line="360" w:lineRule="auto"/>
        <w:ind w:firstLine="0"/>
      </w:pPr>
      <w:r>
        <w:t>*</w:t>
      </w:r>
      <w:r w:rsidRPr="006F1397">
        <w:t>Corresponding author:</w:t>
      </w:r>
    </w:p>
    <w:p w14:paraId="32C6B790" w14:textId="77777777" w:rsidR="000375CC" w:rsidRPr="006F1397" w:rsidRDefault="000375CC" w:rsidP="001525C3">
      <w:pPr>
        <w:spacing w:line="360" w:lineRule="auto"/>
        <w:ind w:firstLine="0"/>
      </w:pPr>
      <w:r>
        <w:t>Elżbieta Wyska</w:t>
      </w:r>
    </w:p>
    <w:p w14:paraId="0C7CE735" w14:textId="77777777" w:rsidR="000375CC" w:rsidRPr="006F1397" w:rsidRDefault="000375CC" w:rsidP="001525C3">
      <w:pPr>
        <w:spacing w:line="360" w:lineRule="auto"/>
        <w:ind w:firstLine="0"/>
      </w:pPr>
      <w:r w:rsidRPr="006F1397">
        <w:t xml:space="preserve">Department of Pharmacokinetics and Physical Pharmacy, </w:t>
      </w:r>
    </w:p>
    <w:p w14:paraId="2EBE9234" w14:textId="77777777" w:rsidR="000375CC" w:rsidRPr="006F1397" w:rsidRDefault="000375CC" w:rsidP="001525C3">
      <w:pPr>
        <w:spacing w:line="360" w:lineRule="auto"/>
        <w:ind w:firstLine="0"/>
      </w:pPr>
      <w:r w:rsidRPr="006F1397">
        <w:t xml:space="preserve">Jagiellonian University Medical College, </w:t>
      </w:r>
    </w:p>
    <w:p w14:paraId="5FFBA656" w14:textId="77777777" w:rsidR="000375CC" w:rsidRPr="006F1397" w:rsidRDefault="000375CC" w:rsidP="001525C3">
      <w:pPr>
        <w:spacing w:line="360" w:lineRule="auto"/>
        <w:ind w:firstLine="0"/>
      </w:pPr>
      <w:r w:rsidRPr="006F1397">
        <w:t xml:space="preserve">9 </w:t>
      </w:r>
      <w:proofErr w:type="spellStart"/>
      <w:r w:rsidRPr="006F1397">
        <w:t>Medyczna</w:t>
      </w:r>
      <w:proofErr w:type="spellEnd"/>
      <w:r w:rsidRPr="006F1397">
        <w:t xml:space="preserve"> Street, 30-688 </w:t>
      </w:r>
      <w:proofErr w:type="spellStart"/>
      <w:r w:rsidRPr="006F1397">
        <w:t>Kraków</w:t>
      </w:r>
      <w:proofErr w:type="spellEnd"/>
      <w:r w:rsidRPr="006F1397">
        <w:t>, Poland</w:t>
      </w:r>
    </w:p>
    <w:p w14:paraId="54291C17" w14:textId="77777777" w:rsidR="000375CC" w:rsidRPr="006F1397" w:rsidRDefault="000375CC" w:rsidP="001525C3">
      <w:pPr>
        <w:spacing w:line="360" w:lineRule="auto"/>
        <w:ind w:firstLine="0"/>
      </w:pPr>
      <w:r w:rsidRPr="006F1397">
        <w:t>phone: +48(12) 6205720</w:t>
      </w:r>
    </w:p>
    <w:p w14:paraId="482778F2" w14:textId="77777777" w:rsidR="000375CC" w:rsidRPr="006F1397" w:rsidRDefault="000375CC" w:rsidP="001525C3">
      <w:pPr>
        <w:spacing w:line="360" w:lineRule="auto"/>
        <w:ind w:firstLine="0"/>
      </w:pPr>
      <w:r w:rsidRPr="006F1397">
        <w:t xml:space="preserve">fax: +48(12) 6205730, </w:t>
      </w:r>
    </w:p>
    <w:p w14:paraId="2D57A68B" w14:textId="77777777" w:rsidR="000375CC" w:rsidRDefault="000375CC" w:rsidP="001525C3">
      <w:pPr>
        <w:spacing w:line="360" w:lineRule="auto"/>
        <w:ind w:firstLine="0"/>
      </w:pPr>
      <w:proofErr w:type="gramStart"/>
      <w:r w:rsidRPr="006F1397">
        <w:t>e-mail</w:t>
      </w:r>
      <w:proofErr w:type="gramEnd"/>
      <w:r w:rsidRPr="006F1397">
        <w:t xml:space="preserve">: </w:t>
      </w:r>
      <w:hyperlink r:id="rId9" w:history="1">
        <w:r w:rsidRPr="00FC6D0F">
          <w:rPr>
            <w:rStyle w:val="Hyperlink"/>
          </w:rPr>
          <w:t>mfwyska@cyf-kr.edu.pl</w:t>
        </w:r>
      </w:hyperlink>
    </w:p>
    <w:p w14:paraId="169CF90B" w14:textId="77777777" w:rsidR="000375CC" w:rsidRDefault="000375CC">
      <w:pPr>
        <w:spacing w:before="0" w:after="200" w:line="276" w:lineRule="auto"/>
        <w:ind w:firstLine="0"/>
        <w:jc w:val="left"/>
      </w:pPr>
      <w:r>
        <w:br w:type="page"/>
      </w:r>
    </w:p>
    <w:p w14:paraId="1F0AC69B" w14:textId="77777777" w:rsidR="000375CC" w:rsidRDefault="000375CC" w:rsidP="000375CC">
      <w:pPr>
        <w:pStyle w:val="Title"/>
        <w:ind w:firstLine="0"/>
        <w:rPr>
          <w:rFonts w:eastAsiaTheme="minorEastAsia"/>
        </w:rPr>
      </w:pPr>
      <w:r>
        <w:rPr>
          <w:rFonts w:eastAsiaTheme="minorEastAsia"/>
        </w:rPr>
        <w:lastRenderedPageBreak/>
        <w:t>Supplementary material</w:t>
      </w:r>
    </w:p>
    <w:p w14:paraId="7B71F734" w14:textId="012D4C71" w:rsidR="009F58D0" w:rsidRDefault="009F58D0" w:rsidP="00896958">
      <w:pPr>
        <w:pStyle w:val="Heading1"/>
      </w:pPr>
      <w:r>
        <w:t xml:space="preserve">Additional </w:t>
      </w:r>
      <w:r w:rsidRPr="00896958">
        <w:t>method</w:t>
      </w:r>
      <w:r>
        <w:t xml:space="preserve"> description</w:t>
      </w:r>
    </w:p>
    <w:p w14:paraId="5E25905B" w14:textId="77777777" w:rsidR="009F58D0" w:rsidRDefault="009F58D0" w:rsidP="009F58D0">
      <w:pPr>
        <w:pStyle w:val="Heading2"/>
      </w:pPr>
      <w:r>
        <w:t>PDE assay procedure</w:t>
      </w:r>
    </w:p>
    <w:p w14:paraId="621FE6AC" w14:textId="41DA4306" w:rsidR="009F58D0" w:rsidRPr="009F58D0" w:rsidRDefault="009F58D0" w:rsidP="009F58D0">
      <w:r>
        <w:t xml:space="preserve">One and </w:t>
      </w:r>
      <w:r w:rsidR="000212F3">
        <w:t xml:space="preserve">a </w:t>
      </w:r>
      <w:r>
        <w:t>half</w:t>
      </w:r>
      <w:r w:rsidRPr="00B22748">
        <w:t xml:space="preserve"> </w:t>
      </w:r>
      <w:proofErr w:type="spellStart"/>
      <w:r w:rsidRPr="0036674D">
        <w:t>μL</w:t>
      </w:r>
      <w:proofErr w:type="spellEnd"/>
      <w:r w:rsidRPr="00B22748">
        <w:t xml:space="preserve"> aliquots of PDE-</w:t>
      </w:r>
      <w:proofErr w:type="spellStart"/>
      <w:r w:rsidRPr="00B22748">
        <w:t>Glo</w:t>
      </w:r>
      <w:proofErr w:type="spellEnd"/>
      <w:r w:rsidRPr="00B22748">
        <w:t xml:space="preserve"> reaction buffer containing appr</w:t>
      </w:r>
      <w:bookmarkStart w:id="0" w:name="_GoBack"/>
      <w:bookmarkEnd w:id="0"/>
      <w:r w:rsidRPr="00B22748">
        <w:t>opriate amounts of human recombinant PDE (</w:t>
      </w:r>
      <w:proofErr w:type="spellStart"/>
      <w:r w:rsidRPr="00B22748">
        <w:t>hrPDE</w:t>
      </w:r>
      <w:proofErr w:type="spellEnd"/>
      <w:r w:rsidRPr="00B22748">
        <w:t>) 1B, 2A, 3A, 4B, 4D, 5A, 7A, or 10A (</w:t>
      </w:r>
      <w:proofErr w:type="spellStart"/>
      <w:r w:rsidRPr="00B22748">
        <w:t>SignalChem</w:t>
      </w:r>
      <w:proofErr w:type="spellEnd"/>
      <w:r w:rsidRPr="00B22748">
        <w:t xml:space="preserve">, Richmond, Canada) were placed into separate wells of a 384-well plate (Thermo Scientific, USA). The investigated compounds were initially dissolved in DMSO and then a serial dilution with DMSO was performed. Each dilution was mixed with PDE-Glo reaction buffer at a ratio of 1:5 (v/v). Then, 1 </w:t>
      </w:r>
      <w:proofErr w:type="spellStart"/>
      <w:r w:rsidRPr="00B22748">
        <w:t>μL</w:t>
      </w:r>
      <w:proofErr w:type="spellEnd"/>
      <w:r w:rsidRPr="00B22748">
        <w:t xml:space="preserve"> of the solution containing </w:t>
      </w:r>
      <w:r w:rsidR="00480159">
        <w:t xml:space="preserve">a </w:t>
      </w:r>
      <w:r w:rsidRPr="00B22748">
        <w:t xml:space="preserve">PDE inhibitor and 2.5 </w:t>
      </w:r>
      <w:proofErr w:type="spellStart"/>
      <w:r w:rsidRPr="00B22748">
        <w:t>μL</w:t>
      </w:r>
      <w:proofErr w:type="spellEnd"/>
      <w:r w:rsidRPr="00B22748">
        <w:t xml:space="preserve"> of the substrate solution were added to each well. cGMP was used as a substrate in the case of hrPDE2A and hrPDE5A, while cAMP for other types of </w:t>
      </w:r>
      <w:proofErr w:type="spellStart"/>
      <w:r w:rsidRPr="00B22748">
        <w:t>hrPDE</w:t>
      </w:r>
      <w:r w:rsidR="00A028E1">
        <w:t>s</w:t>
      </w:r>
      <w:proofErr w:type="spellEnd"/>
      <w:r w:rsidRPr="00B22748">
        <w:t xml:space="preserve">. The samples were incubated for 10 min at 30°C. Subsequently, 2.5 </w:t>
      </w:r>
      <w:proofErr w:type="spellStart"/>
      <w:r w:rsidRPr="00B22748">
        <w:t>μL</w:t>
      </w:r>
      <w:proofErr w:type="spellEnd"/>
      <w:r w:rsidRPr="00B22748">
        <w:t xml:space="preserve"> </w:t>
      </w:r>
      <w:proofErr w:type="gramStart"/>
      <w:r w:rsidR="00A028E1">
        <w:t xml:space="preserve">volumes </w:t>
      </w:r>
      <w:r w:rsidRPr="00B22748">
        <w:t xml:space="preserve"> of</w:t>
      </w:r>
      <w:proofErr w:type="gramEnd"/>
      <w:r w:rsidRPr="00B22748">
        <w:t xml:space="preserve"> PDE-</w:t>
      </w:r>
      <w:proofErr w:type="spellStart"/>
      <w:r w:rsidRPr="00B22748">
        <w:t>Glo</w:t>
      </w:r>
      <w:proofErr w:type="spellEnd"/>
      <w:r w:rsidRPr="00B22748">
        <w:t xml:space="preserve"> Termination Buffer and PDE-Glo Detection Solution were added to each well and after 20 min of incubation at room temperature, 10 </w:t>
      </w:r>
      <w:proofErr w:type="spellStart"/>
      <w:r w:rsidRPr="00B22748">
        <w:t>μL</w:t>
      </w:r>
      <w:proofErr w:type="spellEnd"/>
      <w:r w:rsidRPr="00B22748">
        <w:t xml:space="preserve"> of Kinase-</w:t>
      </w:r>
      <w:proofErr w:type="spellStart"/>
      <w:r w:rsidRPr="00B22748">
        <w:t>Glo</w:t>
      </w:r>
      <w:proofErr w:type="spellEnd"/>
      <w:r w:rsidRPr="00B22748">
        <w:t xml:space="preserve"> Reagent was added to each well. The luminescence of each sample was measured by</w:t>
      </w:r>
      <w:r>
        <w:t xml:space="preserve"> a </w:t>
      </w:r>
      <w:proofErr w:type="spellStart"/>
      <w:r>
        <w:t>microplate</w:t>
      </w:r>
      <w:proofErr w:type="spellEnd"/>
      <w:r>
        <w:t xml:space="preserve"> reader </w:t>
      </w:r>
      <w:proofErr w:type="spellStart"/>
      <w:r>
        <w:t>POLARstar</w:t>
      </w:r>
      <w:proofErr w:type="spellEnd"/>
      <w:r>
        <w:t xml:space="preserve"> Omega</w:t>
      </w:r>
      <w:r w:rsidRPr="00B22748">
        <w:t xml:space="preserve"> </w:t>
      </w:r>
      <w:r>
        <w:t>(</w:t>
      </w:r>
      <w:r w:rsidRPr="00B22748">
        <w:t>BMG LABTECH, Germany).</w:t>
      </w:r>
    </w:p>
    <w:p w14:paraId="7CE138BC" w14:textId="77777777" w:rsidR="009F58D0" w:rsidRPr="009F58D0" w:rsidRDefault="009F58D0" w:rsidP="009F58D0">
      <w:pPr>
        <w:pStyle w:val="Heading2"/>
      </w:pPr>
      <w:r>
        <w:t xml:space="preserve">Determination of </w:t>
      </w:r>
      <w:r w:rsidRPr="00B22748">
        <w:t>GRMS-55 and rolipram</w:t>
      </w:r>
      <w:r>
        <w:t xml:space="preserve"> </w:t>
      </w:r>
      <w:r w:rsidR="004C5A01">
        <w:t xml:space="preserve">plasma </w:t>
      </w:r>
      <w:r>
        <w:t>levels</w:t>
      </w:r>
    </w:p>
    <w:p w14:paraId="674A85D9" w14:textId="693748A4" w:rsidR="009F58D0" w:rsidRDefault="009F58D0" w:rsidP="009F58D0">
      <w:pPr>
        <w:rPr>
          <w:color w:val="000000" w:themeColor="text1"/>
        </w:rPr>
      </w:pPr>
      <w:r w:rsidRPr="00B22748">
        <w:t xml:space="preserve">To determine GRMS-55 and rolipram in rat plasma, 10 </w:t>
      </w:r>
      <w:proofErr w:type="spellStart"/>
      <w:r w:rsidRPr="00B22748">
        <w:t>μL</w:t>
      </w:r>
      <w:proofErr w:type="spellEnd"/>
      <w:r w:rsidRPr="00B22748">
        <w:t xml:space="preserve"> of 4-(8-((Furan-2-ylmethyl)amino)-1,3-dimethyl-2,6-dioxo-2,3,6,7-tetrahydro-1</w:t>
      </w:r>
      <w:r w:rsidRPr="001525C3">
        <w:rPr>
          <w:i/>
        </w:rPr>
        <w:t>H</w:t>
      </w:r>
      <w:r w:rsidRPr="00B22748">
        <w:t xml:space="preserve">-purin-7-yl)-N’-(2-hydroxybenzylidene)butanehydrazide or </w:t>
      </w:r>
      <w:proofErr w:type="spellStart"/>
      <w:r w:rsidRPr="00B22748">
        <w:t>temazepam</w:t>
      </w:r>
      <w:proofErr w:type="spellEnd"/>
      <w:r w:rsidRPr="00B22748">
        <w:t xml:space="preserve"> solutions as internal standards (IS) for GRMS-55 and rolipram, respectively, were added to 100 </w:t>
      </w:r>
      <w:proofErr w:type="spellStart"/>
      <w:r w:rsidRPr="00B22748">
        <w:t>μL</w:t>
      </w:r>
      <w:proofErr w:type="spellEnd"/>
      <w:r w:rsidRPr="00B22748">
        <w:t xml:space="preserve"> of plasma samples (or to 100 </w:t>
      </w:r>
      <w:proofErr w:type="spellStart"/>
      <w:r w:rsidRPr="00B22748">
        <w:t>μL</w:t>
      </w:r>
      <w:proofErr w:type="spellEnd"/>
      <w:r w:rsidRPr="00B22748">
        <w:t xml:space="preserve"> of drug-free plasma samples spiked with a standard solution of one of the investigated compounds). The samples containing GRMS-55 were acidified with 20 </w:t>
      </w:r>
      <w:proofErr w:type="spellStart"/>
      <w:r w:rsidRPr="00B22748">
        <w:t>μL</w:t>
      </w:r>
      <w:proofErr w:type="spellEnd"/>
      <w:r w:rsidRPr="00B22748">
        <w:t xml:space="preserve"> of 1 M HCl acid solution and those containing rolipram were alkalized with</w:t>
      </w:r>
      <w:r>
        <w:t xml:space="preserve"> </w:t>
      </w:r>
      <w:r w:rsidRPr="00B22748">
        <w:t xml:space="preserve">20 </w:t>
      </w:r>
      <w:proofErr w:type="spellStart"/>
      <w:r w:rsidRPr="00B22748">
        <w:t>μL</w:t>
      </w:r>
      <w:proofErr w:type="spellEnd"/>
      <w:r w:rsidRPr="00B22748">
        <w:t xml:space="preserve"> of 4 M NaOH solution. Then, the samples were extracted with 1 </w:t>
      </w:r>
      <w:r>
        <w:t>mL</w:t>
      </w:r>
      <w:r w:rsidRPr="00B22748">
        <w:t xml:space="preserve"> of dichloromethane for 20 min using a VXR </w:t>
      </w:r>
      <w:proofErr w:type="spellStart"/>
      <w:r w:rsidRPr="00B22748">
        <w:t>Vibrax</w:t>
      </w:r>
      <w:proofErr w:type="spellEnd"/>
      <w:r w:rsidRPr="00B22748">
        <w:t xml:space="preserve"> shaker (IKA, Germany). Subsequently, all tubes were centrifuged (10 000×g, 8 min) using EBA 12 R centrifuge (Hettich, Germany). Organic layers were collected and transferred to clear propylene tubes and evaporated in water bath under a </w:t>
      </w:r>
      <w:r w:rsidRPr="00B22748">
        <w:lastRenderedPageBreak/>
        <w:t xml:space="preserve">gentle stream of nitrogen at 37°C. Dry residues were then dissolved in 100 </w:t>
      </w:r>
      <w:proofErr w:type="spellStart"/>
      <w:r w:rsidRPr="00B22748">
        <w:t>μL</w:t>
      </w:r>
      <w:proofErr w:type="spellEnd"/>
      <w:r w:rsidRPr="00B22748">
        <w:t xml:space="preserve"> of mobile phase and subjected to the HPLC analysis. The HPLC system (</w:t>
      </w:r>
      <w:proofErr w:type="spellStart"/>
      <w:r w:rsidRPr="00B22748">
        <w:t>LaChrom</w:t>
      </w:r>
      <w:proofErr w:type="spellEnd"/>
      <w:r w:rsidRPr="00B22748">
        <w:t xml:space="preserve"> Elite, Merck-Hitachi, Germany) consisted of an L-2130 pump, an L-2200 autosampler, and an L-2420 UV-VIS detector. </w:t>
      </w:r>
      <w:proofErr w:type="spellStart"/>
      <w:r w:rsidRPr="00B22748">
        <w:t>EZChrome</w:t>
      </w:r>
      <w:proofErr w:type="spellEnd"/>
      <w:r w:rsidRPr="00B22748">
        <w:t xml:space="preserve"> Elite v. 3.2 (Merck-Hitachi, Germany) computer program was used for data acquisition and integration. The separation of GRMS-55 was performed using a </w:t>
      </w:r>
      <w:proofErr w:type="spellStart"/>
      <w:r w:rsidRPr="00B22748">
        <w:t>LiChrospher</w:t>
      </w:r>
      <w:proofErr w:type="spellEnd"/>
      <w:r w:rsidRPr="00B22748">
        <w:t xml:space="preserve"> 100 RP-18 (250×4 mm) column with a particle size of 5 </w:t>
      </w:r>
      <w:proofErr w:type="spellStart"/>
      <w:r w:rsidRPr="00B22748">
        <w:t>μm</w:t>
      </w:r>
      <w:proofErr w:type="spellEnd"/>
      <w:r w:rsidRPr="00B22748">
        <w:t xml:space="preserve"> protected with a </w:t>
      </w:r>
      <w:proofErr w:type="spellStart"/>
      <w:r w:rsidRPr="00B22748">
        <w:t>LiChroCART</w:t>
      </w:r>
      <w:proofErr w:type="spellEnd"/>
      <w:r w:rsidRPr="00B22748">
        <w:t xml:space="preserve"> (4×4 mm</w:t>
      </w:r>
      <w:r w:rsidR="00E94842">
        <w:t>, RP-18</w:t>
      </w:r>
      <w:r w:rsidRPr="00B22748">
        <w:t xml:space="preserve">) </w:t>
      </w:r>
      <w:r w:rsidR="006F6E71">
        <w:t xml:space="preserve">guard </w:t>
      </w:r>
      <w:r w:rsidRPr="00B22748">
        <w:t>column (Merck, Germany)</w:t>
      </w:r>
      <w:r>
        <w:t>. R</w:t>
      </w:r>
      <w:r w:rsidRPr="00B22748">
        <w:t xml:space="preserve">olipram was separated using a  </w:t>
      </w:r>
      <w:proofErr w:type="spellStart"/>
      <w:r w:rsidR="00D37001" w:rsidRPr="00B22748">
        <w:t>LiChrospher</w:t>
      </w:r>
      <w:proofErr w:type="spellEnd"/>
      <w:r w:rsidR="00D37001" w:rsidRPr="00B22748">
        <w:t xml:space="preserve"> </w:t>
      </w:r>
      <w:r w:rsidRPr="00B22748">
        <w:t>RP-18</w:t>
      </w:r>
      <w:r>
        <w:t xml:space="preserve"> </w:t>
      </w:r>
      <w:r w:rsidRPr="00B22748">
        <w:t>(125 × 4</w:t>
      </w:r>
      <w:r w:rsidR="00D37001">
        <w:t>.6</w:t>
      </w:r>
      <w:r w:rsidRPr="00B22748">
        <w:t xml:space="preserve"> mm) column with a particle size of 3 </w:t>
      </w:r>
      <w:proofErr w:type="spellStart"/>
      <w:r w:rsidRPr="00B22748">
        <w:t>μm</w:t>
      </w:r>
      <w:proofErr w:type="spellEnd"/>
      <w:r w:rsidRPr="00B22748">
        <w:t xml:space="preserve"> </w:t>
      </w:r>
      <w:r w:rsidR="002213F9">
        <w:t xml:space="preserve">coupled </w:t>
      </w:r>
      <w:r w:rsidRPr="00B22748">
        <w:t xml:space="preserve"> with a </w:t>
      </w:r>
      <w:r w:rsidR="006F6E71">
        <w:t xml:space="preserve">guard column </w:t>
      </w:r>
      <w:r w:rsidRPr="00B22748">
        <w:t>(</w:t>
      </w:r>
      <w:r w:rsidR="00C50D8E">
        <w:t>10</w:t>
      </w:r>
      <w:r w:rsidRPr="00B22748">
        <w:t xml:space="preserve"> × 4</w:t>
      </w:r>
      <w:r w:rsidR="000B6B7D">
        <w:t>.6</w:t>
      </w:r>
      <w:r w:rsidRPr="00B22748">
        <w:t xml:space="preserve"> mm)</w:t>
      </w:r>
      <w:r w:rsidR="006F6E71">
        <w:t xml:space="preserve"> with the same packing material </w:t>
      </w:r>
      <w:r w:rsidRPr="00B22748">
        <w:t>(</w:t>
      </w:r>
      <w:proofErr w:type="spellStart"/>
      <w:r w:rsidR="00D37001">
        <w:t>Supelco</w:t>
      </w:r>
      <w:proofErr w:type="spellEnd"/>
      <w:r w:rsidR="00D37001">
        <w:t xml:space="preserve"> </w:t>
      </w:r>
      <w:r w:rsidRPr="00B22748">
        <w:t>, Germany). The mobile phase used for the analysis of GRMS-55 consisted of acetonitrile and 20 mM aqueous solution of KH</w:t>
      </w:r>
      <w:r w:rsidRPr="00B22748">
        <w:rPr>
          <w:vertAlign w:val="subscript"/>
        </w:rPr>
        <w:t>2</w:t>
      </w:r>
      <w:r w:rsidRPr="00B22748">
        <w:t>PO</w:t>
      </w:r>
      <w:r w:rsidRPr="00B22748">
        <w:rPr>
          <w:vertAlign w:val="subscript"/>
        </w:rPr>
        <w:t>4</w:t>
      </w:r>
      <w:r>
        <w:t xml:space="preserve"> (pH = 4.5) mixed at a</w:t>
      </w:r>
      <w:r w:rsidRPr="00B22748">
        <w:t xml:space="preserve"> ratio of 55:45 (v/v) and pumped at a flow rate of 1 </w:t>
      </w:r>
      <w:r>
        <w:t>mL</w:t>
      </w:r>
      <w:r w:rsidRPr="00B22748">
        <w:t xml:space="preserve"> min</w:t>
      </w:r>
      <w:r w:rsidRPr="00B22748">
        <w:rPr>
          <w:vertAlign w:val="superscript"/>
        </w:rPr>
        <w:t>−1</w:t>
      </w:r>
      <w:r w:rsidRPr="00B22748">
        <w:t xml:space="preserve">, while the mobile phase used in the analysis of samples containing rolipram was composed of acetonitrile and water mixed at a ratio of 35:65 (v/v) and pumped at a flow rate of 0.7 </w:t>
      </w:r>
      <w:r>
        <w:t>mL</w:t>
      </w:r>
      <w:r w:rsidRPr="00B22748">
        <w:t xml:space="preserve"> min</w:t>
      </w:r>
      <w:r w:rsidRPr="00B22748">
        <w:rPr>
          <w:vertAlign w:val="superscript"/>
        </w:rPr>
        <w:t>−1</w:t>
      </w:r>
      <w:r w:rsidRPr="00B22748">
        <w:t>. Analytical wavelengths were set to 209 nm</w:t>
      </w:r>
      <w:r>
        <w:t xml:space="preserve"> </w:t>
      </w:r>
      <w:r w:rsidRPr="00B22748">
        <w:t xml:space="preserve">for GRMS-55 and 204 nm </w:t>
      </w:r>
      <w:r>
        <w:t xml:space="preserve">for </w:t>
      </w:r>
      <w:r w:rsidRPr="00B22748">
        <w:t>rolipram analy</w:t>
      </w:r>
      <w:r>
        <w:t>z</w:t>
      </w:r>
      <w:r w:rsidRPr="00B22748">
        <w:t xml:space="preserve">es. </w:t>
      </w:r>
      <w:r w:rsidR="00B50A2B">
        <w:t>The s</w:t>
      </w:r>
      <w:r w:rsidRPr="00B22748">
        <w:t>eparation of both investigated compounds was performed at ambient temperature</w:t>
      </w:r>
      <w:r w:rsidRPr="00B22748">
        <w:rPr>
          <w:color w:val="000000" w:themeColor="text1"/>
        </w:rPr>
        <w:t>. In these conditions, the retention time</w:t>
      </w:r>
      <w:r w:rsidR="003B70AC">
        <w:rPr>
          <w:color w:val="000000" w:themeColor="text1"/>
        </w:rPr>
        <w:t>s</w:t>
      </w:r>
      <w:r w:rsidRPr="00B22748">
        <w:rPr>
          <w:color w:val="000000" w:themeColor="text1"/>
        </w:rPr>
        <w:t xml:space="preserve"> of rolipram </w:t>
      </w:r>
      <w:r w:rsidR="003B70AC">
        <w:rPr>
          <w:color w:val="000000" w:themeColor="text1"/>
        </w:rPr>
        <w:t xml:space="preserve">and temazepam </w:t>
      </w:r>
      <w:proofErr w:type="gramStart"/>
      <w:r w:rsidR="003B70AC">
        <w:rPr>
          <w:color w:val="000000" w:themeColor="text1"/>
        </w:rPr>
        <w:t xml:space="preserve">were </w:t>
      </w:r>
      <w:r w:rsidRPr="00B22748">
        <w:rPr>
          <w:color w:val="000000" w:themeColor="text1"/>
        </w:rPr>
        <w:t xml:space="preserve"> 10.5</w:t>
      </w:r>
      <w:proofErr w:type="gramEnd"/>
      <w:r w:rsidRPr="00B22748">
        <w:rPr>
          <w:color w:val="000000" w:themeColor="text1"/>
        </w:rPr>
        <w:t xml:space="preserve"> and</w:t>
      </w:r>
      <w:r>
        <w:rPr>
          <w:color w:val="000000" w:themeColor="text1"/>
        </w:rPr>
        <w:t xml:space="preserve"> </w:t>
      </w:r>
      <w:r w:rsidRPr="00B22748">
        <w:rPr>
          <w:color w:val="000000" w:themeColor="text1"/>
        </w:rPr>
        <w:t xml:space="preserve"> 15.6 min</w:t>
      </w:r>
      <w:r w:rsidR="003B70AC">
        <w:rPr>
          <w:color w:val="000000" w:themeColor="text1"/>
        </w:rPr>
        <w:t>, respectively</w:t>
      </w:r>
      <w:r>
        <w:rPr>
          <w:color w:val="000000" w:themeColor="text1"/>
        </w:rPr>
        <w:t>.</w:t>
      </w:r>
      <w:r w:rsidRPr="00B22748">
        <w:rPr>
          <w:color w:val="000000" w:themeColor="text1"/>
        </w:rPr>
        <w:t xml:space="preserve"> </w:t>
      </w:r>
      <w:r>
        <w:rPr>
          <w:color w:val="000000" w:themeColor="text1"/>
        </w:rPr>
        <w:t>In turn, the</w:t>
      </w:r>
      <w:r w:rsidRPr="00B22748">
        <w:rPr>
          <w:color w:val="000000" w:themeColor="text1"/>
        </w:rPr>
        <w:t xml:space="preserve"> retention time of GRMS-55 </w:t>
      </w:r>
      <w:r>
        <w:rPr>
          <w:color w:val="000000" w:themeColor="text1"/>
        </w:rPr>
        <w:t>was</w:t>
      </w:r>
      <w:r w:rsidRPr="00B22748">
        <w:rPr>
          <w:color w:val="000000" w:themeColor="text1"/>
        </w:rPr>
        <w:t xml:space="preserve"> 9.2 </w:t>
      </w:r>
      <w:r w:rsidR="003B70AC">
        <w:rPr>
          <w:color w:val="000000" w:themeColor="text1"/>
        </w:rPr>
        <w:t xml:space="preserve">min. </w:t>
      </w:r>
      <w:r w:rsidRPr="00B22748">
        <w:rPr>
          <w:color w:val="000000" w:themeColor="text1"/>
        </w:rPr>
        <w:t>and</w:t>
      </w:r>
      <w:r>
        <w:rPr>
          <w:color w:val="000000" w:themeColor="text1"/>
        </w:rPr>
        <w:t xml:space="preserve"> </w:t>
      </w:r>
      <w:r w:rsidR="003B70AC">
        <w:rPr>
          <w:color w:val="000000" w:themeColor="text1"/>
        </w:rPr>
        <w:t xml:space="preserve">that </w:t>
      </w:r>
      <w:proofErr w:type="gramStart"/>
      <w:r w:rsidR="003B70AC">
        <w:rPr>
          <w:color w:val="000000" w:themeColor="text1"/>
        </w:rPr>
        <w:t xml:space="preserve">of </w:t>
      </w:r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its</w:t>
      </w:r>
      <w:proofErr w:type="spellEnd"/>
      <w:proofErr w:type="gramEnd"/>
      <w:r>
        <w:rPr>
          <w:color w:val="000000" w:themeColor="text1"/>
        </w:rPr>
        <w:t xml:space="preserve"> IS</w:t>
      </w:r>
      <w:r w:rsidRPr="00B22748">
        <w:rPr>
          <w:color w:val="000000" w:themeColor="text1"/>
        </w:rPr>
        <w:t xml:space="preserve"> </w:t>
      </w:r>
      <w:r w:rsidR="00010F2B">
        <w:rPr>
          <w:color w:val="000000" w:themeColor="text1"/>
        </w:rPr>
        <w:t xml:space="preserve">was </w:t>
      </w:r>
      <w:r w:rsidRPr="00B22748">
        <w:rPr>
          <w:color w:val="000000" w:themeColor="text1"/>
        </w:rPr>
        <w:t>5.3 min.</w:t>
      </w:r>
    </w:p>
    <w:p w14:paraId="30FDB1EC" w14:textId="77777777" w:rsidR="009F58D0" w:rsidRDefault="009F58D0" w:rsidP="009F58D0">
      <w:pPr>
        <w:pStyle w:val="Heading2"/>
      </w:pPr>
      <w:r>
        <w:t>Sample preparation for histological evaluation</w:t>
      </w:r>
    </w:p>
    <w:p w14:paraId="0F9F6748" w14:textId="77777777" w:rsidR="009F58D0" w:rsidRPr="009F58D0" w:rsidRDefault="009F58D0" w:rsidP="009F58D0">
      <w:r w:rsidRPr="00DC76BF">
        <w:rPr>
          <w:shd w:val="clear" w:color="auto" w:fill="FFFFFF"/>
        </w:rPr>
        <w:t>The hind paws were cut about 0.5 cm above the rat joint. Then the joints were fixed in 4% buffered formalin for one week, decalcified, dehydrated in ethanol solutions of increasing concentrations, and embedded in t</w:t>
      </w:r>
      <w:r w:rsidRPr="00DC76BF">
        <w:rPr>
          <w:bCs/>
          <w:shd w:val="clear" w:color="auto" w:fill="FFFFFF"/>
        </w:rPr>
        <w:t>he paraffin blocks. S</w:t>
      </w:r>
      <w:r w:rsidRPr="00DC76BF">
        <w:rPr>
          <w:shd w:val="clear" w:color="auto" w:fill="FFFFFF"/>
        </w:rPr>
        <w:t>ubsequently</w:t>
      </w:r>
      <w:r w:rsidRPr="00DC76BF">
        <w:rPr>
          <w:bCs/>
          <w:shd w:val="clear" w:color="auto" w:fill="FFFFFF"/>
        </w:rPr>
        <w:t>, paws were</w:t>
      </w:r>
      <w:r w:rsidRPr="00DC76BF">
        <w:rPr>
          <w:shd w:val="clear" w:color="auto" w:fill="FFFFFF"/>
        </w:rPr>
        <w:t xml:space="preserve"> serially cut at 6-μm thickness usin</w:t>
      </w:r>
      <w:r w:rsidRPr="00DC76BF">
        <w:rPr>
          <w:bCs/>
          <w:shd w:val="clear" w:color="auto" w:fill="FFFFFF"/>
        </w:rPr>
        <w:t xml:space="preserve">g a rotational microtome </w:t>
      </w:r>
      <w:r w:rsidRPr="00DC76BF">
        <w:rPr>
          <w:shd w:val="clear" w:color="auto" w:fill="FFFFFF"/>
        </w:rPr>
        <w:t>Leica RM 2145 type and stained with Masson's Trichrome. Digital images were taken using a computerized digital camera (Olympus UC90, Olympus).</w:t>
      </w:r>
    </w:p>
    <w:p w14:paraId="7149DFA3" w14:textId="77777777" w:rsidR="000C7955" w:rsidRPr="00B22748" w:rsidRDefault="00BA397D" w:rsidP="009F58D0">
      <w:pPr>
        <w:pStyle w:val="Heading2"/>
      </w:pPr>
      <w:r>
        <w:rPr>
          <w:rFonts w:eastAsiaTheme="minorEastAsia"/>
        </w:rPr>
        <w:t>Body weight and c</w:t>
      </w:r>
      <w:r w:rsidR="000C7955" w:rsidRPr="00B22748">
        <w:rPr>
          <w:rFonts w:eastAsiaTheme="minorEastAsia"/>
        </w:rPr>
        <w:t>linical score assessment</w:t>
      </w:r>
    </w:p>
    <w:p w14:paraId="3A15700B" w14:textId="77777777" w:rsidR="000C7955" w:rsidRDefault="00BA397D" w:rsidP="00ED1D5F">
      <w:r>
        <w:t xml:space="preserve">Body weight and </w:t>
      </w:r>
      <w:r w:rsidR="00ED1D5F" w:rsidRPr="00B22748">
        <w:t>paw size</w:t>
      </w:r>
      <w:r>
        <w:t xml:space="preserve"> were </w:t>
      </w:r>
      <w:r w:rsidR="004444AA">
        <w:t>measured,</w:t>
      </w:r>
      <w:r>
        <w:t xml:space="preserve"> and clinical score was</w:t>
      </w:r>
      <w:r w:rsidR="00ED1D5F" w:rsidRPr="00B22748">
        <w:t xml:space="preserve"> </w:t>
      </w:r>
      <w:r>
        <w:t>assessed</w:t>
      </w:r>
      <w:r w:rsidR="00ED1D5F" w:rsidRPr="00B22748">
        <w:t xml:space="preserve"> at days 0, 5, 7, 11, 15, 18, 20, 22, 26, 30, 33, and 36 after the first immunization.</w:t>
      </w:r>
      <w:r>
        <w:t xml:space="preserve"> </w:t>
      </w:r>
      <w:bookmarkStart w:id="1" w:name="_Hlk19732390"/>
      <w:r>
        <w:t>Body weight of each rat was normalized to the body weight of the same rat at the day of the first immunization.</w:t>
      </w:r>
      <w:r w:rsidR="00ED1D5F">
        <w:t xml:space="preserve"> </w:t>
      </w:r>
      <w:r w:rsidR="000C7955" w:rsidRPr="00B22748">
        <w:t xml:space="preserve">Disease progression was </w:t>
      </w:r>
      <w:r w:rsidR="000C7955" w:rsidRPr="00B22748">
        <w:lastRenderedPageBreak/>
        <w:t xml:space="preserve">evaluated by a qualitative clinical score (CS) as described elsewhere </w:t>
      </w:r>
      <w:r w:rsidR="00557C9D" w:rsidRPr="00B22748">
        <w:fldChar w:fldCharType="begin" w:fldLock="1"/>
      </w:r>
      <w:r w:rsidR="00086111">
        <w:instrText>ADDIN CSL_CITATION {"citationItems":[{"id":"ITEM-1","itemData":{"id":"ITEM-1","issued":{"date-parts":[["2015"]]},"title":"Protocol for the Successful Induction of Collagen-Induced Arthritis (CIA) in Rats","type":"report"},"uris":["http://www.mendeley.com/documents/?uuid=107be058-aa91-3b0f-9892-7d28df623eed"]}],"mendeley":{"formattedCitation":"(1)","plainTextFormattedCitation":"(1)","previouslyFormattedCitation":"[1]"},"properties":{"noteIndex":0},"schema":"https://github.com/citation-style-language/schema/raw/master/csl-citation.json"}</w:instrText>
      </w:r>
      <w:r w:rsidR="00557C9D" w:rsidRPr="00B22748">
        <w:fldChar w:fldCharType="separate"/>
      </w:r>
      <w:r w:rsidR="00086111" w:rsidRPr="00086111">
        <w:rPr>
          <w:noProof/>
        </w:rPr>
        <w:t>(1)</w:t>
      </w:r>
      <w:r w:rsidR="00557C9D" w:rsidRPr="00B22748">
        <w:fldChar w:fldCharType="end"/>
      </w:r>
      <w:r w:rsidR="000C7955" w:rsidRPr="00B22748">
        <w:t>, where 0 – no symptoms of the disease, such as redness or swelling, 1 – mild, but definite redness and swelling, 2 – moderate redness and swelling, 3 – severe redness and swelling, and 4 – maximally inflamed limbs.</w:t>
      </w:r>
    </w:p>
    <w:p w14:paraId="63782B56" w14:textId="77777777" w:rsidR="007A1678" w:rsidRDefault="005C17DE" w:rsidP="00896958">
      <w:pPr>
        <w:pStyle w:val="Heading1"/>
      </w:pPr>
      <w:r>
        <w:t>Supplementary r</w:t>
      </w:r>
      <w:r w:rsidR="00D70AD7">
        <w:t>esults</w:t>
      </w:r>
    </w:p>
    <w:p w14:paraId="14237E2D" w14:textId="77777777" w:rsidR="009353D1" w:rsidRPr="00943F16" w:rsidRDefault="00C644A2" w:rsidP="001525C3">
      <w:pPr>
        <w:ind w:firstLine="0"/>
      </w:pPr>
      <w:r w:rsidRPr="001525C3">
        <w:rPr>
          <w:b/>
          <w:sz w:val="24"/>
          <w:szCs w:val="24"/>
        </w:rPr>
        <w:t xml:space="preserve">PDE </w:t>
      </w:r>
      <w:r w:rsidR="00E06561">
        <w:rPr>
          <w:b/>
          <w:sz w:val="24"/>
          <w:szCs w:val="24"/>
        </w:rPr>
        <w:t>i</w:t>
      </w:r>
      <w:r w:rsidR="009353D1" w:rsidRPr="001525C3">
        <w:rPr>
          <w:b/>
          <w:sz w:val="24"/>
          <w:szCs w:val="24"/>
        </w:rPr>
        <w:t xml:space="preserve">nhibitory activities of studied compounds </w:t>
      </w:r>
    </w:p>
    <w:bookmarkEnd w:id="1"/>
    <w:p w14:paraId="30AC4875" w14:textId="7CDD75E0" w:rsidR="00086111" w:rsidRDefault="00086111" w:rsidP="00086111">
      <w:pPr>
        <w:rPr>
          <w:lang w:eastAsia="pl-PL"/>
        </w:rPr>
      </w:pPr>
      <w:r w:rsidRPr="00086111">
        <w:rPr>
          <w:b/>
          <w:lang w:eastAsia="pl-PL"/>
        </w:rPr>
        <w:t>Fig. 1S</w:t>
      </w:r>
      <w:r>
        <w:rPr>
          <w:lang w:eastAsia="pl-PL"/>
        </w:rPr>
        <w:t xml:space="preserve"> shows </w:t>
      </w:r>
      <w:r>
        <w:t>t</w:t>
      </w:r>
      <w:r w:rsidRPr="00086111">
        <w:t xml:space="preserve">he representative graphs illustrating </w:t>
      </w:r>
      <w:r w:rsidR="008B05CE">
        <w:t xml:space="preserve">PDE </w:t>
      </w:r>
      <w:r w:rsidRPr="00086111">
        <w:t>inhibitory properties</w:t>
      </w:r>
      <w:r w:rsidR="00943F16">
        <w:t xml:space="preserve"> </w:t>
      </w:r>
      <w:r w:rsidRPr="00086111">
        <w:t xml:space="preserve">and fittings of the pharmacodynamic model </w:t>
      </w:r>
      <w:r w:rsidR="008B05CE">
        <w:t xml:space="preserve">(Eq. </w:t>
      </w:r>
      <w:r w:rsidR="00943F16">
        <w:t>1</w:t>
      </w:r>
      <w:r w:rsidR="008B05CE">
        <w:t xml:space="preserve">) </w:t>
      </w:r>
      <w:r w:rsidRPr="00086111">
        <w:t>to the</w:t>
      </w:r>
      <w:r>
        <w:t xml:space="preserve"> concentration-effect</w:t>
      </w:r>
      <w:r w:rsidRPr="00086111">
        <w:t xml:space="preserve"> data of each investigated and</w:t>
      </w:r>
      <w:r>
        <w:t xml:space="preserve"> </w:t>
      </w:r>
      <w:r w:rsidRPr="00086111">
        <w:t>reference compound.</w:t>
      </w:r>
    </w:p>
    <w:p w14:paraId="5C648E9D" w14:textId="77777777" w:rsidR="005968F8" w:rsidRDefault="005968F8" w:rsidP="00086111">
      <w:pPr>
        <w:rPr>
          <w:lang w:eastAsia="pl-PL"/>
        </w:rPr>
      </w:pPr>
      <w:r>
        <w:rPr>
          <w:noProof/>
        </w:rPr>
        <w:lastRenderedPageBreak/>
        <w:drawing>
          <wp:inline distT="0" distB="0" distL="0" distR="0" wp14:anchorId="4512A8BE" wp14:editId="77E06247">
            <wp:extent cx="5664669" cy="7899991"/>
            <wp:effectExtent l="19050" t="0" r="0" b="0"/>
            <wp:docPr id="2" name="Obraz 6" descr="C:\Users\swierczeka\Dysk Google\2019 DOKTORAT\RZS (LIZO, MS55)\2019 Submission\przerabiane\pde FITTIN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swierczeka\Dysk Google\2019 DOKTORAT\RZS (LIZO, MS55)\2019 Submission\przerabiane\pde FITTING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262" cy="79036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8BFFC46" w14:textId="77777777" w:rsidR="005968F8" w:rsidRPr="00B22748" w:rsidRDefault="005968F8" w:rsidP="005968F8">
      <w:pPr>
        <w:ind w:firstLine="0"/>
        <w:rPr>
          <w:lang w:eastAsia="pl-PL"/>
        </w:rPr>
      </w:pPr>
      <w:r w:rsidRPr="00C15BF1">
        <w:rPr>
          <w:b/>
          <w:lang w:eastAsia="pl-PL"/>
        </w:rPr>
        <w:t xml:space="preserve">Fig. </w:t>
      </w:r>
      <w:r>
        <w:rPr>
          <w:b/>
          <w:lang w:eastAsia="pl-PL"/>
        </w:rPr>
        <w:t>1</w:t>
      </w:r>
      <w:r w:rsidRPr="00C15BF1">
        <w:rPr>
          <w:b/>
          <w:lang w:eastAsia="pl-PL"/>
        </w:rPr>
        <w:t>S</w:t>
      </w:r>
      <w:r>
        <w:rPr>
          <w:b/>
          <w:lang w:eastAsia="pl-PL"/>
        </w:rPr>
        <w:t xml:space="preserve"> </w:t>
      </w:r>
      <w:r>
        <w:rPr>
          <w:lang w:eastAsia="pl-PL"/>
        </w:rPr>
        <w:t>Mean (±SD) measured (symbols) and predicted by the pharmacodynamic model (lines) relative activities of the investigated and reference compounds at various concentrations (n=4).</w:t>
      </w:r>
    </w:p>
    <w:p w14:paraId="183DB7BD" w14:textId="77777777" w:rsidR="008460AE" w:rsidRPr="00B22748" w:rsidRDefault="00024300" w:rsidP="00896958">
      <w:pPr>
        <w:pStyle w:val="Heading1"/>
      </w:pPr>
      <w:r w:rsidRPr="008E12A6">
        <w:lastRenderedPageBreak/>
        <w:t xml:space="preserve"> </w:t>
      </w:r>
      <w:r w:rsidR="008460AE" w:rsidRPr="00B22748">
        <w:t>Body weight and clinical score in</w:t>
      </w:r>
      <w:r w:rsidR="00721E7A" w:rsidRPr="00B22748">
        <w:t xml:space="preserve"> rats with</w:t>
      </w:r>
      <w:r w:rsidR="008460AE" w:rsidRPr="00B22748">
        <w:t xml:space="preserve"> CIA</w:t>
      </w:r>
    </w:p>
    <w:p w14:paraId="12BE8AE1" w14:textId="77777777" w:rsidR="008460AE" w:rsidRPr="00B22748" w:rsidRDefault="008460AE" w:rsidP="008360D2">
      <w:r w:rsidRPr="00B22748">
        <w:t>Time courses</w:t>
      </w:r>
      <w:r w:rsidR="00B2272A" w:rsidRPr="00B22748">
        <w:t xml:space="preserve"> </w:t>
      </w:r>
      <w:r w:rsidRPr="00B22748">
        <w:t>of the mean</w:t>
      </w:r>
      <w:r w:rsidR="00FF2237" w:rsidRPr="00B22748">
        <w:t xml:space="preserve"> relative body weight</w:t>
      </w:r>
      <w:r w:rsidR="00E06561">
        <w:t>s</w:t>
      </w:r>
      <w:r w:rsidR="00FF2237" w:rsidRPr="00B22748">
        <w:t xml:space="preserve">, </w:t>
      </w:r>
      <w:r w:rsidRPr="00B22748">
        <w:t>clinical score</w:t>
      </w:r>
      <w:r w:rsidR="00FF2237" w:rsidRPr="00B22748">
        <w:t xml:space="preserve"> value</w:t>
      </w:r>
      <w:r w:rsidR="00E06561">
        <w:t>s</w:t>
      </w:r>
      <w:r w:rsidR="00FF2237" w:rsidRPr="00B22748">
        <w:t>, and paw area</w:t>
      </w:r>
      <w:r w:rsidR="00E06561">
        <w:t>s</w:t>
      </w:r>
      <w:r w:rsidR="00B2272A" w:rsidRPr="00B22748">
        <w:t xml:space="preserve"> </w:t>
      </w:r>
      <w:r w:rsidRPr="00B22748">
        <w:t xml:space="preserve">were illustrated in </w:t>
      </w:r>
      <w:r w:rsidR="009862AC" w:rsidRPr="00C15BF1">
        <w:rPr>
          <w:b/>
        </w:rPr>
        <w:t xml:space="preserve">Fig. </w:t>
      </w:r>
      <w:r w:rsidR="005968F8">
        <w:rPr>
          <w:b/>
        </w:rPr>
        <w:t>2</w:t>
      </w:r>
      <w:r w:rsidR="00C15BF1" w:rsidRPr="00C15BF1">
        <w:rPr>
          <w:b/>
        </w:rPr>
        <w:t>S</w:t>
      </w:r>
      <w:r w:rsidRPr="00B22748">
        <w:t>.</w:t>
      </w:r>
    </w:p>
    <w:p w14:paraId="32E29C93" w14:textId="77777777" w:rsidR="006430A4" w:rsidRPr="00B22748" w:rsidRDefault="00896958" w:rsidP="002C19FF">
      <w:pPr>
        <w:ind w:firstLine="0"/>
        <w:rPr>
          <w:lang w:eastAsia="pl-PL"/>
        </w:rPr>
      </w:pPr>
      <w:r>
        <w:rPr>
          <w:noProof/>
        </w:rPr>
        <w:drawing>
          <wp:inline distT="0" distB="0" distL="0" distR="0" wp14:anchorId="76273527" wp14:editId="592F00A5">
            <wp:extent cx="5752465" cy="6475095"/>
            <wp:effectExtent l="19050" t="0" r="635" b="0"/>
            <wp:docPr id="3" name="Obraz 1" descr="M:\Pani Profesor\RZS AŚ\23.09.2019 Pliki manuskrypt\Figure 2s correct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:\Pani Profesor\RZS AŚ\23.09.2019 Pliki manuskrypt\Figure 2s corrected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64750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A9D8E24" w14:textId="39C13EE9" w:rsidR="00DF32D0" w:rsidRPr="00B22748" w:rsidRDefault="009862AC" w:rsidP="002C19FF">
      <w:pPr>
        <w:ind w:firstLine="0"/>
        <w:rPr>
          <w:lang w:eastAsia="pl-PL"/>
        </w:rPr>
      </w:pPr>
      <w:r w:rsidRPr="00C15BF1">
        <w:rPr>
          <w:b/>
          <w:lang w:eastAsia="pl-PL"/>
        </w:rPr>
        <w:t xml:space="preserve">Fig. </w:t>
      </w:r>
      <w:r w:rsidR="005968F8">
        <w:rPr>
          <w:b/>
          <w:lang w:eastAsia="pl-PL"/>
        </w:rPr>
        <w:t>2</w:t>
      </w:r>
      <w:r w:rsidR="00C15BF1" w:rsidRPr="00C15BF1">
        <w:rPr>
          <w:b/>
          <w:lang w:eastAsia="pl-PL"/>
        </w:rPr>
        <w:t>S</w:t>
      </w:r>
      <w:r w:rsidR="00DF32D0" w:rsidRPr="00B22748">
        <w:rPr>
          <w:lang w:eastAsia="pl-PL"/>
        </w:rPr>
        <w:t xml:space="preserve"> Time course of mean (±SD) observed relative rat weights</w:t>
      </w:r>
      <w:r w:rsidR="00540E25" w:rsidRPr="00B22748">
        <w:rPr>
          <w:lang w:eastAsia="pl-PL"/>
        </w:rPr>
        <w:t xml:space="preserve"> (a</w:t>
      </w:r>
      <w:r w:rsidR="00AD3AB2">
        <w:rPr>
          <w:lang w:eastAsia="pl-PL"/>
        </w:rPr>
        <w:t>) an</w:t>
      </w:r>
      <w:r w:rsidR="00540E25" w:rsidRPr="00B22748">
        <w:rPr>
          <w:lang w:eastAsia="pl-PL"/>
        </w:rPr>
        <w:t xml:space="preserve">d </w:t>
      </w:r>
      <w:r w:rsidR="00AD3AB2">
        <w:rPr>
          <w:lang w:eastAsia="pl-PL"/>
        </w:rPr>
        <w:t>(</w:t>
      </w:r>
      <w:r w:rsidR="00540E25" w:rsidRPr="00B22748">
        <w:rPr>
          <w:lang w:eastAsia="pl-PL"/>
        </w:rPr>
        <w:t>b)</w:t>
      </w:r>
      <w:r w:rsidR="00EB5B4E" w:rsidRPr="00B22748">
        <w:rPr>
          <w:lang w:eastAsia="pl-PL"/>
        </w:rPr>
        <w:t>,</w:t>
      </w:r>
      <w:r w:rsidR="0011014A" w:rsidRPr="00B22748">
        <w:rPr>
          <w:lang w:eastAsia="pl-PL"/>
        </w:rPr>
        <w:t xml:space="preserve"> mean</w:t>
      </w:r>
      <w:r w:rsidR="00EB5B4E" w:rsidRPr="00B22748">
        <w:rPr>
          <w:lang w:eastAsia="pl-PL"/>
        </w:rPr>
        <w:t xml:space="preserve"> </w:t>
      </w:r>
      <w:r w:rsidR="0011014A" w:rsidRPr="00B22748">
        <w:rPr>
          <w:lang w:eastAsia="pl-PL"/>
        </w:rPr>
        <w:t>clinical score factor values</w:t>
      </w:r>
      <w:r w:rsidR="00540E25" w:rsidRPr="00B22748">
        <w:rPr>
          <w:lang w:eastAsia="pl-PL"/>
        </w:rPr>
        <w:t xml:space="preserve"> </w:t>
      </w:r>
      <w:r w:rsidR="0011014A" w:rsidRPr="00B22748">
        <w:rPr>
          <w:lang w:eastAsia="pl-PL"/>
        </w:rPr>
        <w:t xml:space="preserve">(±SD) </w:t>
      </w:r>
      <w:r w:rsidR="00540E25" w:rsidRPr="00B22748">
        <w:rPr>
          <w:lang w:eastAsia="pl-PL"/>
        </w:rPr>
        <w:t>(c</w:t>
      </w:r>
      <w:r w:rsidR="00AD3AB2">
        <w:rPr>
          <w:lang w:eastAsia="pl-PL"/>
        </w:rPr>
        <w:t>)</w:t>
      </w:r>
      <w:r w:rsidR="00540E25" w:rsidRPr="00B22748">
        <w:rPr>
          <w:lang w:eastAsia="pl-PL"/>
        </w:rPr>
        <w:t xml:space="preserve"> and </w:t>
      </w:r>
      <w:r w:rsidR="00AD3AB2">
        <w:rPr>
          <w:lang w:eastAsia="pl-PL"/>
        </w:rPr>
        <w:t>(</w:t>
      </w:r>
      <w:r w:rsidR="00540E25" w:rsidRPr="00B22748">
        <w:rPr>
          <w:lang w:eastAsia="pl-PL"/>
        </w:rPr>
        <w:t>d)</w:t>
      </w:r>
      <w:r w:rsidR="0011014A" w:rsidRPr="00B22748">
        <w:rPr>
          <w:lang w:eastAsia="pl-PL"/>
        </w:rPr>
        <w:t xml:space="preserve"> </w:t>
      </w:r>
      <w:r w:rsidR="00D70AD7">
        <w:rPr>
          <w:lang w:eastAsia="pl-PL"/>
        </w:rPr>
        <w:t>(</w:t>
      </w:r>
      <w:r w:rsidR="0011014A" w:rsidRPr="00B22748">
        <w:rPr>
          <w:lang w:eastAsia="pl-PL"/>
        </w:rPr>
        <w:t>*p&lt;0.05, **p&lt;0.01</w:t>
      </w:r>
      <w:r w:rsidR="00EB5B4E" w:rsidRPr="00B22748">
        <w:rPr>
          <w:lang w:eastAsia="pl-PL"/>
        </w:rPr>
        <w:t>,</w:t>
      </w:r>
      <w:r w:rsidR="0011014A" w:rsidRPr="00B22748">
        <w:rPr>
          <w:lang w:eastAsia="pl-PL"/>
        </w:rPr>
        <w:t xml:space="preserve"> </w:t>
      </w:r>
      <w:bookmarkStart w:id="2" w:name="_Hlk19732460"/>
      <w:r w:rsidR="0011014A" w:rsidRPr="00B22748">
        <w:rPr>
          <w:lang w:eastAsia="pl-PL"/>
        </w:rPr>
        <w:t>Mann-Whitney U tests</w:t>
      </w:r>
      <w:bookmarkEnd w:id="2"/>
      <w:r w:rsidR="0011014A" w:rsidRPr="00B22748">
        <w:rPr>
          <w:lang w:eastAsia="pl-PL"/>
        </w:rPr>
        <w:t xml:space="preserve"> or Kruskal–Wallis test</w:t>
      </w:r>
      <w:r w:rsidR="00D70AD7">
        <w:rPr>
          <w:lang w:eastAsia="pl-PL"/>
        </w:rPr>
        <w:t>,</w:t>
      </w:r>
      <w:r w:rsidR="0011014A" w:rsidRPr="00B22748">
        <w:rPr>
          <w:lang w:eastAsia="pl-PL"/>
        </w:rPr>
        <w:t xml:space="preserve"> compared to the control group</w:t>
      </w:r>
      <w:r w:rsidR="00D70AD7">
        <w:rPr>
          <w:lang w:eastAsia="pl-PL"/>
        </w:rPr>
        <w:t>)</w:t>
      </w:r>
      <w:r w:rsidR="0011014A" w:rsidRPr="00B22748">
        <w:rPr>
          <w:lang w:eastAsia="pl-PL"/>
        </w:rPr>
        <w:t>,</w:t>
      </w:r>
      <w:r w:rsidR="00EB5B4E" w:rsidRPr="00B22748">
        <w:rPr>
          <w:lang w:eastAsia="pl-PL"/>
        </w:rPr>
        <w:t xml:space="preserve"> and paw areas</w:t>
      </w:r>
      <w:r w:rsidR="0011014A" w:rsidRPr="00B22748">
        <w:rPr>
          <w:lang w:eastAsia="pl-PL"/>
        </w:rPr>
        <w:t xml:space="preserve"> (e</w:t>
      </w:r>
      <w:r w:rsidR="00AD3AB2">
        <w:rPr>
          <w:lang w:eastAsia="pl-PL"/>
        </w:rPr>
        <w:t>)</w:t>
      </w:r>
      <w:r w:rsidR="0011014A" w:rsidRPr="00B22748">
        <w:rPr>
          <w:lang w:eastAsia="pl-PL"/>
        </w:rPr>
        <w:t xml:space="preserve"> and </w:t>
      </w:r>
      <w:r w:rsidR="00AD3AB2">
        <w:rPr>
          <w:lang w:eastAsia="pl-PL"/>
        </w:rPr>
        <w:t>(</w:t>
      </w:r>
      <w:r w:rsidR="0011014A" w:rsidRPr="00B22748">
        <w:rPr>
          <w:lang w:eastAsia="pl-PL"/>
        </w:rPr>
        <w:t>f)</w:t>
      </w:r>
      <w:r w:rsidR="00DF32D0" w:rsidRPr="00B22748">
        <w:rPr>
          <w:lang w:eastAsia="pl-PL"/>
        </w:rPr>
        <w:t xml:space="preserve"> </w:t>
      </w:r>
      <w:r w:rsidR="00D70AD7">
        <w:rPr>
          <w:lang w:eastAsia="pl-PL"/>
        </w:rPr>
        <w:t>(</w:t>
      </w:r>
      <w:r w:rsidR="0011014A" w:rsidRPr="00B22748">
        <w:rPr>
          <w:lang w:eastAsia="pl-PL"/>
        </w:rPr>
        <w:t>*p&lt;0.05, **p&lt;0.01,</w:t>
      </w:r>
      <w:r w:rsidR="00FF2237" w:rsidRPr="00B22748">
        <w:rPr>
          <w:lang w:eastAsia="pl-PL"/>
        </w:rPr>
        <w:t xml:space="preserve"> Student</w:t>
      </w:r>
      <w:r w:rsidR="0011014A" w:rsidRPr="00B22748">
        <w:rPr>
          <w:lang w:eastAsia="pl-PL"/>
        </w:rPr>
        <w:t xml:space="preserve"> t-test or </w:t>
      </w:r>
      <w:r w:rsidR="00FF2237" w:rsidRPr="00B22748">
        <w:rPr>
          <w:lang w:eastAsia="pl-PL"/>
        </w:rPr>
        <w:t xml:space="preserve">a </w:t>
      </w:r>
      <w:r w:rsidR="0011014A" w:rsidRPr="00B22748">
        <w:rPr>
          <w:lang w:eastAsia="pl-PL"/>
        </w:rPr>
        <w:t>one-</w:t>
      </w:r>
      <w:r w:rsidR="0011014A" w:rsidRPr="00B22748">
        <w:rPr>
          <w:lang w:eastAsia="pl-PL"/>
        </w:rPr>
        <w:lastRenderedPageBreak/>
        <w:t>way ANOVA with Tukey HSD post-hoc test</w:t>
      </w:r>
      <w:r w:rsidR="00D70AD7">
        <w:rPr>
          <w:lang w:eastAsia="pl-PL"/>
        </w:rPr>
        <w:t>,</w:t>
      </w:r>
      <w:r w:rsidR="0011014A" w:rsidRPr="00B22748">
        <w:rPr>
          <w:lang w:eastAsia="pl-PL"/>
        </w:rPr>
        <w:t xml:space="preserve"> compared to the control group</w:t>
      </w:r>
      <w:r w:rsidR="00D70AD7">
        <w:rPr>
          <w:lang w:eastAsia="pl-PL"/>
        </w:rPr>
        <w:t>)</w:t>
      </w:r>
      <w:r w:rsidR="0011014A" w:rsidRPr="00B22748">
        <w:rPr>
          <w:lang w:eastAsia="pl-PL"/>
        </w:rPr>
        <w:t xml:space="preserve"> </w:t>
      </w:r>
      <w:r w:rsidR="00DF32D0" w:rsidRPr="00B22748">
        <w:rPr>
          <w:lang w:eastAsia="pl-PL"/>
        </w:rPr>
        <w:t>following multiple admi</w:t>
      </w:r>
      <w:r w:rsidR="00FF2237" w:rsidRPr="00B22748">
        <w:rPr>
          <w:lang w:eastAsia="pl-PL"/>
        </w:rPr>
        <w:t>nistration of GRMS-55, (±)-LSF,</w:t>
      </w:r>
      <w:r w:rsidR="00DF32D0" w:rsidRPr="00B22748">
        <w:rPr>
          <w:lang w:eastAsia="pl-PL"/>
        </w:rPr>
        <w:t xml:space="preserve"> </w:t>
      </w:r>
      <w:r w:rsidR="003B33D4" w:rsidRPr="00B22748">
        <w:rPr>
          <w:lang w:eastAsia="pl-PL"/>
        </w:rPr>
        <w:t>rolipram</w:t>
      </w:r>
      <w:r w:rsidR="00FF2237" w:rsidRPr="00B22748">
        <w:rPr>
          <w:lang w:eastAsia="pl-PL"/>
        </w:rPr>
        <w:t>,</w:t>
      </w:r>
      <w:r w:rsidR="00DF32D0" w:rsidRPr="00B22748">
        <w:rPr>
          <w:lang w:eastAsia="pl-PL"/>
        </w:rPr>
        <w:t xml:space="preserve"> </w:t>
      </w:r>
      <w:r w:rsidR="00540E25" w:rsidRPr="00B22748">
        <w:rPr>
          <w:lang w:eastAsia="pl-PL"/>
        </w:rPr>
        <w:t>or</w:t>
      </w:r>
      <w:r w:rsidR="00DF32D0" w:rsidRPr="00B22748">
        <w:rPr>
          <w:lang w:eastAsia="pl-PL"/>
        </w:rPr>
        <w:t xml:space="preserve"> vehicle alone</w:t>
      </w:r>
      <w:r w:rsidR="00540E25" w:rsidRPr="00B22748">
        <w:rPr>
          <w:lang w:eastAsia="pl-PL"/>
        </w:rPr>
        <w:t xml:space="preserve">  to rats with experimentally induced arthritis</w:t>
      </w:r>
    </w:p>
    <w:p w14:paraId="4962D3A5" w14:textId="5BC923C3" w:rsidR="00A35317" w:rsidRDefault="006B66CE" w:rsidP="00C15BF1">
      <w:pPr>
        <w:ind w:firstLine="0"/>
        <w:rPr>
          <w:lang w:eastAsia="pl-PL"/>
        </w:rPr>
      </w:pPr>
      <w:r w:rsidRPr="00B22748">
        <w:rPr>
          <w:lang w:eastAsia="pl-PL"/>
        </w:rPr>
        <w:t>As is</w:t>
      </w:r>
      <w:r w:rsidR="00B028B3" w:rsidRPr="00B22748">
        <w:rPr>
          <w:lang w:eastAsia="pl-PL"/>
        </w:rPr>
        <w:t xml:space="preserve"> </w:t>
      </w:r>
      <w:r w:rsidR="00B22748" w:rsidRPr="00B22748">
        <w:rPr>
          <w:lang w:eastAsia="pl-PL"/>
        </w:rPr>
        <w:t>shown in</w:t>
      </w:r>
      <w:r w:rsidRPr="00B22748">
        <w:rPr>
          <w:lang w:eastAsia="pl-PL"/>
        </w:rPr>
        <w:t xml:space="preserve"> the graphs</w:t>
      </w:r>
      <w:r w:rsidR="00661AAA" w:rsidRPr="00B22748">
        <w:rPr>
          <w:lang w:eastAsia="pl-PL"/>
        </w:rPr>
        <w:t>,</w:t>
      </w:r>
      <w:r w:rsidR="00B028B3" w:rsidRPr="00B22748">
        <w:rPr>
          <w:lang w:eastAsia="pl-PL"/>
        </w:rPr>
        <w:t xml:space="preserve"> </w:t>
      </w:r>
      <w:r w:rsidRPr="00B22748">
        <w:rPr>
          <w:lang w:eastAsia="pl-PL"/>
        </w:rPr>
        <w:t>in the period from the day of the first immuni</w:t>
      </w:r>
      <w:r w:rsidR="00D70AD7">
        <w:rPr>
          <w:lang w:eastAsia="pl-PL"/>
        </w:rPr>
        <w:t>z</w:t>
      </w:r>
      <w:r w:rsidRPr="00B22748">
        <w:rPr>
          <w:lang w:eastAsia="pl-PL"/>
        </w:rPr>
        <w:t>ation to the 11</w:t>
      </w:r>
      <w:r w:rsidRPr="00B22748">
        <w:rPr>
          <w:vertAlign w:val="superscript"/>
          <w:lang w:eastAsia="pl-PL"/>
        </w:rPr>
        <w:t>th</w:t>
      </w:r>
      <w:r w:rsidRPr="00B22748">
        <w:rPr>
          <w:lang w:eastAsia="pl-PL"/>
        </w:rPr>
        <w:t xml:space="preserve"> day</w:t>
      </w:r>
      <w:r w:rsidR="00E06561">
        <w:rPr>
          <w:lang w:eastAsia="pl-PL"/>
        </w:rPr>
        <w:t>,</w:t>
      </w:r>
      <w:r w:rsidR="00B028B3" w:rsidRPr="00B22748">
        <w:rPr>
          <w:lang w:eastAsia="pl-PL"/>
        </w:rPr>
        <w:t xml:space="preserve"> a gradual increase in body weight</w:t>
      </w:r>
      <w:r w:rsidR="00566CA9" w:rsidRPr="00B22748">
        <w:rPr>
          <w:lang w:eastAsia="pl-PL"/>
        </w:rPr>
        <w:t xml:space="preserve"> </w:t>
      </w:r>
      <w:proofErr w:type="gramStart"/>
      <w:r w:rsidR="00E06561">
        <w:rPr>
          <w:lang w:eastAsia="pl-PL"/>
        </w:rPr>
        <w:t xml:space="preserve">of </w:t>
      </w:r>
      <w:r w:rsidR="00566CA9" w:rsidRPr="00B22748">
        <w:rPr>
          <w:lang w:eastAsia="pl-PL"/>
        </w:rPr>
        <w:t xml:space="preserve"> rats</w:t>
      </w:r>
      <w:proofErr w:type="gramEnd"/>
      <w:r w:rsidR="00B22748" w:rsidRPr="00B22748">
        <w:rPr>
          <w:lang w:eastAsia="pl-PL"/>
        </w:rPr>
        <w:t xml:space="preserve"> was observed</w:t>
      </w:r>
      <w:r w:rsidR="00B028B3" w:rsidRPr="00B22748">
        <w:rPr>
          <w:lang w:eastAsia="pl-PL"/>
        </w:rPr>
        <w:t>, while no symptoms of the disease, such as swelling or redness of the skin around the joints</w:t>
      </w:r>
      <w:r w:rsidR="00E2586A">
        <w:rPr>
          <w:lang w:eastAsia="pl-PL"/>
        </w:rPr>
        <w:t>,</w:t>
      </w:r>
      <w:r w:rsidR="00B028B3" w:rsidRPr="00B22748">
        <w:rPr>
          <w:lang w:eastAsia="pl-PL"/>
        </w:rPr>
        <w:t xml:space="preserve"> in most of the </w:t>
      </w:r>
      <w:r w:rsidR="00E2586A">
        <w:rPr>
          <w:lang w:eastAsia="pl-PL"/>
        </w:rPr>
        <w:t xml:space="preserve">study </w:t>
      </w:r>
      <w:r w:rsidR="00B028B3" w:rsidRPr="00B22748">
        <w:rPr>
          <w:lang w:eastAsia="pl-PL"/>
        </w:rPr>
        <w:t xml:space="preserve"> and control groups</w:t>
      </w:r>
      <w:r w:rsidR="00E06561">
        <w:rPr>
          <w:lang w:eastAsia="pl-PL"/>
        </w:rPr>
        <w:t xml:space="preserve"> </w:t>
      </w:r>
      <w:r w:rsidR="00E06561" w:rsidRPr="00B22748">
        <w:rPr>
          <w:lang w:eastAsia="pl-PL"/>
        </w:rPr>
        <w:t>were evident</w:t>
      </w:r>
      <w:r w:rsidR="00B028B3" w:rsidRPr="00B22748">
        <w:rPr>
          <w:lang w:eastAsia="pl-PL"/>
        </w:rPr>
        <w:t>.</w:t>
      </w:r>
      <w:r w:rsidR="00661AAA" w:rsidRPr="00B22748">
        <w:rPr>
          <w:lang w:eastAsia="pl-PL"/>
        </w:rPr>
        <w:t xml:space="preserve"> </w:t>
      </w:r>
      <w:r w:rsidR="00566CA9" w:rsidRPr="00B22748">
        <w:rPr>
          <w:lang w:eastAsia="pl-PL"/>
        </w:rPr>
        <w:t>From the</w:t>
      </w:r>
      <w:r w:rsidR="00661AAA" w:rsidRPr="00B22748">
        <w:rPr>
          <w:lang w:eastAsia="pl-PL"/>
        </w:rPr>
        <w:t xml:space="preserve"> 11</w:t>
      </w:r>
      <w:r w:rsidR="00661AAA" w:rsidRPr="00B22748">
        <w:rPr>
          <w:vertAlign w:val="superscript"/>
          <w:lang w:eastAsia="pl-PL"/>
        </w:rPr>
        <w:t>th</w:t>
      </w:r>
      <w:r w:rsidR="00661AAA" w:rsidRPr="00B22748">
        <w:rPr>
          <w:lang w:eastAsia="pl-PL"/>
        </w:rPr>
        <w:t xml:space="preserve"> day post the first immuni</w:t>
      </w:r>
      <w:r w:rsidR="00B22748">
        <w:rPr>
          <w:lang w:eastAsia="pl-PL"/>
        </w:rPr>
        <w:t>z</w:t>
      </w:r>
      <w:r w:rsidR="00661AAA" w:rsidRPr="00B22748">
        <w:rPr>
          <w:lang w:eastAsia="pl-PL"/>
        </w:rPr>
        <w:t>ation</w:t>
      </w:r>
      <w:r w:rsidR="005B1D0F">
        <w:rPr>
          <w:lang w:eastAsia="pl-PL"/>
        </w:rPr>
        <w:t>,</w:t>
      </w:r>
      <w:r w:rsidR="00661AAA" w:rsidRPr="00B22748">
        <w:rPr>
          <w:lang w:eastAsia="pl-PL"/>
        </w:rPr>
        <w:t xml:space="preserve"> a rapid decre</w:t>
      </w:r>
      <w:r w:rsidR="00B22748">
        <w:rPr>
          <w:lang w:eastAsia="pl-PL"/>
        </w:rPr>
        <w:t>a</w:t>
      </w:r>
      <w:r w:rsidR="00661AAA" w:rsidRPr="00B22748">
        <w:rPr>
          <w:lang w:eastAsia="pl-PL"/>
        </w:rPr>
        <w:t>se in body weight and</w:t>
      </w:r>
      <w:r w:rsidR="00B028B3" w:rsidRPr="00B22748">
        <w:rPr>
          <w:lang w:eastAsia="pl-PL"/>
        </w:rPr>
        <w:t xml:space="preserve"> a</w:t>
      </w:r>
      <w:r w:rsidR="00661AAA" w:rsidRPr="00B22748">
        <w:rPr>
          <w:lang w:eastAsia="pl-PL"/>
        </w:rPr>
        <w:t xml:space="preserve"> sharp increase in </w:t>
      </w:r>
      <w:r w:rsidR="00B028B3" w:rsidRPr="00B22748">
        <w:rPr>
          <w:lang w:eastAsia="pl-PL"/>
        </w:rPr>
        <w:t>clinical score</w:t>
      </w:r>
      <w:r w:rsidR="00FF2237" w:rsidRPr="00B22748">
        <w:rPr>
          <w:lang w:eastAsia="pl-PL"/>
        </w:rPr>
        <w:t xml:space="preserve"> and paw section</w:t>
      </w:r>
      <w:r w:rsidR="007A5D53" w:rsidRPr="00B22748">
        <w:rPr>
          <w:lang w:eastAsia="pl-PL"/>
        </w:rPr>
        <w:t xml:space="preserve"> area</w:t>
      </w:r>
      <w:r w:rsidR="00FF2237" w:rsidRPr="00B22748">
        <w:rPr>
          <w:lang w:eastAsia="pl-PL"/>
        </w:rPr>
        <w:t>s</w:t>
      </w:r>
      <w:r w:rsidR="00661AAA" w:rsidRPr="00B22748">
        <w:rPr>
          <w:lang w:eastAsia="pl-PL"/>
        </w:rPr>
        <w:t xml:space="preserve"> in all groups</w:t>
      </w:r>
      <w:r w:rsidR="00B22748" w:rsidRPr="00B22748">
        <w:rPr>
          <w:lang w:eastAsia="pl-PL"/>
        </w:rPr>
        <w:t xml:space="preserve"> occurred</w:t>
      </w:r>
      <w:r w:rsidR="00B22748">
        <w:rPr>
          <w:lang w:eastAsia="pl-PL"/>
        </w:rPr>
        <w:t xml:space="preserve">, which reached </w:t>
      </w:r>
      <w:r w:rsidR="00B028B3" w:rsidRPr="00B22748">
        <w:rPr>
          <w:lang w:eastAsia="pl-PL"/>
        </w:rPr>
        <w:t>peak</w:t>
      </w:r>
      <w:r w:rsidR="00B22748">
        <w:rPr>
          <w:lang w:eastAsia="pl-PL"/>
        </w:rPr>
        <w:t xml:space="preserve"> values</w:t>
      </w:r>
      <w:r w:rsidR="00B028B3" w:rsidRPr="00B22748">
        <w:rPr>
          <w:lang w:eastAsia="pl-PL"/>
        </w:rPr>
        <w:t xml:space="preserve"> at the day 20</w:t>
      </w:r>
      <w:r w:rsidR="00B028B3" w:rsidRPr="00B22748">
        <w:rPr>
          <w:vertAlign w:val="superscript"/>
          <w:lang w:eastAsia="pl-PL"/>
        </w:rPr>
        <w:t>th</w:t>
      </w:r>
      <w:r w:rsidR="00B028B3" w:rsidRPr="00B22748">
        <w:rPr>
          <w:lang w:eastAsia="pl-PL"/>
        </w:rPr>
        <w:t>. After that day</w:t>
      </w:r>
      <w:r w:rsidR="000C11E9" w:rsidRPr="00B22748">
        <w:rPr>
          <w:lang w:eastAsia="pl-PL"/>
        </w:rPr>
        <w:t xml:space="preserve"> the clinical score</w:t>
      </w:r>
      <w:r w:rsidR="007A5D53" w:rsidRPr="00B22748">
        <w:rPr>
          <w:lang w:eastAsia="pl-PL"/>
        </w:rPr>
        <w:t xml:space="preserve"> and paw swelling</w:t>
      </w:r>
      <w:r w:rsidR="000C11E9" w:rsidRPr="00B22748">
        <w:rPr>
          <w:lang w:eastAsia="pl-PL"/>
        </w:rPr>
        <w:t xml:space="preserve"> gradually decreased in most groups, on the other hand, body weight increased. However, in the groups treated with rolipram, GRMS-55, and </w:t>
      </w:r>
      <w:r w:rsidR="00822E8D" w:rsidRPr="00B22748">
        <w:rPr>
          <w:lang w:eastAsia="pl-PL"/>
        </w:rPr>
        <w:t>(±)-LSF</w:t>
      </w:r>
      <w:r w:rsidR="000C11E9" w:rsidRPr="00B22748">
        <w:rPr>
          <w:lang w:eastAsia="pl-PL"/>
        </w:rPr>
        <w:t xml:space="preserve"> the initial decrease in clinical score</w:t>
      </w:r>
      <w:r w:rsidR="007A5D53" w:rsidRPr="00B22748">
        <w:rPr>
          <w:lang w:eastAsia="pl-PL"/>
        </w:rPr>
        <w:t xml:space="preserve"> and paw edema</w:t>
      </w:r>
      <w:r w:rsidR="000C11E9" w:rsidRPr="00B22748">
        <w:rPr>
          <w:lang w:eastAsia="pl-PL"/>
        </w:rPr>
        <w:t xml:space="preserve"> was </w:t>
      </w:r>
      <w:r w:rsidR="00943F16" w:rsidRPr="00B22748">
        <w:rPr>
          <w:lang w:eastAsia="pl-PL"/>
        </w:rPr>
        <w:t>sharper</w:t>
      </w:r>
      <w:r w:rsidR="00FF2237" w:rsidRPr="00B22748">
        <w:rPr>
          <w:lang w:eastAsia="pl-PL"/>
        </w:rPr>
        <w:t xml:space="preserve"> than in control gr</w:t>
      </w:r>
      <w:r w:rsidR="00AD3AB2">
        <w:rPr>
          <w:lang w:eastAsia="pl-PL"/>
        </w:rPr>
        <w:t>o</w:t>
      </w:r>
      <w:r w:rsidR="00FF2237" w:rsidRPr="00B22748">
        <w:rPr>
          <w:lang w:eastAsia="pl-PL"/>
        </w:rPr>
        <w:t>ups,</w:t>
      </w:r>
      <w:r w:rsidR="000C11E9" w:rsidRPr="00B22748">
        <w:rPr>
          <w:lang w:eastAsia="pl-PL"/>
        </w:rPr>
        <w:t xml:space="preserve"> </w:t>
      </w:r>
      <w:r w:rsidR="00FF2237" w:rsidRPr="00B22748">
        <w:rPr>
          <w:lang w:eastAsia="pl-PL"/>
        </w:rPr>
        <w:t>while</w:t>
      </w:r>
      <w:r w:rsidR="000C11E9" w:rsidRPr="00B22748">
        <w:rPr>
          <w:lang w:eastAsia="pl-PL"/>
        </w:rPr>
        <w:t xml:space="preserve"> after 26</w:t>
      </w:r>
      <w:r w:rsidR="00566CA9" w:rsidRPr="00B22748">
        <w:rPr>
          <w:vertAlign w:val="superscript"/>
          <w:lang w:eastAsia="pl-PL"/>
        </w:rPr>
        <w:t>th</w:t>
      </w:r>
      <w:r w:rsidR="000C11E9" w:rsidRPr="00B22748">
        <w:rPr>
          <w:lang w:eastAsia="pl-PL"/>
        </w:rPr>
        <w:t xml:space="preserve"> day post the first immuni</w:t>
      </w:r>
      <w:r w:rsidR="00AD3AB2">
        <w:rPr>
          <w:lang w:eastAsia="pl-PL"/>
        </w:rPr>
        <w:t>z</w:t>
      </w:r>
      <w:r w:rsidR="000C11E9" w:rsidRPr="00B22748">
        <w:rPr>
          <w:lang w:eastAsia="pl-PL"/>
        </w:rPr>
        <w:t>ation</w:t>
      </w:r>
      <w:r w:rsidR="00FF2237" w:rsidRPr="00B22748">
        <w:rPr>
          <w:lang w:eastAsia="pl-PL"/>
        </w:rPr>
        <w:t xml:space="preserve"> the</w:t>
      </w:r>
      <w:r w:rsidRPr="00B22748">
        <w:rPr>
          <w:lang w:eastAsia="pl-PL"/>
        </w:rPr>
        <w:t xml:space="preserve"> decrease was more gradual. In the case of </w:t>
      </w:r>
      <w:r w:rsidR="00822E8D" w:rsidRPr="00B22748">
        <w:rPr>
          <w:lang w:eastAsia="pl-PL"/>
        </w:rPr>
        <w:t>(±)-LSF</w:t>
      </w:r>
      <w:r w:rsidRPr="00B22748">
        <w:rPr>
          <w:lang w:eastAsia="pl-PL"/>
        </w:rPr>
        <w:t xml:space="preserve"> a temporary increase in clinical score between 26</w:t>
      </w:r>
      <w:r w:rsidRPr="00B22748">
        <w:rPr>
          <w:vertAlign w:val="superscript"/>
          <w:lang w:eastAsia="pl-PL"/>
        </w:rPr>
        <w:t>th</w:t>
      </w:r>
      <w:r w:rsidRPr="00B22748">
        <w:rPr>
          <w:lang w:eastAsia="pl-PL"/>
        </w:rPr>
        <w:t xml:space="preserve"> and 30</w:t>
      </w:r>
      <w:r w:rsidRPr="00B22748">
        <w:rPr>
          <w:vertAlign w:val="superscript"/>
          <w:lang w:eastAsia="pl-PL"/>
        </w:rPr>
        <w:t>th</w:t>
      </w:r>
      <w:r w:rsidRPr="00B22748">
        <w:rPr>
          <w:lang w:eastAsia="pl-PL"/>
        </w:rPr>
        <w:t xml:space="preserve"> day</w:t>
      </w:r>
      <w:r w:rsidR="00B22748">
        <w:rPr>
          <w:lang w:eastAsia="pl-PL"/>
        </w:rPr>
        <w:t xml:space="preserve"> </w:t>
      </w:r>
      <w:r w:rsidR="00B22748" w:rsidRPr="00B22748">
        <w:rPr>
          <w:lang w:eastAsia="pl-PL"/>
        </w:rPr>
        <w:t>was observed</w:t>
      </w:r>
      <w:r w:rsidR="007A5D53" w:rsidRPr="00B22748">
        <w:rPr>
          <w:lang w:eastAsia="pl-PL"/>
        </w:rPr>
        <w:t xml:space="preserve">, while in the rolipram treated group at the same </w:t>
      </w:r>
      <w:r w:rsidR="004444AA" w:rsidRPr="00B22748">
        <w:rPr>
          <w:lang w:eastAsia="pl-PL"/>
        </w:rPr>
        <w:t>period</w:t>
      </w:r>
      <w:r w:rsidR="007A5D53" w:rsidRPr="00B22748">
        <w:rPr>
          <w:lang w:eastAsia="pl-PL"/>
        </w:rPr>
        <w:t xml:space="preserve"> a temporary increase in paw edema</w:t>
      </w:r>
      <w:r w:rsidR="00B22748">
        <w:rPr>
          <w:lang w:eastAsia="pl-PL"/>
        </w:rPr>
        <w:t xml:space="preserve"> was noted</w:t>
      </w:r>
      <w:r w:rsidRPr="00B22748">
        <w:rPr>
          <w:lang w:eastAsia="pl-PL"/>
        </w:rPr>
        <w:t>.</w:t>
      </w:r>
      <w:r w:rsidR="007A5D53" w:rsidRPr="00B22748">
        <w:rPr>
          <w:lang w:eastAsia="pl-PL"/>
        </w:rPr>
        <w:t xml:space="preserve"> Paw areas were significantly lower in all </w:t>
      </w:r>
      <w:proofErr w:type="gramStart"/>
      <w:r w:rsidR="005B1D0F">
        <w:rPr>
          <w:lang w:eastAsia="pl-PL"/>
        </w:rPr>
        <w:t xml:space="preserve">study </w:t>
      </w:r>
      <w:r w:rsidR="007A5D53" w:rsidRPr="00B22748">
        <w:rPr>
          <w:lang w:eastAsia="pl-PL"/>
        </w:rPr>
        <w:t xml:space="preserve"> groups</w:t>
      </w:r>
      <w:proofErr w:type="gramEnd"/>
      <w:r w:rsidR="007A5D53" w:rsidRPr="00B22748">
        <w:rPr>
          <w:lang w:eastAsia="pl-PL"/>
        </w:rPr>
        <w:t xml:space="preserve"> administered with investigated PDE inhibitors compared to</w:t>
      </w:r>
      <w:r w:rsidR="005B1D0F">
        <w:rPr>
          <w:lang w:eastAsia="pl-PL"/>
        </w:rPr>
        <w:t xml:space="preserve"> the</w:t>
      </w:r>
      <w:r w:rsidR="007A5D53" w:rsidRPr="00B22748">
        <w:rPr>
          <w:lang w:eastAsia="pl-PL"/>
        </w:rPr>
        <w:t xml:space="preserve"> control groups</w:t>
      </w:r>
      <w:r w:rsidR="006F383F" w:rsidRPr="00B22748">
        <w:rPr>
          <w:lang w:eastAsia="pl-PL"/>
        </w:rPr>
        <w:t xml:space="preserve"> at all measurements after 20</w:t>
      </w:r>
      <w:r w:rsidR="006F383F" w:rsidRPr="00B22748">
        <w:rPr>
          <w:vertAlign w:val="superscript"/>
          <w:lang w:eastAsia="pl-PL"/>
        </w:rPr>
        <w:t>th</w:t>
      </w:r>
      <w:r w:rsidR="006F383F" w:rsidRPr="00B22748">
        <w:rPr>
          <w:lang w:eastAsia="pl-PL"/>
        </w:rPr>
        <w:t xml:space="preserve"> day. </w:t>
      </w:r>
      <w:r w:rsidR="00B22748">
        <w:rPr>
          <w:lang w:eastAsia="pl-PL"/>
        </w:rPr>
        <w:t>In turn</w:t>
      </w:r>
      <w:r w:rsidR="006F383F" w:rsidRPr="00B22748">
        <w:rPr>
          <w:lang w:eastAsia="pl-PL"/>
        </w:rPr>
        <w:t>,</w:t>
      </w:r>
      <w:r w:rsidR="007A5D53" w:rsidRPr="00B22748">
        <w:rPr>
          <w:lang w:eastAsia="pl-PL"/>
        </w:rPr>
        <w:t xml:space="preserve"> clinical score</w:t>
      </w:r>
      <w:r w:rsidR="006F383F" w:rsidRPr="00B22748">
        <w:rPr>
          <w:lang w:eastAsia="pl-PL"/>
        </w:rPr>
        <w:t xml:space="preserve"> values</w:t>
      </w:r>
      <w:r w:rsidR="007A5D53" w:rsidRPr="00B22748">
        <w:rPr>
          <w:lang w:eastAsia="pl-PL"/>
        </w:rPr>
        <w:t xml:space="preserve"> w</w:t>
      </w:r>
      <w:r w:rsidR="006F383F" w:rsidRPr="00B22748">
        <w:rPr>
          <w:lang w:eastAsia="pl-PL"/>
        </w:rPr>
        <w:t>ere</w:t>
      </w:r>
      <w:r w:rsidR="007A5D53" w:rsidRPr="00B22748">
        <w:rPr>
          <w:lang w:eastAsia="pl-PL"/>
        </w:rPr>
        <w:t xml:space="preserve"> significantly lower in the case of </w:t>
      </w:r>
      <w:proofErr w:type="spellStart"/>
      <w:r w:rsidR="007A5D53" w:rsidRPr="00B22748">
        <w:rPr>
          <w:lang w:eastAsia="pl-PL"/>
        </w:rPr>
        <w:t>rolipram</w:t>
      </w:r>
      <w:proofErr w:type="spellEnd"/>
      <w:r w:rsidR="005B1D0F">
        <w:rPr>
          <w:lang w:eastAsia="pl-PL"/>
        </w:rPr>
        <w:t>-</w:t>
      </w:r>
      <w:r w:rsidR="006F383F" w:rsidRPr="00B22748">
        <w:rPr>
          <w:lang w:eastAsia="pl-PL"/>
        </w:rPr>
        <w:t>treated group</w:t>
      </w:r>
      <w:r w:rsidR="00A42F8C" w:rsidRPr="00B22748">
        <w:rPr>
          <w:lang w:eastAsia="pl-PL"/>
        </w:rPr>
        <w:t xml:space="preserve"> </w:t>
      </w:r>
      <w:r w:rsidR="007A5D53" w:rsidRPr="00B22748">
        <w:rPr>
          <w:lang w:eastAsia="pl-PL"/>
        </w:rPr>
        <w:t xml:space="preserve">at all </w:t>
      </w:r>
      <w:r w:rsidR="0011014A" w:rsidRPr="00B22748">
        <w:rPr>
          <w:lang w:eastAsia="pl-PL"/>
        </w:rPr>
        <w:t>assessments</w:t>
      </w:r>
      <w:r w:rsidR="007A5D53" w:rsidRPr="00B22748">
        <w:rPr>
          <w:lang w:eastAsia="pl-PL"/>
        </w:rPr>
        <w:t xml:space="preserve"> </w:t>
      </w:r>
      <w:r w:rsidR="0011014A" w:rsidRPr="00B22748">
        <w:rPr>
          <w:lang w:eastAsia="pl-PL"/>
        </w:rPr>
        <w:t xml:space="preserve">post </w:t>
      </w:r>
      <w:r w:rsidR="00A42F8C" w:rsidRPr="00B22748">
        <w:rPr>
          <w:lang w:eastAsia="pl-PL"/>
        </w:rPr>
        <w:t>20</w:t>
      </w:r>
      <w:r w:rsidR="00A42F8C" w:rsidRPr="00B22748">
        <w:rPr>
          <w:vertAlign w:val="superscript"/>
          <w:lang w:eastAsia="pl-PL"/>
        </w:rPr>
        <w:t>th</w:t>
      </w:r>
      <w:r w:rsidR="00A42F8C" w:rsidRPr="00B22748">
        <w:rPr>
          <w:lang w:eastAsia="pl-PL"/>
        </w:rPr>
        <w:t xml:space="preserve"> day</w:t>
      </w:r>
      <w:r w:rsidR="007A5D53" w:rsidRPr="00B22748">
        <w:rPr>
          <w:lang w:eastAsia="pl-PL"/>
        </w:rPr>
        <w:t xml:space="preserve"> and at 26, 3</w:t>
      </w:r>
      <w:r w:rsidR="002B2C84" w:rsidRPr="00B22748">
        <w:rPr>
          <w:lang w:eastAsia="pl-PL"/>
        </w:rPr>
        <w:t>3</w:t>
      </w:r>
      <w:r w:rsidR="00B317CA" w:rsidRPr="00B22748">
        <w:rPr>
          <w:lang w:eastAsia="pl-PL"/>
        </w:rPr>
        <w:t>,</w:t>
      </w:r>
      <w:r w:rsidR="007A5D53" w:rsidRPr="00B22748">
        <w:rPr>
          <w:lang w:eastAsia="pl-PL"/>
        </w:rPr>
        <w:t xml:space="preserve"> and 3</w:t>
      </w:r>
      <w:r w:rsidR="002B2C84" w:rsidRPr="00B22748">
        <w:rPr>
          <w:lang w:eastAsia="pl-PL"/>
        </w:rPr>
        <w:t>6</w:t>
      </w:r>
      <w:r w:rsidR="00A42F8C" w:rsidRPr="00B22748">
        <w:rPr>
          <w:lang w:eastAsia="pl-PL"/>
        </w:rPr>
        <w:t xml:space="preserve"> day</w:t>
      </w:r>
      <w:r w:rsidR="0011014A" w:rsidRPr="00B22748">
        <w:rPr>
          <w:lang w:eastAsia="pl-PL"/>
        </w:rPr>
        <w:t xml:space="preserve"> in the case of </w:t>
      </w:r>
      <w:r w:rsidR="00A42F8C" w:rsidRPr="00B22748">
        <w:rPr>
          <w:lang w:eastAsia="pl-PL"/>
        </w:rPr>
        <w:t>(±)-</w:t>
      </w:r>
      <w:r w:rsidR="0011014A" w:rsidRPr="00B22748">
        <w:rPr>
          <w:lang w:eastAsia="pl-PL"/>
        </w:rPr>
        <w:t>L</w:t>
      </w:r>
      <w:r w:rsidR="005B1D0F">
        <w:rPr>
          <w:lang w:eastAsia="pl-PL"/>
        </w:rPr>
        <w:t>S</w:t>
      </w:r>
      <w:r w:rsidR="0011014A" w:rsidRPr="00B22748">
        <w:rPr>
          <w:lang w:eastAsia="pl-PL"/>
        </w:rPr>
        <w:t>F</w:t>
      </w:r>
      <w:r w:rsidR="005B1D0F">
        <w:rPr>
          <w:lang w:eastAsia="pl-PL"/>
        </w:rPr>
        <w:t>-</w:t>
      </w:r>
      <w:r w:rsidR="006F383F" w:rsidRPr="00B22748">
        <w:rPr>
          <w:lang w:eastAsia="pl-PL"/>
        </w:rPr>
        <w:t>treated group</w:t>
      </w:r>
      <w:r w:rsidR="002B2C84" w:rsidRPr="00B22748">
        <w:rPr>
          <w:lang w:eastAsia="pl-PL"/>
        </w:rPr>
        <w:t xml:space="preserve">. In contrast, </w:t>
      </w:r>
      <w:r w:rsidR="007A5D53" w:rsidRPr="00B22748">
        <w:rPr>
          <w:lang w:eastAsia="pl-PL"/>
        </w:rPr>
        <w:t>GRMS-55</w:t>
      </w:r>
      <w:r w:rsidR="002B2C84" w:rsidRPr="00B22748">
        <w:rPr>
          <w:lang w:eastAsia="pl-PL"/>
        </w:rPr>
        <w:t xml:space="preserve"> did not decreased significantly clinical score</w:t>
      </w:r>
      <w:r w:rsidR="006F383F" w:rsidRPr="00B22748">
        <w:rPr>
          <w:lang w:eastAsia="pl-PL"/>
        </w:rPr>
        <w:t xml:space="preserve"> value</w:t>
      </w:r>
      <w:r w:rsidR="00E91D54">
        <w:rPr>
          <w:lang w:eastAsia="pl-PL"/>
        </w:rPr>
        <w:t>s</w:t>
      </w:r>
      <w:r w:rsidR="00A42F8C" w:rsidRPr="00B22748">
        <w:rPr>
          <w:lang w:eastAsia="pl-PL"/>
        </w:rPr>
        <w:t xml:space="preserve"> of arthritic rats</w:t>
      </w:r>
      <w:r w:rsidR="0011014A" w:rsidRPr="00B22748">
        <w:rPr>
          <w:lang w:eastAsia="pl-PL"/>
        </w:rPr>
        <w:t xml:space="preserve"> compared to the control group</w:t>
      </w:r>
      <w:r w:rsidR="00A42F8C" w:rsidRPr="00B22748">
        <w:rPr>
          <w:lang w:eastAsia="pl-PL"/>
        </w:rPr>
        <w:t xml:space="preserve"> administered with vehicle alone</w:t>
      </w:r>
      <w:r w:rsidR="002B2C84" w:rsidRPr="00B22748">
        <w:rPr>
          <w:lang w:eastAsia="pl-PL"/>
        </w:rPr>
        <w:t>.</w:t>
      </w:r>
      <w:r w:rsidR="007A5D53" w:rsidRPr="00B22748">
        <w:rPr>
          <w:lang w:eastAsia="pl-PL"/>
        </w:rPr>
        <w:t xml:space="preserve"> </w:t>
      </w:r>
      <w:r w:rsidR="00B22748">
        <w:rPr>
          <w:lang w:eastAsia="pl-PL"/>
        </w:rPr>
        <w:t>Moreover</w:t>
      </w:r>
      <w:r w:rsidR="002B2C84" w:rsidRPr="00B22748">
        <w:rPr>
          <w:lang w:eastAsia="pl-PL"/>
        </w:rPr>
        <w:t xml:space="preserve">, there </w:t>
      </w:r>
      <w:r w:rsidR="00FF2237" w:rsidRPr="00B22748">
        <w:rPr>
          <w:lang w:eastAsia="pl-PL"/>
        </w:rPr>
        <w:t xml:space="preserve">were no </w:t>
      </w:r>
      <w:r w:rsidR="002B2C84" w:rsidRPr="00B22748">
        <w:rPr>
          <w:lang w:eastAsia="pl-PL"/>
        </w:rPr>
        <w:t>significant difference</w:t>
      </w:r>
      <w:r w:rsidR="00FF2237" w:rsidRPr="00B22748">
        <w:rPr>
          <w:lang w:eastAsia="pl-PL"/>
        </w:rPr>
        <w:t xml:space="preserve">s </w:t>
      </w:r>
      <w:r w:rsidR="00B22748">
        <w:rPr>
          <w:lang w:eastAsia="pl-PL"/>
        </w:rPr>
        <w:t>between</w:t>
      </w:r>
      <w:r w:rsidR="00FF2237" w:rsidRPr="00B22748">
        <w:rPr>
          <w:lang w:eastAsia="pl-PL"/>
        </w:rPr>
        <w:t xml:space="preserve"> clinical score values and paw areas in rolipram and GRMS-55 treated groups with the exception of</w:t>
      </w:r>
      <w:r w:rsidR="002B2C84" w:rsidRPr="00B22748">
        <w:rPr>
          <w:lang w:eastAsia="pl-PL"/>
        </w:rPr>
        <w:t xml:space="preserve"> paw area</w:t>
      </w:r>
      <w:r w:rsidR="00FF2237" w:rsidRPr="00B22748">
        <w:rPr>
          <w:lang w:eastAsia="pl-PL"/>
        </w:rPr>
        <w:t xml:space="preserve"> values</w:t>
      </w:r>
      <w:r w:rsidR="002B2C84" w:rsidRPr="00B22748">
        <w:rPr>
          <w:lang w:eastAsia="pl-PL"/>
        </w:rPr>
        <w:t xml:space="preserve"> </w:t>
      </w:r>
      <w:r w:rsidR="0003360B">
        <w:rPr>
          <w:lang w:eastAsia="pl-PL"/>
        </w:rPr>
        <w:t>at 26 day post the first immuniz</w:t>
      </w:r>
      <w:r w:rsidR="002B2C84" w:rsidRPr="00B22748">
        <w:rPr>
          <w:lang w:eastAsia="pl-PL"/>
        </w:rPr>
        <w:t>ation.</w:t>
      </w:r>
      <w:r w:rsidR="0002365C" w:rsidRPr="00B22748">
        <w:rPr>
          <w:lang w:eastAsia="pl-PL"/>
        </w:rPr>
        <w:t xml:space="preserve"> There were no significant differences in body weight among the </w:t>
      </w:r>
      <w:proofErr w:type="gramStart"/>
      <w:r w:rsidR="00E91D54">
        <w:rPr>
          <w:lang w:eastAsia="pl-PL"/>
        </w:rPr>
        <w:t xml:space="preserve">study </w:t>
      </w:r>
      <w:r w:rsidR="0002365C" w:rsidRPr="00B22748">
        <w:rPr>
          <w:lang w:eastAsia="pl-PL"/>
        </w:rPr>
        <w:t xml:space="preserve"> and</w:t>
      </w:r>
      <w:proofErr w:type="gramEnd"/>
      <w:r w:rsidR="0002365C" w:rsidRPr="00B22748">
        <w:rPr>
          <w:lang w:eastAsia="pl-PL"/>
        </w:rPr>
        <w:t xml:space="preserve"> control groups </w:t>
      </w:r>
      <w:r w:rsidR="006F383F" w:rsidRPr="00B22748">
        <w:rPr>
          <w:lang w:eastAsia="pl-PL"/>
        </w:rPr>
        <w:t>throughout the experiment</w:t>
      </w:r>
      <w:r w:rsidR="0002365C" w:rsidRPr="00B22748">
        <w:rPr>
          <w:lang w:eastAsia="pl-PL"/>
        </w:rPr>
        <w:t>.</w:t>
      </w:r>
    </w:p>
    <w:p w14:paraId="6F5E2F3D" w14:textId="77777777" w:rsidR="00086111" w:rsidRPr="00086111" w:rsidRDefault="00557C9D" w:rsidP="00086111">
      <w:pPr>
        <w:widowControl w:val="0"/>
        <w:autoSpaceDE w:val="0"/>
        <w:autoSpaceDN w:val="0"/>
        <w:adjustRightInd w:val="0"/>
        <w:spacing w:before="0" w:after="200" w:line="240" w:lineRule="auto"/>
        <w:ind w:left="640" w:hanging="640"/>
        <w:rPr>
          <w:noProof/>
        </w:rPr>
      </w:pPr>
      <w:r>
        <w:rPr>
          <w:lang w:eastAsia="pl-PL"/>
        </w:rPr>
        <w:fldChar w:fldCharType="begin" w:fldLock="1"/>
      </w:r>
      <w:r w:rsidR="00086111">
        <w:rPr>
          <w:lang w:eastAsia="pl-PL"/>
        </w:rPr>
        <w:instrText xml:space="preserve">ADDIN Mendeley Bibliography CSL_BIBLIOGRAPHY </w:instrText>
      </w:r>
      <w:r>
        <w:rPr>
          <w:lang w:eastAsia="pl-PL"/>
        </w:rPr>
        <w:fldChar w:fldCharType="separate"/>
      </w:r>
      <w:r w:rsidR="00086111" w:rsidRPr="00086111">
        <w:rPr>
          <w:noProof/>
          <w:szCs w:val="24"/>
        </w:rPr>
        <w:t>1.</w:t>
      </w:r>
      <w:r w:rsidR="00086111" w:rsidRPr="00086111">
        <w:rPr>
          <w:noProof/>
          <w:szCs w:val="24"/>
        </w:rPr>
        <w:tab/>
        <w:t>Protocol for the Successful Induction of Collagen-Induced Arthritis (CIA) in Rats. 2015.</w:t>
      </w:r>
    </w:p>
    <w:p w14:paraId="0B47303F" w14:textId="77777777" w:rsidR="00A35317" w:rsidRDefault="00557C9D" w:rsidP="00086111">
      <w:pPr>
        <w:widowControl w:val="0"/>
        <w:autoSpaceDE w:val="0"/>
        <w:autoSpaceDN w:val="0"/>
        <w:adjustRightInd w:val="0"/>
        <w:spacing w:before="0" w:after="200" w:line="240" w:lineRule="auto"/>
        <w:rPr>
          <w:lang w:eastAsia="pl-PL"/>
        </w:rPr>
      </w:pPr>
      <w:r>
        <w:rPr>
          <w:lang w:eastAsia="pl-PL"/>
        </w:rPr>
        <w:fldChar w:fldCharType="end"/>
      </w:r>
    </w:p>
    <w:sectPr w:rsidR="00A35317" w:rsidSect="0000560B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F3199A" w14:textId="77777777" w:rsidR="00790E0C" w:rsidRDefault="00790E0C" w:rsidP="008360D2">
      <w:r>
        <w:separator/>
      </w:r>
    </w:p>
  </w:endnote>
  <w:endnote w:type="continuationSeparator" w:id="0">
    <w:p w14:paraId="0F4A694A" w14:textId="77777777" w:rsidR="00790E0C" w:rsidRDefault="00790E0C" w:rsidP="008360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02259146"/>
      <w:docPartObj>
        <w:docPartGallery w:val="Page Numbers (Bottom of Page)"/>
        <w:docPartUnique/>
      </w:docPartObj>
    </w:sdtPr>
    <w:sdtEndPr/>
    <w:sdtContent>
      <w:p w14:paraId="56660191" w14:textId="77777777" w:rsidR="000375CC" w:rsidRDefault="00BC0E4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25C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2570440" w14:textId="77777777" w:rsidR="000375CC" w:rsidRDefault="000375CC" w:rsidP="008360D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357D4D" w14:textId="77777777" w:rsidR="00790E0C" w:rsidRDefault="00790E0C" w:rsidP="008360D2">
      <w:r>
        <w:separator/>
      </w:r>
    </w:p>
  </w:footnote>
  <w:footnote w:type="continuationSeparator" w:id="0">
    <w:p w14:paraId="2D1F2EF6" w14:textId="77777777" w:rsidR="00790E0C" w:rsidRDefault="00790E0C" w:rsidP="008360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623"/>
    <w:multiLevelType w:val="hybridMultilevel"/>
    <w:tmpl w:val="E4EE1686"/>
    <w:lvl w:ilvl="0" w:tplc="08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">
    <w:nsid w:val="273A1E71"/>
    <w:multiLevelType w:val="hybridMultilevel"/>
    <w:tmpl w:val="2D4C21BA"/>
    <w:lvl w:ilvl="0" w:tplc="13921878">
      <w:start w:val="1"/>
      <w:numFmt w:val="lowerLetter"/>
      <w:lvlText w:val="%1)"/>
      <w:lvlJc w:val="left"/>
      <w:pPr>
        <w:ind w:left="1069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9" w:hanging="360"/>
      </w:pPr>
    </w:lvl>
    <w:lvl w:ilvl="2" w:tplc="0415001B" w:tentative="1">
      <w:start w:val="1"/>
      <w:numFmt w:val="lowerRoman"/>
      <w:lvlText w:val="%3."/>
      <w:lvlJc w:val="right"/>
      <w:pPr>
        <w:ind w:left="2509" w:hanging="180"/>
      </w:pPr>
    </w:lvl>
    <w:lvl w:ilvl="3" w:tplc="0415000F" w:tentative="1">
      <w:start w:val="1"/>
      <w:numFmt w:val="decimal"/>
      <w:lvlText w:val="%4."/>
      <w:lvlJc w:val="left"/>
      <w:pPr>
        <w:ind w:left="3229" w:hanging="360"/>
      </w:pPr>
    </w:lvl>
    <w:lvl w:ilvl="4" w:tplc="04150019" w:tentative="1">
      <w:start w:val="1"/>
      <w:numFmt w:val="lowerLetter"/>
      <w:lvlText w:val="%5."/>
      <w:lvlJc w:val="left"/>
      <w:pPr>
        <w:ind w:left="3949" w:hanging="360"/>
      </w:pPr>
    </w:lvl>
    <w:lvl w:ilvl="5" w:tplc="0415001B" w:tentative="1">
      <w:start w:val="1"/>
      <w:numFmt w:val="lowerRoman"/>
      <w:lvlText w:val="%6."/>
      <w:lvlJc w:val="right"/>
      <w:pPr>
        <w:ind w:left="4669" w:hanging="180"/>
      </w:pPr>
    </w:lvl>
    <w:lvl w:ilvl="6" w:tplc="0415000F" w:tentative="1">
      <w:start w:val="1"/>
      <w:numFmt w:val="decimal"/>
      <w:lvlText w:val="%7."/>
      <w:lvlJc w:val="left"/>
      <w:pPr>
        <w:ind w:left="5389" w:hanging="360"/>
      </w:pPr>
    </w:lvl>
    <w:lvl w:ilvl="7" w:tplc="04150019" w:tentative="1">
      <w:start w:val="1"/>
      <w:numFmt w:val="lowerLetter"/>
      <w:lvlText w:val="%8."/>
      <w:lvlJc w:val="left"/>
      <w:pPr>
        <w:ind w:left="6109" w:hanging="360"/>
      </w:pPr>
    </w:lvl>
    <w:lvl w:ilvl="8" w:tplc="0415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">
    <w:nsid w:val="57B74AAE"/>
    <w:multiLevelType w:val="hybridMultilevel"/>
    <w:tmpl w:val="6BC4D678"/>
    <w:lvl w:ilvl="0" w:tplc="94E6AD42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A47464E"/>
    <w:multiLevelType w:val="hybridMultilevel"/>
    <w:tmpl w:val="EEEEC24A"/>
    <w:lvl w:ilvl="0" w:tplc="FB048EE2">
      <w:start w:val="10"/>
      <w:numFmt w:val="bullet"/>
      <w:lvlText w:val="-"/>
      <w:lvlJc w:val="left"/>
      <w:pPr>
        <w:ind w:left="1069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rtur Świerczek">
    <w15:presenceInfo w15:providerId="AD" w15:userId="S::artur.swierczek@uj.edu.pl::d0fda7dd-0235-46f3-a658-b2e11b731e6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E2F"/>
    <w:rsid w:val="00000F2E"/>
    <w:rsid w:val="00004A32"/>
    <w:rsid w:val="0000560B"/>
    <w:rsid w:val="000056FA"/>
    <w:rsid w:val="0000680E"/>
    <w:rsid w:val="0000791B"/>
    <w:rsid w:val="00007D0F"/>
    <w:rsid w:val="00010F2B"/>
    <w:rsid w:val="00012BE9"/>
    <w:rsid w:val="0001311E"/>
    <w:rsid w:val="000212F3"/>
    <w:rsid w:val="0002260C"/>
    <w:rsid w:val="00022B3B"/>
    <w:rsid w:val="000234AB"/>
    <w:rsid w:val="0002365C"/>
    <w:rsid w:val="00023CDF"/>
    <w:rsid w:val="00023E7A"/>
    <w:rsid w:val="0002410E"/>
    <w:rsid w:val="00024300"/>
    <w:rsid w:val="00024639"/>
    <w:rsid w:val="00025386"/>
    <w:rsid w:val="000256CA"/>
    <w:rsid w:val="0002629F"/>
    <w:rsid w:val="00027355"/>
    <w:rsid w:val="00027566"/>
    <w:rsid w:val="0003360B"/>
    <w:rsid w:val="00034C63"/>
    <w:rsid w:val="0003642B"/>
    <w:rsid w:val="000375CC"/>
    <w:rsid w:val="00037949"/>
    <w:rsid w:val="00040801"/>
    <w:rsid w:val="00041563"/>
    <w:rsid w:val="0004187D"/>
    <w:rsid w:val="000440C1"/>
    <w:rsid w:val="00044A7C"/>
    <w:rsid w:val="00045E93"/>
    <w:rsid w:val="00051D17"/>
    <w:rsid w:val="00052A5F"/>
    <w:rsid w:val="00052C9A"/>
    <w:rsid w:val="00054FA4"/>
    <w:rsid w:val="000567E1"/>
    <w:rsid w:val="000575F2"/>
    <w:rsid w:val="00061C71"/>
    <w:rsid w:val="000646F1"/>
    <w:rsid w:val="00065101"/>
    <w:rsid w:val="000654E5"/>
    <w:rsid w:val="00065FA9"/>
    <w:rsid w:val="00067928"/>
    <w:rsid w:val="00075B80"/>
    <w:rsid w:val="00075ECE"/>
    <w:rsid w:val="000826EA"/>
    <w:rsid w:val="00083C04"/>
    <w:rsid w:val="00085389"/>
    <w:rsid w:val="00085A08"/>
    <w:rsid w:val="00086111"/>
    <w:rsid w:val="00087328"/>
    <w:rsid w:val="0008799C"/>
    <w:rsid w:val="0009191B"/>
    <w:rsid w:val="000927A5"/>
    <w:rsid w:val="0009510E"/>
    <w:rsid w:val="00095E16"/>
    <w:rsid w:val="000A1A3B"/>
    <w:rsid w:val="000A4C95"/>
    <w:rsid w:val="000A761D"/>
    <w:rsid w:val="000B01C0"/>
    <w:rsid w:val="000B04E6"/>
    <w:rsid w:val="000B2F00"/>
    <w:rsid w:val="000B3CC1"/>
    <w:rsid w:val="000B4A93"/>
    <w:rsid w:val="000B63F1"/>
    <w:rsid w:val="000B6B7D"/>
    <w:rsid w:val="000B7E20"/>
    <w:rsid w:val="000C11E9"/>
    <w:rsid w:val="000C268C"/>
    <w:rsid w:val="000C437D"/>
    <w:rsid w:val="000C4565"/>
    <w:rsid w:val="000C4605"/>
    <w:rsid w:val="000C7955"/>
    <w:rsid w:val="000C7E08"/>
    <w:rsid w:val="000D197E"/>
    <w:rsid w:val="000D332C"/>
    <w:rsid w:val="000D3C32"/>
    <w:rsid w:val="000D4277"/>
    <w:rsid w:val="000D4342"/>
    <w:rsid w:val="000D4670"/>
    <w:rsid w:val="000D504B"/>
    <w:rsid w:val="000E009F"/>
    <w:rsid w:val="000E0408"/>
    <w:rsid w:val="000E3256"/>
    <w:rsid w:val="000E54A4"/>
    <w:rsid w:val="000E7C67"/>
    <w:rsid w:val="000F098E"/>
    <w:rsid w:val="000F3F0E"/>
    <w:rsid w:val="000F474C"/>
    <w:rsid w:val="000F700C"/>
    <w:rsid w:val="0010083A"/>
    <w:rsid w:val="00105B8D"/>
    <w:rsid w:val="00105D23"/>
    <w:rsid w:val="001064B6"/>
    <w:rsid w:val="0011014A"/>
    <w:rsid w:val="00110D7F"/>
    <w:rsid w:val="00111828"/>
    <w:rsid w:val="0011558C"/>
    <w:rsid w:val="00117327"/>
    <w:rsid w:val="0011768B"/>
    <w:rsid w:val="00122EE9"/>
    <w:rsid w:val="00124964"/>
    <w:rsid w:val="00125B57"/>
    <w:rsid w:val="001267C1"/>
    <w:rsid w:val="00131148"/>
    <w:rsid w:val="00131577"/>
    <w:rsid w:val="001319E8"/>
    <w:rsid w:val="00132171"/>
    <w:rsid w:val="00134432"/>
    <w:rsid w:val="00134888"/>
    <w:rsid w:val="0013547B"/>
    <w:rsid w:val="001354E5"/>
    <w:rsid w:val="00140158"/>
    <w:rsid w:val="00141438"/>
    <w:rsid w:val="00143228"/>
    <w:rsid w:val="00146074"/>
    <w:rsid w:val="001525C3"/>
    <w:rsid w:val="001535E7"/>
    <w:rsid w:val="00155C20"/>
    <w:rsid w:val="00155CCA"/>
    <w:rsid w:val="001568AF"/>
    <w:rsid w:val="00156C5B"/>
    <w:rsid w:val="00160771"/>
    <w:rsid w:val="00163665"/>
    <w:rsid w:val="00165D21"/>
    <w:rsid w:val="0016719F"/>
    <w:rsid w:val="001677F9"/>
    <w:rsid w:val="0017081B"/>
    <w:rsid w:val="00171653"/>
    <w:rsid w:val="00172F95"/>
    <w:rsid w:val="0017316B"/>
    <w:rsid w:val="0017386D"/>
    <w:rsid w:val="001743F8"/>
    <w:rsid w:val="00176F21"/>
    <w:rsid w:val="00180952"/>
    <w:rsid w:val="00180EDE"/>
    <w:rsid w:val="00181A24"/>
    <w:rsid w:val="00181F87"/>
    <w:rsid w:val="001864BB"/>
    <w:rsid w:val="001870FA"/>
    <w:rsid w:val="0019167A"/>
    <w:rsid w:val="00192B89"/>
    <w:rsid w:val="0019362E"/>
    <w:rsid w:val="00194150"/>
    <w:rsid w:val="00195EEB"/>
    <w:rsid w:val="0019714A"/>
    <w:rsid w:val="001976C7"/>
    <w:rsid w:val="001A04F8"/>
    <w:rsid w:val="001A0599"/>
    <w:rsid w:val="001A0CB6"/>
    <w:rsid w:val="001A23E7"/>
    <w:rsid w:val="001A2CAD"/>
    <w:rsid w:val="001A3972"/>
    <w:rsid w:val="001A66CE"/>
    <w:rsid w:val="001A6AC9"/>
    <w:rsid w:val="001A7EAA"/>
    <w:rsid w:val="001B0308"/>
    <w:rsid w:val="001B102C"/>
    <w:rsid w:val="001B1556"/>
    <w:rsid w:val="001B2B4B"/>
    <w:rsid w:val="001B2E34"/>
    <w:rsid w:val="001B5EA1"/>
    <w:rsid w:val="001B6D01"/>
    <w:rsid w:val="001C0419"/>
    <w:rsid w:val="001C33BC"/>
    <w:rsid w:val="001C341B"/>
    <w:rsid w:val="001C3FE9"/>
    <w:rsid w:val="001C4717"/>
    <w:rsid w:val="001C486E"/>
    <w:rsid w:val="001C4FBD"/>
    <w:rsid w:val="001C50B8"/>
    <w:rsid w:val="001C6262"/>
    <w:rsid w:val="001C671A"/>
    <w:rsid w:val="001C6D21"/>
    <w:rsid w:val="001C6F8F"/>
    <w:rsid w:val="001D173C"/>
    <w:rsid w:val="001D34CE"/>
    <w:rsid w:val="001D458B"/>
    <w:rsid w:val="001D47F5"/>
    <w:rsid w:val="001D4D7F"/>
    <w:rsid w:val="001D4EF1"/>
    <w:rsid w:val="001D5235"/>
    <w:rsid w:val="001E11E7"/>
    <w:rsid w:val="001E1C3A"/>
    <w:rsid w:val="001E3EB2"/>
    <w:rsid w:val="001E5CCB"/>
    <w:rsid w:val="001E5E68"/>
    <w:rsid w:val="001E77F1"/>
    <w:rsid w:val="001F007B"/>
    <w:rsid w:val="001F3C79"/>
    <w:rsid w:val="001F3CD1"/>
    <w:rsid w:val="001F47B4"/>
    <w:rsid w:val="001F7FD1"/>
    <w:rsid w:val="00200165"/>
    <w:rsid w:val="00201770"/>
    <w:rsid w:val="00201F8B"/>
    <w:rsid w:val="002030B9"/>
    <w:rsid w:val="002055E4"/>
    <w:rsid w:val="00206C1B"/>
    <w:rsid w:val="0021381E"/>
    <w:rsid w:val="00213EB6"/>
    <w:rsid w:val="00214455"/>
    <w:rsid w:val="00216A7C"/>
    <w:rsid w:val="00216D23"/>
    <w:rsid w:val="00217769"/>
    <w:rsid w:val="0021777C"/>
    <w:rsid w:val="00220203"/>
    <w:rsid w:val="00220938"/>
    <w:rsid w:val="00220C7D"/>
    <w:rsid w:val="002213F9"/>
    <w:rsid w:val="002214B9"/>
    <w:rsid w:val="00221C78"/>
    <w:rsid w:val="00221DF5"/>
    <w:rsid w:val="00224530"/>
    <w:rsid w:val="00226390"/>
    <w:rsid w:val="0022781B"/>
    <w:rsid w:val="002279EC"/>
    <w:rsid w:val="00230CFB"/>
    <w:rsid w:val="00231BC6"/>
    <w:rsid w:val="00233DF2"/>
    <w:rsid w:val="00235F65"/>
    <w:rsid w:val="002370C7"/>
    <w:rsid w:val="002371C1"/>
    <w:rsid w:val="00245C1C"/>
    <w:rsid w:val="00245CDE"/>
    <w:rsid w:val="0024797D"/>
    <w:rsid w:val="0025155B"/>
    <w:rsid w:val="00251851"/>
    <w:rsid w:val="00251D82"/>
    <w:rsid w:val="002528DC"/>
    <w:rsid w:val="00252A3C"/>
    <w:rsid w:val="00252F88"/>
    <w:rsid w:val="00254B90"/>
    <w:rsid w:val="002558FD"/>
    <w:rsid w:val="00260327"/>
    <w:rsid w:val="002621A7"/>
    <w:rsid w:val="00263F77"/>
    <w:rsid w:val="00265FE9"/>
    <w:rsid w:val="00266F82"/>
    <w:rsid w:val="00271252"/>
    <w:rsid w:val="00271CB7"/>
    <w:rsid w:val="002747DD"/>
    <w:rsid w:val="00274D02"/>
    <w:rsid w:val="00274F59"/>
    <w:rsid w:val="00274FC2"/>
    <w:rsid w:val="00275BAE"/>
    <w:rsid w:val="00280084"/>
    <w:rsid w:val="0028668C"/>
    <w:rsid w:val="00290F1D"/>
    <w:rsid w:val="00291EEC"/>
    <w:rsid w:val="002921F3"/>
    <w:rsid w:val="00295108"/>
    <w:rsid w:val="002A53C8"/>
    <w:rsid w:val="002A5D79"/>
    <w:rsid w:val="002A5DEF"/>
    <w:rsid w:val="002A7FB0"/>
    <w:rsid w:val="002B1842"/>
    <w:rsid w:val="002B1AC5"/>
    <w:rsid w:val="002B2C84"/>
    <w:rsid w:val="002B3082"/>
    <w:rsid w:val="002B3125"/>
    <w:rsid w:val="002B36F4"/>
    <w:rsid w:val="002B5FCE"/>
    <w:rsid w:val="002B7908"/>
    <w:rsid w:val="002B7AD7"/>
    <w:rsid w:val="002C0033"/>
    <w:rsid w:val="002C19FF"/>
    <w:rsid w:val="002C1CF5"/>
    <w:rsid w:val="002C2E92"/>
    <w:rsid w:val="002C4388"/>
    <w:rsid w:val="002C4464"/>
    <w:rsid w:val="002C6252"/>
    <w:rsid w:val="002C68FB"/>
    <w:rsid w:val="002C78B8"/>
    <w:rsid w:val="002D294C"/>
    <w:rsid w:val="002D3455"/>
    <w:rsid w:val="002D3D1A"/>
    <w:rsid w:val="002D5919"/>
    <w:rsid w:val="002D7241"/>
    <w:rsid w:val="002D7D70"/>
    <w:rsid w:val="002E159A"/>
    <w:rsid w:val="002E3C3C"/>
    <w:rsid w:val="002E4771"/>
    <w:rsid w:val="002E6A39"/>
    <w:rsid w:val="002E6E4B"/>
    <w:rsid w:val="002F3D8E"/>
    <w:rsid w:val="002F5380"/>
    <w:rsid w:val="003028CC"/>
    <w:rsid w:val="00302D30"/>
    <w:rsid w:val="00303B12"/>
    <w:rsid w:val="0030424C"/>
    <w:rsid w:val="0030775D"/>
    <w:rsid w:val="003102DC"/>
    <w:rsid w:val="00314811"/>
    <w:rsid w:val="00316239"/>
    <w:rsid w:val="00324A9B"/>
    <w:rsid w:val="00324C1A"/>
    <w:rsid w:val="00325FDB"/>
    <w:rsid w:val="00326CD5"/>
    <w:rsid w:val="00330F1B"/>
    <w:rsid w:val="00331AA2"/>
    <w:rsid w:val="003371C4"/>
    <w:rsid w:val="0034057D"/>
    <w:rsid w:val="0034072F"/>
    <w:rsid w:val="00346773"/>
    <w:rsid w:val="0035052C"/>
    <w:rsid w:val="00350814"/>
    <w:rsid w:val="003514C2"/>
    <w:rsid w:val="00361578"/>
    <w:rsid w:val="00364A2D"/>
    <w:rsid w:val="00364BF0"/>
    <w:rsid w:val="00370905"/>
    <w:rsid w:val="00372330"/>
    <w:rsid w:val="00372D27"/>
    <w:rsid w:val="00373312"/>
    <w:rsid w:val="0037389D"/>
    <w:rsid w:val="00374C66"/>
    <w:rsid w:val="0037725D"/>
    <w:rsid w:val="0038147E"/>
    <w:rsid w:val="00382716"/>
    <w:rsid w:val="00383D44"/>
    <w:rsid w:val="00387293"/>
    <w:rsid w:val="0038783F"/>
    <w:rsid w:val="0039043E"/>
    <w:rsid w:val="00392113"/>
    <w:rsid w:val="00392E3F"/>
    <w:rsid w:val="0039352B"/>
    <w:rsid w:val="00394FD0"/>
    <w:rsid w:val="00395044"/>
    <w:rsid w:val="00397AE6"/>
    <w:rsid w:val="00397CEC"/>
    <w:rsid w:val="003A11B5"/>
    <w:rsid w:val="003A2A9F"/>
    <w:rsid w:val="003A5033"/>
    <w:rsid w:val="003A5EF8"/>
    <w:rsid w:val="003B2D54"/>
    <w:rsid w:val="003B33D4"/>
    <w:rsid w:val="003B70AC"/>
    <w:rsid w:val="003B78D7"/>
    <w:rsid w:val="003C4416"/>
    <w:rsid w:val="003C4CD3"/>
    <w:rsid w:val="003D522B"/>
    <w:rsid w:val="003D7ED0"/>
    <w:rsid w:val="003E0236"/>
    <w:rsid w:val="003E0768"/>
    <w:rsid w:val="003E0B3C"/>
    <w:rsid w:val="003E231C"/>
    <w:rsid w:val="003E2611"/>
    <w:rsid w:val="003E2F6E"/>
    <w:rsid w:val="003E4620"/>
    <w:rsid w:val="003F14CD"/>
    <w:rsid w:val="003F19C6"/>
    <w:rsid w:val="003F4120"/>
    <w:rsid w:val="003F6E86"/>
    <w:rsid w:val="004018FA"/>
    <w:rsid w:val="004028DE"/>
    <w:rsid w:val="0040387D"/>
    <w:rsid w:val="0040479F"/>
    <w:rsid w:val="004058CF"/>
    <w:rsid w:val="00407C10"/>
    <w:rsid w:val="00407FF6"/>
    <w:rsid w:val="00410BA1"/>
    <w:rsid w:val="00414389"/>
    <w:rsid w:val="004144D9"/>
    <w:rsid w:val="00414AF7"/>
    <w:rsid w:val="00416D07"/>
    <w:rsid w:val="004210BA"/>
    <w:rsid w:val="004250FB"/>
    <w:rsid w:val="00426EE0"/>
    <w:rsid w:val="004275F2"/>
    <w:rsid w:val="0042780C"/>
    <w:rsid w:val="0043049B"/>
    <w:rsid w:val="00431EB8"/>
    <w:rsid w:val="004338F6"/>
    <w:rsid w:val="00433B2F"/>
    <w:rsid w:val="00434823"/>
    <w:rsid w:val="004364E0"/>
    <w:rsid w:val="004367D3"/>
    <w:rsid w:val="0044204A"/>
    <w:rsid w:val="00442BB3"/>
    <w:rsid w:val="004444AA"/>
    <w:rsid w:val="00444F02"/>
    <w:rsid w:val="004463AF"/>
    <w:rsid w:val="00447F16"/>
    <w:rsid w:val="00451009"/>
    <w:rsid w:val="004516ED"/>
    <w:rsid w:val="00454D1A"/>
    <w:rsid w:val="00456CDB"/>
    <w:rsid w:val="004608F0"/>
    <w:rsid w:val="00461ECE"/>
    <w:rsid w:val="004630D1"/>
    <w:rsid w:val="004665F7"/>
    <w:rsid w:val="00470411"/>
    <w:rsid w:val="00472784"/>
    <w:rsid w:val="00473F10"/>
    <w:rsid w:val="00476ABA"/>
    <w:rsid w:val="00480065"/>
    <w:rsid w:val="0048012D"/>
    <w:rsid w:val="00480159"/>
    <w:rsid w:val="00481C9B"/>
    <w:rsid w:val="00484DF7"/>
    <w:rsid w:val="00490A0B"/>
    <w:rsid w:val="00492C8D"/>
    <w:rsid w:val="00497509"/>
    <w:rsid w:val="00497B0F"/>
    <w:rsid w:val="004A0A33"/>
    <w:rsid w:val="004A566F"/>
    <w:rsid w:val="004A5BC8"/>
    <w:rsid w:val="004A778D"/>
    <w:rsid w:val="004A7793"/>
    <w:rsid w:val="004A787F"/>
    <w:rsid w:val="004A7F0F"/>
    <w:rsid w:val="004B32C9"/>
    <w:rsid w:val="004B3784"/>
    <w:rsid w:val="004B4359"/>
    <w:rsid w:val="004B4C35"/>
    <w:rsid w:val="004B593F"/>
    <w:rsid w:val="004B7A61"/>
    <w:rsid w:val="004C2398"/>
    <w:rsid w:val="004C32FE"/>
    <w:rsid w:val="004C5A01"/>
    <w:rsid w:val="004C5CF3"/>
    <w:rsid w:val="004D21DC"/>
    <w:rsid w:val="004D393D"/>
    <w:rsid w:val="004D5060"/>
    <w:rsid w:val="004D5D29"/>
    <w:rsid w:val="004D5EAF"/>
    <w:rsid w:val="004E0754"/>
    <w:rsid w:val="004E0A09"/>
    <w:rsid w:val="004E1DBF"/>
    <w:rsid w:val="004E331C"/>
    <w:rsid w:val="004E3975"/>
    <w:rsid w:val="004E4C78"/>
    <w:rsid w:val="004E6946"/>
    <w:rsid w:val="004E6C9A"/>
    <w:rsid w:val="004E7360"/>
    <w:rsid w:val="004F08AA"/>
    <w:rsid w:val="004F2316"/>
    <w:rsid w:val="004F2E8D"/>
    <w:rsid w:val="004F5083"/>
    <w:rsid w:val="004F76D5"/>
    <w:rsid w:val="004F7D5D"/>
    <w:rsid w:val="00502BC1"/>
    <w:rsid w:val="0050666C"/>
    <w:rsid w:val="0050724D"/>
    <w:rsid w:val="005106E6"/>
    <w:rsid w:val="005135C7"/>
    <w:rsid w:val="00514B0F"/>
    <w:rsid w:val="00520D92"/>
    <w:rsid w:val="00527E18"/>
    <w:rsid w:val="00531F22"/>
    <w:rsid w:val="00532B05"/>
    <w:rsid w:val="0053315B"/>
    <w:rsid w:val="00533606"/>
    <w:rsid w:val="00535272"/>
    <w:rsid w:val="00535F72"/>
    <w:rsid w:val="005367A9"/>
    <w:rsid w:val="0053684F"/>
    <w:rsid w:val="00537D85"/>
    <w:rsid w:val="00540B21"/>
    <w:rsid w:val="00540E25"/>
    <w:rsid w:val="00543C72"/>
    <w:rsid w:val="005445F9"/>
    <w:rsid w:val="005458A0"/>
    <w:rsid w:val="00546074"/>
    <w:rsid w:val="0054620E"/>
    <w:rsid w:val="00547846"/>
    <w:rsid w:val="005529F0"/>
    <w:rsid w:val="0055579E"/>
    <w:rsid w:val="00557C9D"/>
    <w:rsid w:val="00560E91"/>
    <w:rsid w:val="00562E2F"/>
    <w:rsid w:val="0056496D"/>
    <w:rsid w:val="005657A6"/>
    <w:rsid w:val="00565866"/>
    <w:rsid w:val="005663ED"/>
    <w:rsid w:val="00566CA9"/>
    <w:rsid w:val="00570904"/>
    <w:rsid w:val="005720BA"/>
    <w:rsid w:val="0057675B"/>
    <w:rsid w:val="00580089"/>
    <w:rsid w:val="0058100B"/>
    <w:rsid w:val="00583F4C"/>
    <w:rsid w:val="00584101"/>
    <w:rsid w:val="0058583E"/>
    <w:rsid w:val="00586059"/>
    <w:rsid w:val="00592EAF"/>
    <w:rsid w:val="0059344F"/>
    <w:rsid w:val="005945A6"/>
    <w:rsid w:val="00596607"/>
    <w:rsid w:val="005968F8"/>
    <w:rsid w:val="00597BC7"/>
    <w:rsid w:val="005A4AD1"/>
    <w:rsid w:val="005A6504"/>
    <w:rsid w:val="005B0914"/>
    <w:rsid w:val="005B11E9"/>
    <w:rsid w:val="005B1D0F"/>
    <w:rsid w:val="005B207B"/>
    <w:rsid w:val="005B372C"/>
    <w:rsid w:val="005B3CF6"/>
    <w:rsid w:val="005B3FBA"/>
    <w:rsid w:val="005B4280"/>
    <w:rsid w:val="005B4BDE"/>
    <w:rsid w:val="005B51C3"/>
    <w:rsid w:val="005C176A"/>
    <w:rsid w:val="005C17DE"/>
    <w:rsid w:val="005C2318"/>
    <w:rsid w:val="005C273D"/>
    <w:rsid w:val="005C368B"/>
    <w:rsid w:val="005C564B"/>
    <w:rsid w:val="005C5998"/>
    <w:rsid w:val="005C6EF5"/>
    <w:rsid w:val="005D2D61"/>
    <w:rsid w:val="005D330E"/>
    <w:rsid w:val="005D34CE"/>
    <w:rsid w:val="005D606E"/>
    <w:rsid w:val="005E1BFC"/>
    <w:rsid w:val="005E5C4A"/>
    <w:rsid w:val="005E67DB"/>
    <w:rsid w:val="005E6F23"/>
    <w:rsid w:val="005F41A8"/>
    <w:rsid w:val="005F5464"/>
    <w:rsid w:val="005F56BA"/>
    <w:rsid w:val="00600131"/>
    <w:rsid w:val="006017DB"/>
    <w:rsid w:val="00601CAD"/>
    <w:rsid w:val="006021CF"/>
    <w:rsid w:val="0060266D"/>
    <w:rsid w:val="006047BA"/>
    <w:rsid w:val="00605006"/>
    <w:rsid w:val="0060661B"/>
    <w:rsid w:val="00606696"/>
    <w:rsid w:val="0061118A"/>
    <w:rsid w:val="00613207"/>
    <w:rsid w:val="006158F6"/>
    <w:rsid w:val="00620BCE"/>
    <w:rsid w:val="00620DB8"/>
    <w:rsid w:val="006214DA"/>
    <w:rsid w:val="00622E64"/>
    <w:rsid w:val="006230D3"/>
    <w:rsid w:val="0062363B"/>
    <w:rsid w:val="00625DEF"/>
    <w:rsid w:val="00632D89"/>
    <w:rsid w:val="00634A2E"/>
    <w:rsid w:val="00634AC7"/>
    <w:rsid w:val="006363A4"/>
    <w:rsid w:val="006364C6"/>
    <w:rsid w:val="00642671"/>
    <w:rsid w:val="006430A4"/>
    <w:rsid w:val="0064313A"/>
    <w:rsid w:val="00643743"/>
    <w:rsid w:val="00644DB1"/>
    <w:rsid w:val="0064533F"/>
    <w:rsid w:val="0064604B"/>
    <w:rsid w:val="00647D77"/>
    <w:rsid w:val="006519F1"/>
    <w:rsid w:val="00652234"/>
    <w:rsid w:val="0065502F"/>
    <w:rsid w:val="006551D2"/>
    <w:rsid w:val="006560CE"/>
    <w:rsid w:val="00661AAA"/>
    <w:rsid w:val="00662988"/>
    <w:rsid w:val="006631C8"/>
    <w:rsid w:val="00665778"/>
    <w:rsid w:val="00670029"/>
    <w:rsid w:val="006739C9"/>
    <w:rsid w:val="0067516D"/>
    <w:rsid w:val="00675E44"/>
    <w:rsid w:val="00681956"/>
    <w:rsid w:val="00682D47"/>
    <w:rsid w:val="00684178"/>
    <w:rsid w:val="006841CC"/>
    <w:rsid w:val="00684581"/>
    <w:rsid w:val="006852B3"/>
    <w:rsid w:val="00686E3E"/>
    <w:rsid w:val="006933A2"/>
    <w:rsid w:val="00693BD2"/>
    <w:rsid w:val="00693E88"/>
    <w:rsid w:val="00693F4A"/>
    <w:rsid w:val="0069437B"/>
    <w:rsid w:val="00696584"/>
    <w:rsid w:val="00696AD9"/>
    <w:rsid w:val="00696CCC"/>
    <w:rsid w:val="00696D2F"/>
    <w:rsid w:val="006A19F4"/>
    <w:rsid w:val="006A1E6F"/>
    <w:rsid w:val="006A3BCF"/>
    <w:rsid w:val="006A3E2E"/>
    <w:rsid w:val="006A5F02"/>
    <w:rsid w:val="006A5F29"/>
    <w:rsid w:val="006A6655"/>
    <w:rsid w:val="006B2040"/>
    <w:rsid w:val="006B59FA"/>
    <w:rsid w:val="006B5B53"/>
    <w:rsid w:val="006B66CE"/>
    <w:rsid w:val="006B6C47"/>
    <w:rsid w:val="006B7C63"/>
    <w:rsid w:val="006C0F12"/>
    <w:rsid w:val="006C2216"/>
    <w:rsid w:val="006C58CE"/>
    <w:rsid w:val="006C7214"/>
    <w:rsid w:val="006C72A0"/>
    <w:rsid w:val="006C7E79"/>
    <w:rsid w:val="006D0F39"/>
    <w:rsid w:val="006D14BC"/>
    <w:rsid w:val="006D3C35"/>
    <w:rsid w:val="006D52AE"/>
    <w:rsid w:val="006D5C27"/>
    <w:rsid w:val="006E0B0F"/>
    <w:rsid w:val="006E23E0"/>
    <w:rsid w:val="006E293F"/>
    <w:rsid w:val="006E333F"/>
    <w:rsid w:val="006E525B"/>
    <w:rsid w:val="006E59C7"/>
    <w:rsid w:val="006E5CEB"/>
    <w:rsid w:val="006E5CFB"/>
    <w:rsid w:val="006F1397"/>
    <w:rsid w:val="006F2B55"/>
    <w:rsid w:val="006F383F"/>
    <w:rsid w:val="006F4311"/>
    <w:rsid w:val="006F44BB"/>
    <w:rsid w:val="006F6E71"/>
    <w:rsid w:val="006F7503"/>
    <w:rsid w:val="0070264D"/>
    <w:rsid w:val="007029FC"/>
    <w:rsid w:val="00704513"/>
    <w:rsid w:val="00704B21"/>
    <w:rsid w:val="007066C7"/>
    <w:rsid w:val="00706A3F"/>
    <w:rsid w:val="00710FD6"/>
    <w:rsid w:val="007119EB"/>
    <w:rsid w:val="00711CD3"/>
    <w:rsid w:val="007125A8"/>
    <w:rsid w:val="00714FF3"/>
    <w:rsid w:val="00715556"/>
    <w:rsid w:val="00717753"/>
    <w:rsid w:val="00717A55"/>
    <w:rsid w:val="00717C94"/>
    <w:rsid w:val="00721147"/>
    <w:rsid w:val="00721E7A"/>
    <w:rsid w:val="0072293A"/>
    <w:rsid w:val="007250D6"/>
    <w:rsid w:val="00725532"/>
    <w:rsid w:val="00726DE5"/>
    <w:rsid w:val="00736891"/>
    <w:rsid w:val="007368E7"/>
    <w:rsid w:val="00736B2C"/>
    <w:rsid w:val="0074182C"/>
    <w:rsid w:val="0074295A"/>
    <w:rsid w:val="00743E14"/>
    <w:rsid w:val="00744049"/>
    <w:rsid w:val="00744674"/>
    <w:rsid w:val="0074603A"/>
    <w:rsid w:val="007514B2"/>
    <w:rsid w:val="00760ADB"/>
    <w:rsid w:val="0076294E"/>
    <w:rsid w:val="00766093"/>
    <w:rsid w:val="00766482"/>
    <w:rsid w:val="007666C4"/>
    <w:rsid w:val="00770E93"/>
    <w:rsid w:val="00770F07"/>
    <w:rsid w:val="007719A2"/>
    <w:rsid w:val="00772859"/>
    <w:rsid w:val="007740DB"/>
    <w:rsid w:val="007741B9"/>
    <w:rsid w:val="0077466D"/>
    <w:rsid w:val="007750F7"/>
    <w:rsid w:val="007760DF"/>
    <w:rsid w:val="00777AFE"/>
    <w:rsid w:val="00777F56"/>
    <w:rsid w:val="0078048B"/>
    <w:rsid w:val="00780688"/>
    <w:rsid w:val="007808CA"/>
    <w:rsid w:val="00780D38"/>
    <w:rsid w:val="00781276"/>
    <w:rsid w:val="00786064"/>
    <w:rsid w:val="00787DD0"/>
    <w:rsid w:val="00790E0C"/>
    <w:rsid w:val="007937EC"/>
    <w:rsid w:val="007939D6"/>
    <w:rsid w:val="00793A91"/>
    <w:rsid w:val="00794751"/>
    <w:rsid w:val="007952A8"/>
    <w:rsid w:val="00795C0C"/>
    <w:rsid w:val="00796F3D"/>
    <w:rsid w:val="007A1678"/>
    <w:rsid w:val="007A18B4"/>
    <w:rsid w:val="007A46B2"/>
    <w:rsid w:val="007A4BB9"/>
    <w:rsid w:val="007A55FC"/>
    <w:rsid w:val="007A5D53"/>
    <w:rsid w:val="007A648D"/>
    <w:rsid w:val="007A6AE9"/>
    <w:rsid w:val="007A6B44"/>
    <w:rsid w:val="007A7E42"/>
    <w:rsid w:val="007B08A3"/>
    <w:rsid w:val="007B09E0"/>
    <w:rsid w:val="007B1B97"/>
    <w:rsid w:val="007B28E1"/>
    <w:rsid w:val="007B38C3"/>
    <w:rsid w:val="007B5C30"/>
    <w:rsid w:val="007B6FBB"/>
    <w:rsid w:val="007B72D7"/>
    <w:rsid w:val="007C06DD"/>
    <w:rsid w:val="007D0523"/>
    <w:rsid w:val="007E3AA9"/>
    <w:rsid w:val="007E73C1"/>
    <w:rsid w:val="007F0B3F"/>
    <w:rsid w:val="007F4224"/>
    <w:rsid w:val="007F53FE"/>
    <w:rsid w:val="007F57AE"/>
    <w:rsid w:val="007F608B"/>
    <w:rsid w:val="007F7140"/>
    <w:rsid w:val="007F7611"/>
    <w:rsid w:val="008019A5"/>
    <w:rsid w:val="008043F3"/>
    <w:rsid w:val="00805525"/>
    <w:rsid w:val="008059D5"/>
    <w:rsid w:val="00807521"/>
    <w:rsid w:val="008102E9"/>
    <w:rsid w:val="0081151C"/>
    <w:rsid w:val="00811B3D"/>
    <w:rsid w:val="008149A1"/>
    <w:rsid w:val="00814C0A"/>
    <w:rsid w:val="00821922"/>
    <w:rsid w:val="0082259F"/>
    <w:rsid w:val="0082263D"/>
    <w:rsid w:val="00822E8D"/>
    <w:rsid w:val="00825FD5"/>
    <w:rsid w:val="008302C9"/>
    <w:rsid w:val="008309E0"/>
    <w:rsid w:val="00830B41"/>
    <w:rsid w:val="008360D2"/>
    <w:rsid w:val="008417D9"/>
    <w:rsid w:val="00842A32"/>
    <w:rsid w:val="0084325C"/>
    <w:rsid w:val="008442E6"/>
    <w:rsid w:val="008460AE"/>
    <w:rsid w:val="00851291"/>
    <w:rsid w:val="0085226E"/>
    <w:rsid w:val="008525BC"/>
    <w:rsid w:val="00853946"/>
    <w:rsid w:val="00854EAC"/>
    <w:rsid w:val="00856B98"/>
    <w:rsid w:val="008653CD"/>
    <w:rsid w:val="00866930"/>
    <w:rsid w:val="008678AB"/>
    <w:rsid w:val="00870369"/>
    <w:rsid w:val="00871051"/>
    <w:rsid w:val="00873255"/>
    <w:rsid w:val="00874761"/>
    <w:rsid w:val="008750DB"/>
    <w:rsid w:val="0087554D"/>
    <w:rsid w:val="0087558B"/>
    <w:rsid w:val="00875E19"/>
    <w:rsid w:val="008768D9"/>
    <w:rsid w:val="0087694B"/>
    <w:rsid w:val="00877689"/>
    <w:rsid w:val="00877BB4"/>
    <w:rsid w:val="00880508"/>
    <w:rsid w:val="008815AC"/>
    <w:rsid w:val="00881C67"/>
    <w:rsid w:val="00882B87"/>
    <w:rsid w:val="00882F86"/>
    <w:rsid w:val="00883613"/>
    <w:rsid w:val="00887777"/>
    <w:rsid w:val="00887EF8"/>
    <w:rsid w:val="00891084"/>
    <w:rsid w:val="008926C0"/>
    <w:rsid w:val="00896958"/>
    <w:rsid w:val="008A0E02"/>
    <w:rsid w:val="008A153E"/>
    <w:rsid w:val="008A21B6"/>
    <w:rsid w:val="008A2393"/>
    <w:rsid w:val="008A7842"/>
    <w:rsid w:val="008A7DC8"/>
    <w:rsid w:val="008B05CE"/>
    <w:rsid w:val="008B2591"/>
    <w:rsid w:val="008B65E2"/>
    <w:rsid w:val="008B7DA1"/>
    <w:rsid w:val="008C0CBB"/>
    <w:rsid w:val="008C2C8A"/>
    <w:rsid w:val="008C58EC"/>
    <w:rsid w:val="008C6229"/>
    <w:rsid w:val="008C6912"/>
    <w:rsid w:val="008C7F38"/>
    <w:rsid w:val="008D1082"/>
    <w:rsid w:val="008D130C"/>
    <w:rsid w:val="008D1C67"/>
    <w:rsid w:val="008D5878"/>
    <w:rsid w:val="008D601A"/>
    <w:rsid w:val="008D62B2"/>
    <w:rsid w:val="008D62F8"/>
    <w:rsid w:val="008E12A6"/>
    <w:rsid w:val="008E23A9"/>
    <w:rsid w:val="008E493B"/>
    <w:rsid w:val="008E5897"/>
    <w:rsid w:val="008F2064"/>
    <w:rsid w:val="008F2637"/>
    <w:rsid w:val="008F491E"/>
    <w:rsid w:val="008F523F"/>
    <w:rsid w:val="008F7666"/>
    <w:rsid w:val="009000D2"/>
    <w:rsid w:val="00901825"/>
    <w:rsid w:val="009034B9"/>
    <w:rsid w:val="009062C2"/>
    <w:rsid w:val="00907AAD"/>
    <w:rsid w:val="00907EDE"/>
    <w:rsid w:val="00912515"/>
    <w:rsid w:val="0091438A"/>
    <w:rsid w:val="00916B09"/>
    <w:rsid w:val="00920D0F"/>
    <w:rsid w:val="009261DB"/>
    <w:rsid w:val="00930FF3"/>
    <w:rsid w:val="00933739"/>
    <w:rsid w:val="009353D1"/>
    <w:rsid w:val="009361F8"/>
    <w:rsid w:val="00936D0D"/>
    <w:rsid w:val="00942609"/>
    <w:rsid w:val="00943300"/>
    <w:rsid w:val="009438C7"/>
    <w:rsid w:val="00943F16"/>
    <w:rsid w:val="00945819"/>
    <w:rsid w:val="00951E9B"/>
    <w:rsid w:val="0095223E"/>
    <w:rsid w:val="009528C6"/>
    <w:rsid w:val="00952932"/>
    <w:rsid w:val="00952E27"/>
    <w:rsid w:val="009568F4"/>
    <w:rsid w:val="00957024"/>
    <w:rsid w:val="00957AB1"/>
    <w:rsid w:val="0096137A"/>
    <w:rsid w:val="00961D98"/>
    <w:rsid w:val="009661EB"/>
    <w:rsid w:val="00970EB2"/>
    <w:rsid w:val="009717EB"/>
    <w:rsid w:val="00971FFA"/>
    <w:rsid w:val="00972476"/>
    <w:rsid w:val="00972D42"/>
    <w:rsid w:val="00972D95"/>
    <w:rsid w:val="009740FB"/>
    <w:rsid w:val="0097482E"/>
    <w:rsid w:val="00974866"/>
    <w:rsid w:val="009749FF"/>
    <w:rsid w:val="009759BC"/>
    <w:rsid w:val="00975CF3"/>
    <w:rsid w:val="00977215"/>
    <w:rsid w:val="00981C56"/>
    <w:rsid w:val="00982E7D"/>
    <w:rsid w:val="009846DF"/>
    <w:rsid w:val="00985671"/>
    <w:rsid w:val="00986003"/>
    <w:rsid w:val="009862AC"/>
    <w:rsid w:val="00987E6D"/>
    <w:rsid w:val="00991CF9"/>
    <w:rsid w:val="00991FA4"/>
    <w:rsid w:val="00992371"/>
    <w:rsid w:val="00992446"/>
    <w:rsid w:val="0099387C"/>
    <w:rsid w:val="00997A5F"/>
    <w:rsid w:val="009A002C"/>
    <w:rsid w:val="009A3E2E"/>
    <w:rsid w:val="009A4E0A"/>
    <w:rsid w:val="009A5A04"/>
    <w:rsid w:val="009A7EA6"/>
    <w:rsid w:val="009B0982"/>
    <w:rsid w:val="009B152D"/>
    <w:rsid w:val="009B1688"/>
    <w:rsid w:val="009B704C"/>
    <w:rsid w:val="009C1DB7"/>
    <w:rsid w:val="009C2FE5"/>
    <w:rsid w:val="009C3768"/>
    <w:rsid w:val="009C4527"/>
    <w:rsid w:val="009C6EC7"/>
    <w:rsid w:val="009D0708"/>
    <w:rsid w:val="009D1AE8"/>
    <w:rsid w:val="009D215C"/>
    <w:rsid w:val="009D4375"/>
    <w:rsid w:val="009D44C6"/>
    <w:rsid w:val="009D4C3F"/>
    <w:rsid w:val="009D4E9F"/>
    <w:rsid w:val="009D5FAB"/>
    <w:rsid w:val="009D7E1E"/>
    <w:rsid w:val="009E32D0"/>
    <w:rsid w:val="009E4138"/>
    <w:rsid w:val="009E5BCF"/>
    <w:rsid w:val="009F1F8B"/>
    <w:rsid w:val="009F58D0"/>
    <w:rsid w:val="009F713C"/>
    <w:rsid w:val="00A0162B"/>
    <w:rsid w:val="00A028E1"/>
    <w:rsid w:val="00A02902"/>
    <w:rsid w:val="00A034FD"/>
    <w:rsid w:val="00A04D50"/>
    <w:rsid w:val="00A051A9"/>
    <w:rsid w:val="00A05CA4"/>
    <w:rsid w:val="00A061C1"/>
    <w:rsid w:val="00A06326"/>
    <w:rsid w:val="00A072B8"/>
    <w:rsid w:val="00A07E93"/>
    <w:rsid w:val="00A10278"/>
    <w:rsid w:val="00A14B4D"/>
    <w:rsid w:val="00A222AB"/>
    <w:rsid w:val="00A26906"/>
    <w:rsid w:val="00A26C5D"/>
    <w:rsid w:val="00A310EC"/>
    <w:rsid w:val="00A32BDF"/>
    <w:rsid w:val="00A341C8"/>
    <w:rsid w:val="00A35317"/>
    <w:rsid w:val="00A41214"/>
    <w:rsid w:val="00A42F8C"/>
    <w:rsid w:val="00A4386D"/>
    <w:rsid w:val="00A43C27"/>
    <w:rsid w:val="00A43CAB"/>
    <w:rsid w:val="00A4449D"/>
    <w:rsid w:val="00A537BE"/>
    <w:rsid w:val="00A5534C"/>
    <w:rsid w:val="00A57DB1"/>
    <w:rsid w:val="00A62610"/>
    <w:rsid w:val="00A63240"/>
    <w:rsid w:val="00A65A8F"/>
    <w:rsid w:val="00A7190B"/>
    <w:rsid w:val="00A73879"/>
    <w:rsid w:val="00A73E28"/>
    <w:rsid w:val="00A74303"/>
    <w:rsid w:val="00A74668"/>
    <w:rsid w:val="00A755D3"/>
    <w:rsid w:val="00A77FCD"/>
    <w:rsid w:val="00A803E8"/>
    <w:rsid w:val="00A80B72"/>
    <w:rsid w:val="00A80FCD"/>
    <w:rsid w:val="00A82292"/>
    <w:rsid w:val="00A822C5"/>
    <w:rsid w:val="00A84938"/>
    <w:rsid w:val="00A850B2"/>
    <w:rsid w:val="00A8596F"/>
    <w:rsid w:val="00A85EC8"/>
    <w:rsid w:val="00A87E23"/>
    <w:rsid w:val="00A91F11"/>
    <w:rsid w:val="00A92062"/>
    <w:rsid w:val="00A9223D"/>
    <w:rsid w:val="00A9278B"/>
    <w:rsid w:val="00A92ABE"/>
    <w:rsid w:val="00A946CE"/>
    <w:rsid w:val="00A95261"/>
    <w:rsid w:val="00A9707F"/>
    <w:rsid w:val="00A97B82"/>
    <w:rsid w:val="00A97F8A"/>
    <w:rsid w:val="00AA5BCC"/>
    <w:rsid w:val="00AA66F5"/>
    <w:rsid w:val="00AA6719"/>
    <w:rsid w:val="00AA6852"/>
    <w:rsid w:val="00AA7855"/>
    <w:rsid w:val="00AA78DD"/>
    <w:rsid w:val="00AA7A53"/>
    <w:rsid w:val="00AA7D32"/>
    <w:rsid w:val="00AB404A"/>
    <w:rsid w:val="00AB49BD"/>
    <w:rsid w:val="00AB4E70"/>
    <w:rsid w:val="00AB4F04"/>
    <w:rsid w:val="00AB7BEC"/>
    <w:rsid w:val="00AC1A3C"/>
    <w:rsid w:val="00AC3C37"/>
    <w:rsid w:val="00AC40CA"/>
    <w:rsid w:val="00AC4C2E"/>
    <w:rsid w:val="00AC67F1"/>
    <w:rsid w:val="00AD0D00"/>
    <w:rsid w:val="00AD1A81"/>
    <w:rsid w:val="00AD32EE"/>
    <w:rsid w:val="00AD3AB2"/>
    <w:rsid w:val="00AD3C17"/>
    <w:rsid w:val="00AD3E22"/>
    <w:rsid w:val="00AD4AD0"/>
    <w:rsid w:val="00AD5148"/>
    <w:rsid w:val="00AD5232"/>
    <w:rsid w:val="00AD6FF0"/>
    <w:rsid w:val="00AE1AFB"/>
    <w:rsid w:val="00AE291F"/>
    <w:rsid w:val="00AE3FC2"/>
    <w:rsid w:val="00AE4BFC"/>
    <w:rsid w:val="00AE6252"/>
    <w:rsid w:val="00AE70C0"/>
    <w:rsid w:val="00AF3788"/>
    <w:rsid w:val="00AF5528"/>
    <w:rsid w:val="00AF6DA4"/>
    <w:rsid w:val="00AF6FA4"/>
    <w:rsid w:val="00AF7118"/>
    <w:rsid w:val="00AF7374"/>
    <w:rsid w:val="00AF757A"/>
    <w:rsid w:val="00B00838"/>
    <w:rsid w:val="00B01B5B"/>
    <w:rsid w:val="00B02430"/>
    <w:rsid w:val="00B028B3"/>
    <w:rsid w:val="00B03268"/>
    <w:rsid w:val="00B03B87"/>
    <w:rsid w:val="00B041CD"/>
    <w:rsid w:val="00B049A8"/>
    <w:rsid w:val="00B050B9"/>
    <w:rsid w:val="00B07F85"/>
    <w:rsid w:val="00B1013E"/>
    <w:rsid w:val="00B10C1C"/>
    <w:rsid w:val="00B111EA"/>
    <w:rsid w:val="00B1466D"/>
    <w:rsid w:val="00B2040E"/>
    <w:rsid w:val="00B2272A"/>
    <w:rsid w:val="00B22748"/>
    <w:rsid w:val="00B2423B"/>
    <w:rsid w:val="00B24BA6"/>
    <w:rsid w:val="00B254A9"/>
    <w:rsid w:val="00B26B6A"/>
    <w:rsid w:val="00B26B9C"/>
    <w:rsid w:val="00B26D15"/>
    <w:rsid w:val="00B27E5C"/>
    <w:rsid w:val="00B27EF2"/>
    <w:rsid w:val="00B317CA"/>
    <w:rsid w:val="00B3184E"/>
    <w:rsid w:val="00B31E60"/>
    <w:rsid w:val="00B323F4"/>
    <w:rsid w:val="00B32635"/>
    <w:rsid w:val="00B33B3D"/>
    <w:rsid w:val="00B35C3F"/>
    <w:rsid w:val="00B42BD9"/>
    <w:rsid w:val="00B438E2"/>
    <w:rsid w:val="00B43970"/>
    <w:rsid w:val="00B4452A"/>
    <w:rsid w:val="00B46D05"/>
    <w:rsid w:val="00B47E77"/>
    <w:rsid w:val="00B50A2B"/>
    <w:rsid w:val="00B512D4"/>
    <w:rsid w:val="00B522C5"/>
    <w:rsid w:val="00B52DD6"/>
    <w:rsid w:val="00B53C17"/>
    <w:rsid w:val="00B54DE4"/>
    <w:rsid w:val="00B55492"/>
    <w:rsid w:val="00B56A61"/>
    <w:rsid w:val="00B57F83"/>
    <w:rsid w:val="00B61790"/>
    <w:rsid w:val="00B61D87"/>
    <w:rsid w:val="00B7015E"/>
    <w:rsid w:val="00B758CB"/>
    <w:rsid w:val="00B76271"/>
    <w:rsid w:val="00B76ABA"/>
    <w:rsid w:val="00B81DA0"/>
    <w:rsid w:val="00B82642"/>
    <w:rsid w:val="00B84D09"/>
    <w:rsid w:val="00B86C88"/>
    <w:rsid w:val="00B8757B"/>
    <w:rsid w:val="00B90C83"/>
    <w:rsid w:val="00B96C65"/>
    <w:rsid w:val="00B97E34"/>
    <w:rsid w:val="00BA08D7"/>
    <w:rsid w:val="00BA1743"/>
    <w:rsid w:val="00BA397D"/>
    <w:rsid w:val="00BA39BA"/>
    <w:rsid w:val="00BA58A6"/>
    <w:rsid w:val="00BA67A4"/>
    <w:rsid w:val="00BA6908"/>
    <w:rsid w:val="00BB146D"/>
    <w:rsid w:val="00BB28F4"/>
    <w:rsid w:val="00BB7BA6"/>
    <w:rsid w:val="00BC0E4C"/>
    <w:rsid w:val="00BC1952"/>
    <w:rsid w:val="00BC758E"/>
    <w:rsid w:val="00BD07DD"/>
    <w:rsid w:val="00BD0F04"/>
    <w:rsid w:val="00BD191B"/>
    <w:rsid w:val="00BD2968"/>
    <w:rsid w:val="00BD2E49"/>
    <w:rsid w:val="00BD53F6"/>
    <w:rsid w:val="00BD5BAA"/>
    <w:rsid w:val="00BD65A7"/>
    <w:rsid w:val="00BD7476"/>
    <w:rsid w:val="00BD7A37"/>
    <w:rsid w:val="00BE0550"/>
    <w:rsid w:val="00BE05FD"/>
    <w:rsid w:val="00BE0968"/>
    <w:rsid w:val="00BE0BF7"/>
    <w:rsid w:val="00BE0EA3"/>
    <w:rsid w:val="00BE2197"/>
    <w:rsid w:val="00BE3027"/>
    <w:rsid w:val="00BE5132"/>
    <w:rsid w:val="00BE5D20"/>
    <w:rsid w:val="00BF044B"/>
    <w:rsid w:val="00BF2F25"/>
    <w:rsid w:val="00BF521B"/>
    <w:rsid w:val="00BF791E"/>
    <w:rsid w:val="00C018E1"/>
    <w:rsid w:val="00C02444"/>
    <w:rsid w:val="00C0547C"/>
    <w:rsid w:val="00C07348"/>
    <w:rsid w:val="00C126F9"/>
    <w:rsid w:val="00C1433B"/>
    <w:rsid w:val="00C15BF1"/>
    <w:rsid w:val="00C15CE2"/>
    <w:rsid w:val="00C17EEA"/>
    <w:rsid w:val="00C227BB"/>
    <w:rsid w:val="00C227FD"/>
    <w:rsid w:val="00C25469"/>
    <w:rsid w:val="00C27C37"/>
    <w:rsid w:val="00C3100F"/>
    <w:rsid w:val="00C317E6"/>
    <w:rsid w:val="00C31BEB"/>
    <w:rsid w:val="00C31D55"/>
    <w:rsid w:val="00C321CD"/>
    <w:rsid w:val="00C32F90"/>
    <w:rsid w:val="00C33479"/>
    <w:rsid w:val="00C339B1"/>
    <w:rsid w:val="00C35D9B"/>
    <w:rsid w:val="00C37E5D"/>
    <w:rsid w:val="00C4193B"/>
    <w:rsid w:val="00C42D90"/>
    <w:rsid w:val="00C45E02"/>
    <w:rsid w:val="00C45F7D"/>
    <w:rsid w:val="00C461AC"/>
    <w:rsid w:val="00C477D7"/>
    <w:rsid w:val="00C50847"/>
    <w:rsid w:val="00C50D8E"/>
    <w:rsid w:val="00C51174"/>
    <w:rsid w:val="00C52432"/>
    <w:rsid w:val="00C54308"/>
    <w:rsid w:val="00C5523C"/>
    <w:rsid w:val="00C560AB"/>
    <w:rsid w:val="00C56B53"/>
    <w:rsid w:val="00C57B1E"/>
    <w:rsid w:val="00C61458"/>
    <w:rsid w:val="00C62A69"/>
    <w:rsid w:val="00C62A74"/>
    <w:rsid w:val="00C64339"/>
    <w:rsid w:val="00C644A2"/>
    <w:rsid w:val="00C70A20"/>
    <w:rsid w:val="00C70D8F"/>
    <w:rsid w:val="00C77773"/>
    <w:rsid w:val="00C80C21"/>
    <w:rsid w:val="00C813C6"/>
    <w:rsid w:val="00C8227B"/>
    <w:rsid w:val="00C83781"/>
    <w:rsid w:val="00C83D13"/>
    <w:rsid w:val="00C85759"/>
    <w:rsid w:val="00C876C0"/>
    <w:rsid w:val="00C903BA"/>
    <w:rsid w:val="00C90B8C"/>
    <w:rsid w:val="00C97D96"/>
    <w:rsid w:val="00CA0860"/>
    <w:rsid w:val="00CA26B8"/>
    <w:rsid w:val="00CA29ED"/>
    <w:rsid w:val="00CA2B5A"/>
    <w:rsid w:val="00CA2FA0"/>
    <w:rsid w:val="00CA3F75"/>
    <w:rsid w:val="00CA489F"/>
    <w:rsid w:val="00CA63A9"/>
    <w:rsid w:val="00CA67A5"/>
    <w:rsid w:val="00CA695D"/>
    <w:rsid w:val="00CA750F"/>
    <w:rsid w:val="00CB11C4"/>
    <w:rsid w:val="00CB21D8"/>
    <w:rsid w:val="00CB6776"/>
    <w:rsid w:val="00CB75EB"/>
    <w:rsid w:val="00CB7659"/>
    <w:rsid w:val="00CC0AFA"/>
    <w:rsid w:val="00CC12C6"/>
    <w:rsid w:val="00CC2C0C"/>
    <w:rsid w:val="00CC3E94"/>
    <w:rsid w:val="00CC43D6"/>
    <w:rsid w:val="00CC47AE"/>
    <w:rsid w:val="00CC4948"/>
    <w:rsid w:val="00CC63B9"/>
    <w:rsid w:val="00CC7C95"/>
    <w:rsid w:val="00CD1234"/>
    <w:rsid w:val="00CD191A"/>
    <w:rsid w:val="00CD3784"/>
    <w:rsid w:val="00CD555B"/>
    <w:rsid w:val="00CE0AB5"/>
    <w:rsid w:val="00CE1B74"/>
    <w:rsid w:val="00CE4EA1"/>
    <w:rsid w:val="00CE5B41"/>
    <w:rsid w:val="00CE6F28"/>
    <w:rsid w:val="00CF14AC"/>
    <w:rsid w:val="00CF3BF9"/>
    <w:rsid w:val="00CF4772"/>
    <w:rsid w:val="00CF4DA1"/>
    <w:rsid w:val="00CF56DD"/>
    <w:rsid w:val="00CF6B5F"/>
    <w:rsid w:val="00D01B27"/>
    <w:rsid w:val="00D020B9"/>
    <w:rsid w:val="00D03D50"/>
    <w:rsid w:val="00D066C5"/>
    <w:rsid w:val="00D078BD"/>
    <w:rsid w:val="00D07DED"/>
    <w:rsid w:val="00D101DD"/>
    <w:rsid w:val="00D1368A"/>
    <w:rsid w:val="00D15AF9"/>
    <w:rsid w:val="00D20156"/>
    <w:rsid w:val="00D2110F"/>
    <w:rsid w:val="00D22FA6"/>
    <w:rsid w:val="00D23630"/>
    <w:rsid w:val="00D2452C"/>
    <w:rsid w:val="00D2502F"/>
    <w:rsid w:val="00D263D6"/>
    <w:rsid w:val="00D26637"/>
    <w:rsid w:val="00D26A80"/>
    <w:rsid w:val="00D27C0B"/>
    <w:rsid w:val="00D3348E"/>
    <w:rsid w:val="00D37001"/>
    <w:rsid w:val="00D37927"/>
    <w:rsid w:val="00D41CD6"/>
    <w:rsid w:val="00D43CC0"/>
    <w:rsid w:val="00D443E1"/>
    <w:rsid w:val="00D44518"/>
    <w:rsid w:val="00D45A20"/>
    <w:rsid w:val="00D465A4"/>
    <w:rsid w:val="00D473C8"/>
    <w:rsid w:val="00D50BC4"/>
    <w:rsid w:val="00D50DC5"/>
    <w:rsid w:val="00D50F10"/>
    <w:rsid w:val="00D54D5B"/>
    <w:rsid w:val="00D54F56"/>
    <w:rsid w:val="00D55A92"/>
    <w:rsid w:val="00D55DA8"/>
    <w:rsid w:val="00D57A98"/>
    <w:rsid w:val="00D62275"/>
    <w:rsid w:val="00D63CA5"/>
    <w:rsid w:val="00D63D53"/>
    <w:rsid w:val="00D663B7"/>
    <w:rsid w:val="00D66918"/>
    <w:rsid w:val="00D66E07"/>
    <w:rsid w:val="00D6729D"/>
    <w:rsid w:val="00D70AD7"/>
    <w:rsid w:val="00D72393"/>
    <w:rsid w:val="00D72CAF"/>
    <w:rsid w:val="00D75ECA"/>
    <w:rsid w:val="00D77B0D"/>
    <w:rsid w:val="00D77DB4"/>
    <w:rsid w:val="00D80E3E"/>
    <w:rsid w:val="00D8207E"/>
    <w:rsid w:val="00D823F0"/>
    <w:rsid w:val="00D860E5"/>
    <w:rsid w:val="00D861B7"/>
    <w:rsid w:val="00D86399"/>
    <w:rsid w:val="00D8646C"/>
    <w:rsid w:val="00D86F32"/>
    <w:rsid w:val="00D92CFE"/>
    <w:rsid w:val="00D93184"/>
    <w:rsid w:val="00D95103"/>
    <w:rsid w:val="00D95599"/>
    <w:rsid w:val="00D97B43"/>
    <w:rsid w:val="00D97E6D"/>
    <w:rsid w:val="00DA2DA5"/>
    <w:rsid w:val="00DB0549"/>
    <w:rsid w:val="00DB0C19"/>
    <w:rsid w:val="00DB120D"/>
    <w:rsid w:val="00DB12E2"/>
    <w:rsid w:val="00DB1CF5"/>
    <w:rsid w:val="00DB321E"/>
    <w:rsid w:val="00DB3B6D"/>
    <w:rsid w:val="00DB5204"/>
    <w:rsid w:val="00DB7DD9"/>
    <w:rsid w:val="00DC0AD8"/>
    <w:rsid w:val="00DC0C15"/>
    <w:rsid w:val="00DC0DC7"/>
    <w:rsid w:val="00DC2DAE"/>
    <w:rsid w:val="00DC47B3"/>
    <w:rsid w:val="00DC60CA"/>
    <w:rsid w:val="00DC6790"/>
    <w:rsid w:val="00DC7674"/>
    <w:rsid w:val="00DD2740"/>
    <w:rsid w:val="00DD4491"/>
    <w:rsid w:val="00DD4AD4"/>
    <w:rsid w:val="00DD6D6D"/>
    <w:rsid w:val="00DE11F2"/>
    <w:rsid w:val="00DE1BD7"/>
    <w:rsid w:val="00DE3759"/>
    <w:rsid w:val="00DE4828"/>
    <w:rsid w:val="00DF065F"/>
    <w:rsid w:val="00DF32D0"/>
    <w:rsid w:val="00DF4FEE"/>
    <w:rsid w:val="00E0008C"/>
    <w:rsid w:val="00E01483"/>
    <w:rsid w:val="00E04B92"/>
    <w:rsid w:val="00E06561"/>
    <w:rsid w:val="00E06E26"/>
    <w:rsid w:val="00E12C22"/>
    <w:rsid w:val="00E13667"/>
    <w:rsid w:val="00E15B5E"/>
    <w:rsid w:val="00E16E1A"/>
    <w:rsid w:val="00E2062B"/>
    <w:rsid w:val="00E21C09"/>
    <w:rsid w:val="00E227C6"/>
    <w:rsid w:val="00E228A2"/>
    <w:rsid w:val="00E238E6"/>
    <w:rsid w:val="00E24394"/>
    <w:rsid w:val="00E2586A"/>
    <w:rsid w:val="00E26C4D"/>
    <w:rsid w:val="00E27857"/>
    <w:rsid w:val="00E31EDA"/>
    <w:rsid w:val="00E35E46"/>
    <w:rsid w:val="00E374C2"/>
    <w:rsid w:val="00E4094C"/>
    <w:rsid w:val="00E40CA2"/>
    <w:rsid w:val="00E4265D"/>
    <w:rsid w:val="00E4307B"/>
    <w:rsid w:val="00E43233"/>
    <w:rsid w:val="00E43302"/>
    <w:rsid w:val="00E43652"/>
    <w:rsid w:val="00E45EE1"/>
    <w:rsid w:val="00E46932"/>
    <w:rsid w:val="00E560A2"/>
    <w:rsid w:val="00E563C8"/>
    <w:rsid w:val="00E56403"/>
    <w:rsid w:val="00E57B4B"/>
    <w:rsid w:val="00E626B2"/>
    <w:rsid w:val="00E62796"/>
    <w:rsid w:val="00E640C4"/>
    <w:rsid w:val="00E65F7E"/>
    <w:rsid w:val="00E67740"/>
    <w:rsid w:val="00E70DF1"/>
    <w:rsid w:val="00E721F4"/>
    <w:rsid w:val="00E73630"/>
    <w:rsid w:val="00E751CB"/>
    <w:rsid w:val="00E76855"/>
    <w:rsid w:val="00E77C2D"/>
    <w:rsid w:val="00E8113E"/>
    <w:rsid w:val="00E86BD8"/>
    <w:rsid w:val="00E87FDE"/>
    <w:rsid w:val="00E91C95"/>
    <w:rsid w:val="00E91D54"/>
    <w:rsid w:val="00E93628"/>
    <w:rsid w:val="00E94842"/>
    <w:rsid w:val="00E94A05"/>
    <w:rsid w:val="00E97B8C"/>
    <w:rsid w:val="00EA16EB"/>
    <w:rsid w:val="00EA16F0"/>
    <w:rsid w:val="00EA1B32"/>
    <w:rsid w:val="00EA2BAD"/>
    <w:rsid w:val="00EA2E14"/>
    <w:rsid w:val="00EA3844"/>
    <w:rsid w:val="00EA3921"/>
    <w:rsid w:val="00EA57B0"/>
    <w:rsid w:val="00EB023E"/>
    <w:rsid w:val="00EB0675"/>
    <w:rsid w:val="00EB2BCE"/>
    <w:rsid w:val="00EB52B7"/>
    <w:rsid w:val="00EB5B4E"/>
    <w:rsid w:val="00EC0808"/>
    <w:rsid w:val="00EC0895"/>
    <w:rsid w:val="00EC0A73"/>
    <w:rsid w:val="00EC18DD"/>
    <w:rsid w:val="00EC3F09"/>
    <w:rsid w:val="00EC4164"/>
    <w:rsid w:val="00EC61ED"/>
    <w:rsid w:val="00ED1D5F"/>
    <w:rsid w:val="00ED2020"/>
    <w:rsid w:val="00ED476A"/>
    <w:rsid w:val="00ED491B"/>
    <w:rsid w:val="00ED79CD"/>
    <w:rsid w:val="00ED7F44"/>
    <w:rsid w:val="00EE52C0"/>
    <w:rsid w:val="00EE580C"/>
    <w:rsid w:val="00EE69FB"/>
    <w:rsid w:val="00EE6C81"/>
    <w:rsid w:val="00EF063F"/>
    <w:rsid w:val="00EF0ED1"/>
    <w:rsid w:val="00EF17AB"/>
    <w:rsid w:val="00EF5EC4"/>
    <w:rsid w:val="00EF6287"/>
    <w:rsid w:val="00EF63FC"/>
    <w:rsid w:val="00EF6ABD"/>
    <w:rsid w:val="00EF76F5"/>
    <w:rsid w:val="00F01E06"/>
    <w:rsid w:val="00F01FC3"/>
    <w:rsid w:val="00F03EF9"/>
    <w:rsid w:val="00F04019"/>
    <w:rsid w:val="00F04138"/>
    <w:rsid w:val="00F0659F"/>
    <w:rsid w:val="00F06FB1"/>
    <w:rsid w:val="00F10042"/>
    <w:rsid w:val="00F1092E"/>
    <w:rsid w:val="00F117FC"/>
    <w:rsid w:val="00F13644"/>
    <w:rsid w:val="00F14D12"/>
    <w:rsid w:val="00F16275"/>
    <w:rsid w:val="00F22EA8"/>
    <w:rsid w:val="00F261E4"/>
    <w:rsid w:val="00F2620B"/>
    <w:rsid w:val="00F3196A"/>
    <w:rsid w:val="00F32763"/>
    <w:rsid w:val="00F362AD"/>
    <w:rsid w:val="00F372DB"/>
    <w:rsid w:val="00F379E4"/>
    <w:rsid w:val="00F404B5"/>
    <w:rsid w:val="00F411CC"/>
    <w:rsid w:val="00F41E9F"/>
    <w:rsid w:val="00F42722"/>
    <w:rsid w:val="00F436D0"/>
    <w:rsid w:val="00F44340"/>
    <w:rsid w:val="00F445DD"/>
    <w:rsid w:val="00F554F4"/>
    <w:rsid w:val="00F604F5"/>
    <w:rsid w:val="00F6325E"/>
    <w:rsid w:val="00F63DEE"/>
    <w:rsid w:val="00F67CFE"/>
    <w:rsid w:val="00F71A4C"/>
    <w:rsid w:val="00F73F91"/>
    <w:rsid w:val="00F7443D"/>
    <w:rsid w:val="00F76770"/>
    <w:rsid w:val="00F80B6E"/>
    <w:rsid w:val="00F81D9A"/>
    <w:rsid w:val="00F83B67"/>
    <w:rsid w:val="00F859C5"/>
    <w:rsid w:val="00F902FB"/>
    <w:rsid w:val="00F94272"/>
    <w:rsid w:val="00F97A3A"/>
    <w:rsid w:val="00FA17E6"/>
    <w:rsid w:val="00FA1B6C"/>
    <w:rsid w:val="00FA1C41"/>
    <w:rsid w:val="00FA339E"/>
    <w:rsid w:val="00FA4137"/>
    <w:rsid w:val="00FA417D"/>
    <w:rsid w:val="00FA7084"/>
    <w:rsid w:val="00FB01DA"/>
    <w:rsid w:val="00FB1B51"/>
    <w:rsid w:val="00FB4B10"/>
    <w:rsid w:val="00FB5151"/>
    <w:rsid w:val="00FB6C51"/>
    <w:rsid w:val="00FC1446"/>
    <w:rsid w:val="00FC1799"/>
    <w:rsid w:val="00FC42A2"/>
    <w:rsid w:val="00FC5F2B"/>
    <w:rsid w:val="00FD0FA9"/>
    <w:rsid w:val="00FD254B"/>
    <w:rsid w:val="00FD4FD1"/>
    <w:rsid w:val="00FD7B05"/>
    <w:rsid w:val="00FE0BA3"/>
    <w:rsid w:val="00FE0C16"/>
    <w:rsid w:val="00FE3283"/>
    <w:rsid w:val="00FE3C4F"/>
    <w:rsid w:val="00FE4756"/>
    <w:rsid w:val="00FE4E10"/>
    <w:rsid w:val="00FE65E3"/>
    <w:rsid w:val="00FF2237"/>
    <w:rsid w:val="00FF2787"/>
    <w:rsid w:val="00FF2D79"/>
    <w:rsid w:val="00FF304E"/>
    <w:rsid w:val="00FF3B45"/>
    <w:rsid w:val="00FF4764"/>
    <w:rsid w:val="00FF58F8"/>
    <w:rsid w:val="00FF65B6"/>
    <w:rsid w:val="00FF6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10C9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0D2"/>
    <w:pPr>
      <w:spacing w:before="120" w:after="120" w:line="480" w:lineRule="auto"/>
      <w:ind w:firstLine="709"/>
      <w:jc w:val="both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6958"/>
    <w:pPr>
      <w:keepNext/>
      <w:keepLines/>
      <w:spacing w:after="240"/>
      <w:ind w:firstLine="0"/>
      <w:outlineLvl w:val="0"/>
    </w:pPr>
    <w:rPr>
      <w:rFonts w:eastAsiaTheme="minorEastAsia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7689"/>
    <w:pPr>
      <w:keepNext/>
      <w:keepLines/>
      <w:spacing w:before="200" w:after="0"/>
      <w:ind w:firstLine="0"/>
      <w:outlineLvl w:val="1"/>
    </w:pPr>
    <w:rPr>
      <w:rFonts w:eastAsiaTheme="majorEastAsia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7566"/>
    <w:pPr>
      <w:keepNext/>
      <w:keepLines/>
      <w:spacing w:before="200" w:after="0"/>
      <w:outlineLvl w:val="2"/>
    </w:pPr>
    <w:rPr>
      <w:rFonts w:eastAsiaTheme="majorEastAsia"/>
      <w:b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6958"/>
    <w:rPr>
      <w:rFonts w:ascii="Times New Roman" w:eastAsiaTheme="minorEastAsia" w:hAnsi="Times New Roman" w:cs="Times New Roman"/>
      <w:b/>
      <w:bCs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77689"/>
    <w:rPr>
      <w:rFonts w:ascii="Times New Roman" w:eastAsiaTheme="majorEastAsia" w:hAnsi="Times New Roman" w:cs="Times New Roman"/>
      <w:b/>
      <w:bCs/>
      <w:lang w:val="en-GB"/>
    </w:rPr>
  </w:style>
  <w:style w:type="character" w:styleId="Hyperlink">
    <w:name w:val="Hyperlink"/>
    <w:basedOn w:val="DefaultParagraphFont"/>
    <w:uiPriority w:val="99"/>
    <w:unhideWhenUsed/>
    <w:rsid w:val="00FA7084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FA7084"/>
    <w:pPr>
      <w:contextualSpacing/>
    </w:pPr>
    <w:rPr>
      <w:rFonts w:eastAsiaTheme="majorEastAsia"/>
      <w:b/>
      <w:spacing w:val="5"/>
      <w:kern w:val="28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FA7084"/>
    <w:rPr>
      <w:rFonts w:ascii="Times New Roman" w:eastAsiaTheme="majorEastAsia" w:hAnsi="Times New Roman" w:cs="Times New Roman"/>
      <w:b/>
      <w:spacing w:val="5"/>
      <w:kern w:val="28"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27566"/>
    <w:rPr>
      <w:rFonts w:ascii="Times New Roman" w:eastAsiaTheme="majorEastAsia" w:hAnsi="Times New Roman" w:cs="Times New Roman"/>
      <w:b/>
      <w:bCs/>
      <w:i/>
      <w:lang w:val="en-US"/>
    </w:rPr>
  </w:style>
  <w:style w:type="paragraph" w:styleId="ListParagraph">
    <w:name w:val="List Paragraph"/>
    <w:basedOn w:val="Normal"/>
    <w:uiPriority w:val="34"/>
    <w:qFormat/>
    <w:rsid w:val="00AB404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45F7D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5F7D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39"/>
    <w:rsid w:val="006017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4630D1"/>
    <w:rPr>
      <w:color w:val="808080"/>
    </w:rPr>
  </w:style>
  <w:style w:type="paragraph" w:customStyle="1" w:styleId="Magisterkapodst">
    <w:name w:val="Magisterka podst"/>
    <w:basedOn w:val="Normal"/>
    <w:rsid w:val="004058CF"/>
    <w:pPr>
      <w:tabs>
        <w:tab w:val="center" w:pos="4500"/>
        <w:tab w:val="left" w:pos="8460"/>
      </w:tabs>
      <w:spacing w:before="0" w:after="0"/>
      <w:ind w:left="284"/>
    </w:pPr>
    <w:rPr>
      <w:rFonts w:eastAsia="Times New Roman"/>
      <w:sz w:val="24"/>
      <w:szCs w:val="24"/>
      <w:lang w:val="pl-PL" w:eastAsia="pl-PL"/>
    </w:rPr>
  </w:style>
  <w:style w:type="paragraph" w:customStyle="1" w:styleId="Standard">
    <w:name w:val="Standard"/>
    <w:rsid w:val="004058CF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rial Unicode MS" w:hAnsi="Times New Roman" w:cs="Times New Roman"/>
      <w:kern w:val="3"/>
      <w:sz w:val="24"/>
      <w:szCs w:val="24"/>
      <w:lang w:eastAsia="zh-CN"/>
    </w:rPr>
  </w:style>
  <w:style w:type="paragraph" w:styleId="NoSpacing">
    <w:name w:val="No Spacing"/>
    <w:qFormat/>
    <w:rsid w:val="004058CF"/>
    <w:pPr>
      <w:spacing w:after="0" w:line="240" w:lineRule="auto"/>
    </w:pPr>
    <w:rPr>
      <w:rFonts w:ascii="Calibri" w:eastAsia="Times New Roman" w:hAnsi="Calibri" w:cs="Times New Roman"/>
      <w:lang w:eastAsia="pl-PL"/>
    </w:rPr>
  </w:style>
  <w:style w:type="paragraph" w:styleId="Header">
    <w:name w:val="header"/>
    <w:basedOn w:val="Normal"/>
    <w:link w:val="HeaderChar"/>
    <w:uiPriority w:val="99"/>
    <w:semiHidden/>
    <w:unhideWhenUsed/>
    <w:rsid w:val="00BA39BA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A39BA"/>
    <w:rPr>
      <w:rFonts w:ascii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A39BA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39BA"/>
    <w:rPr>
      <w:rFonts w:ascii="Times New Roman" w:hAnsi="Times New Roman" w:cs="Times New Roman"/>
      <w:lang w:val="en-GB"/>
    </w:rPr>
  </w:style>
  <w:style w:type="table" w:customStyle="1" w:styleId="Jasnecieniowanie1">
    <w:name w:val="Jasne cieniowanie1"/>
    <w:basedOn w:val="TableNormal"/>
    <w:uiPriority w:val="60"/>
    <w:rsid w:val="00A4121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50A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0A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0A2B"/>
    <w:rPr>
      <w:rFonts w:ascii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A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A2B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943F16"/>
    <w:pPr>
      <w:spacing w:after="0" w:line="240" w:lineRule="auto"/>
    </w:pPr>
    <w:rPr>
      <w:rFonts w:ascii="Times New Roman" w:hAnsi="Times New Roman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0D2"/>
    <w:pPr>
      <w:spacing w:before="120" w:after="120" w:line="480" w:lineRule="auto"/>
      <w:ind w:firstLine="709"/>
      <w:jc w:val="both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6958"/>
    <w:pPr>
      <w:keepNext/>
      <w:keepLines/>
      <w:spacing w:after="240"/>
      <w:ind w:firstLine="0"/>
      <w:outlineLvl w:val="0"/>
    </w:pPr>
    <w:rPr>
      <w:rFonts w:eastAsiaTheme="minorEastAsia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7689"/>
    <w:pPr>
      <w:keepNext/>
      <w:keepLines/>
      <w:spacing w:before="200" w:after="0"/>
      <w:ind w:firstLine="0"/>
      <w:outlineLvl w:val="1"/>
    </w:pPr>
    <w:rPr>
      <w:rFonts w:eastAsiaTheme="majorEastAsia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7566"/>
    <w:pPr>
      <w:keepNext/>
      <w:keepLines/>
      <w:spacing w:before="200" w:after="0"/>
      <w:outlineLvl w:val="2"/>
    </w:pPr>
    <w:rPr>
      <w:rFonts w:eastAsiaTheme="majorEastAsia"/>
      <w:b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6958"/>
    <w:rPr>
      <w:rFonts w:ascii="Times New Roman" w:eastAsiaTheme="minorEastAsia" w:hAnsi="Times New Roman" w:cs="Times New Roman"/>
      <w:b/>
      <w:bCs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77689"/>
    <w:rPr>
      <w:rFonts w:ascii="Times New Roman" w:eastAsiaTheme="majorEastAsia" w:hAnsi="Times New Roman" w:cs="Times New Roman"/>
      <w:b/>
      <w:bCs/>
      <w:lang w:val="en-GB"/>
    </w:rPr>
  </w:style>
  <w:style w:type="character" w:styleId="Hyperlink">
    <w:name w:val="Hyperlink"/>
    <w:basedOn w:val="DefaultParagraphFont"/>
    <w:uiPriority w:val="99"/>
    <w:unhideWhenUsed/>
    <w:rsid w:val="00FA7084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FA7084"/>
    <w:pPr>
      <w:contextualSpacing/>
    </w:pPr>
    <w:rPr>
      <w:rFonts w:eastAsiaTheme="majorEastAsia"/>
      <w:b/>
      <w:spacing w:val="5"/>
      <w:kern w:val="28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FA7084"/>
    <w:rPr>
      <w:rFonts w:ascii="Times New Roman" w:eastAsiaTheme="majorEastAsia" w:hAnsi="Times New Roman" w:cs="Times New Roman"/>
      <w:b/>
      <w:spacing w:val="5"/>
      <w:kern w:val="28"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27566"/>
    <w:rPr>
      <w:rFonts w:ascii="Times New Roman" w:eastAsiaTheme="majorEastAsia" w:hAnsi="Times New Roman" w:cs="Times New Roman"/>
      <w:b/>
      <w:bCs/>
      <w:i/>
      <w:lang w:val="en-US"/>
    </w:rPr>
  </w:style>
  <w:style w:type="paragraph" w:styleId="ListParagraph">
    <w:name w:val="List Paragraph"/>
    <w:basedOn w:val="Normal"/>
    <w:uiPriority w:val="34"/>
    <w:qFormat/>
    <w:rsid w:val="00AB404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45F7D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5F7D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39"/>
    <w:rsid w:val="006017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4630D1"/>
    <w:rPr>
      <w:color w:val="808080"/>
    </w:rPr>
  </w:style>
  <w:style w:type="paragraph" w:customStyle="1" w:styleId="Magisterkapodst">
    <w:name w:val="Magisterka podst"/>
    <w:basedOn w:val="Normal"/>
    <w:rsid w:val="004058CF"/>
    <w:pPr>
      <w:tabs>
        <w:tab w:val="center" w:pos="4500"/>
        <w:tab w:val="left" w:pos="8460"/>
      </w:tabs>
      <w:spacing w:before="0" w:after="0"/>
      <w:ind w:left="284"/>
    </w:pPr>
    <w:rPr>
      <w:rFonts w:eastAsia="Times New Roman"/>
      <w:sz w:val="24"/>
      <w:szCs w:val="24"/>
      <w:lang w:val="pl-PL" w:eastAsia="pl-PL"/>
    </w:rPr>
  </w:style>
  <w:style w:type="paragraph" w:customStyle="1" w:styleId="Standard">
    <w:name w:val="Standard"/>
    <w:rsid w:val="004058CF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rial Unicode MS" w:hAnsi="Times New Roman" w:cs="Times New Roman"/>
      <w:kern w:val="3"/>
      <w:sz w:val="24"/>
      <w:szCs w:val="24"/>
      <w:lang w:eastAsia="zh-CN"/>
    </w:rPr>
  </w:style>
  <w:style w:type="paragraph" w:styleId="NoSpacing">
    <w:name w:val="No Spacing"/>
    <w:qFormat/>
    <w:rsid w:val="004058CF"/>
    <w:pPr>
      <w:spacing w:after="0" w:line="240" w:lineRule="auto"/>
    </w:pPr>
    <w:rPr>
      <w:rFonts w:ascii="Calibri" w:eastAsia="Times New Roman" w:hAnsi="Calibri" w:cs="Times New Roman"/>
      <w:lang w:eastAsia="pl-PL"/>
    </w:rPr>
  </w:style>
  <w:style w:type="paragraph" w:styleId="Header">
    <w:name w:val="header"/>
    <w:basedOn w:val="Normal"/>
    <w:link w:val="HeaderChar"/>
    <w:uiPriority w:val="99"/>
    <w:semiHidden/>
    <w:unhideWhenUsed/>
    <w:rsid w:val="00BA39BA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A39BA"/>
    <w:rPr>
      <w:rFonts w:ascii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A39BA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39BA"/>
    <w:rPr>
      <w:rFonts w:ascii="Times New Roman" w:hAnsi="Times New Roman" w:cs="Times New Roman"/>
      <w:lang w:val="en-GB"/>
    </w:rPr>
  </w:style>
  <w:style w:type="table" w:customStyle="1" w:styleId="Jasnecieniowanie1">
    <w:name w:val="Jasne cieniowanie1"/>
    <w:basedOn w:val="TableNormal"/>
    <w:uiPriority w:val="60"/>
    <w:rsid w:val="00A4121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50A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0A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0A2B"/>
    <w:rPr>
      <w:rFonts w:ascii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A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A2B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943F16"/>
    <w:pPr>
      <w:spacing w:after="0" w:line="240" w:lineRule="auto"/>
    </w:pPr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8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7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873202">
          <w:marLeft w:val="0"/>
          <w:marRight w:val="0"/>
          <w:marTop w:val="82"/>
          <w:marBottom w:val="8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81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539781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59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410656">
          <w:marLeft w:val="0"/>
          <w:marRight w:val="0"/>
          <w:marTop w:val="112"/>
          <w:marBottom w:val="11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076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466822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30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tiff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image" Target="media/image1.tiff"/><Relationship Id="rId4" Type="http://schemas.microsoft.com/office/2007/relationships/stylesWithEffects" Target="stylesWithEffects.xml"/><Relationship Id="rId9" Type="http://schemas.openxmlformats.org/officeDocument/2006/relationships/hyperlink" Target="mailto:mfwyska@cyf-kr.edu.pl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BA1E430-824C-495E-A79D-3E92832135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7</Pages>
  <Words>1470</Words>
  <Characters>8379</Characters>
  <Application>Microsoft Office Word</Application>
  <DocSecurity>0</DocSecurity>
  <Lines>69</Lines>
  <Paragraphs>1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ierczeka</dc:creator>
  <cp:lastModifiedBy>Urbano, Kent</cp:lastModifiedBy>
  <cp:revision>25</cp:revision>
  <cp:lastPrinted>2019-02-22T10:46:00Z</cp:lastPrinted>
  <dcterms:created xsi:type="dcterms:W3CDTF">2019-12-23T08:05:00Z</dcterms:created>
  <dcterms:modified xsi:type="dcterms:W3CDTF">2019-12-23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urrent-topics-in-medicinal-chemistry</vt:lpwstr>
  </property>
  <property fmtid="{D5CDD505-2E9C-101B-9397-08002B2CF9AE}" pid="3" name="Mendeley Recent Style Name 0_1">
    <vt:lpwstr>Current Topics in Medicinal Chemistry</vt:lpwstr>
  </property>
  <property fmtid="{D5CDD505-2E9C-101B-9397-08002B2CF9AE}" pid="4" name="Mendeley Recent Style Id 1_1">
    <vt:lpwstr>http://www.zotero.org/styles/elsevier-vancouver</vt:lpwstr>
  </property>
  <property fmtid="{D5CDD505-2E9C-101B-9397-08002B2CF9AE}" pid="5" name="Mendeley Recent Style Name 1_1">
    <vt:lpwstr>Elsevier - Vancouver</vt:lpwstr>
  </property>
  <property fmtid="{D5CDD505-2E9C-101B-9397-08002B2CF9AE}" pid="6" name="Mendeley Recent Style Id 2_1">
    <vt:lpwstr>http://csl.mendeley.com/styles/467053791/artur-vancouver</vt:lpwstr>
  </property>
  <property fmtid="{D5CDD505-2E9C-101B-9397-08002B2CF9AE}" pid="7" name="Mendeley Recent Style Name 2_1">
    <vt:lpwstr>Elsevier - Vancouver - Artur Świerczek, MSc</vt:lpwstr>
  </property>
  <property fmtid="{D5CDD505-2E9C-101B-9397-08002B2CF9AE}" pid="8" name="Mendeley Recent Style Id 3_1">
    <vt:lpwstr>https://csl.mendeley.com/styles/467053791/artur-vancouver</vt:lpwstr>
  </property>
  <property fmtid="{D5CDD505-2E9C-101B-9397-08002B2CF9AE}" pid="9" name="Mendeley Recent Style Name 3_1">
    <vt:lpwstr>Elsevier - Vancouver - Artur Świerczek, MSc</vt:lpwstr>
  </property>
  <property fmtid="{D5CDD505-2E9C-101B-9397-08002B2CF9AE}" pid="10" name="Mendeley Recent Style Id 4_1">
    <vt:lpwstr>http://csl.mendeley.com/styles/467053791/elsevier-vancouver</vt:lpwstr>
  </property>
  <property fmtid="{D5CDD505-2E9C-101B-9397-08002B2CF9AE}" pid="11" name="Mendeley Recent Style Name 4_1">
    <vt:lpwstr>Elsevier - Vancouver - pde10a</vt:lpwstr>
  </property>
  <property fmtid="{D5CDD505-2E9C-101B-9397-08002B2CF9AE}" pid="12" name="Mendeley Recent Style Id 5_1">
    <vt:lpwstr>http://www.zotero.org/styles/vancouver-imperial-college-london</vt:lpwstr>
  </property>
  <property fmtid="{D5CDD505-2E9C-101B-9397-08002B2CF9AE}" pid="13" name="Mendeley Recent Style Name 5_1">
    <vt:lpwstr>Imperial College London - Vancouver</vt:lpwstr>
  </property>
  <property fmtid="{D5CDD505-2E9C-101B-9397-08002B2CF9AE}" pid="14" name="Mendeley Recent Style Id 6_1">
    <vt:lpwstr>http://www.zotero.org/styles/pharmaceutical-research</vt:lpwstr>
  </property>
  <property fmtid="{D5CDD505-2E9C-101B-9397-08002B2CF9AE}" pid="15" name="Mendeley Recent Style Name 6_1">
    <vt:lpwstr>Pharmaceutical Research</vt:lpwstr>
  </property>
  <property fmtid="{D5CDD505-2E9C-101B-9397-08002B2CF9AE}" pid="16" name="Mendeley Recent Style Id 7_1">
    <vt:lpwstr>http://csl.mendeley.com/styles/467053791/CDT</vt:lpwstr>
  </property>
  <property fmtid="{D5CDD505-2E9C-101B-9397-08002B2CF9AE}" pid="17" name="Mendeley Recent Style Name 7_1">
    <vt:lpwstr>SAGE - Vancouver (brackets) - Artur Świerczek, MSc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-brackets-only-year</vt:lpwstr>
  </property>
  <property fmtid="{D5CDD505-2E9C-101B-9397-08002B2CF9AE}" pid="21" name="Mendeley Recent Style Name 9_1">
    <vt:lpwstr>Vancouver (superscript, brackets, only year in date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ba34b55-06e8-313b-b21d-8d67cc317e36</vt:lpwstr>
  </property>
  <property fmtid="{D5CDD505-2E9C-101B-9397-08002B2CF9AE}" pid="24" name="Mendeley Citation Style_1">
    <vt:lpwstr>http://csl.mendeley.com/styles/467053791/artur-vancouver</vt:lpwstr>
  </property>
</Properties>
</file>